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A0AFD7" w14:textId="77777777" w:rsidR="00585358" w:rsidRDefault="00585358" w:rsidP="00585358">
      <w:pPr>
        <w:spacing w:after="0" w:line="240" w:lineRule="auto"/>
        <w:jc w:val="both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 xml:space="preserve">Evidence for </w:t>
      </w:r>
      <w:proofErr w:type="spellStart"/>
      <w:r>
        <w:rPr>
          <w:rFonts w:ascii="Arial" w:hAnsi="Arial" w:cs="Arial"/>
          <w:b/>
          <w:sz w:val="28"/>
          <w:szCs w:val="28"/>
          <w:lang w:val="en-GB"/>
        </w:rPr>
        <w:t>polyphyly</w:t>
      </w:r>
      <w:proofErr w:type="spellEnd"/>
      <w:r>
        <w:rPr>
          <w:rFonts w:ascii="Arial" w:hAnsi="Arial" w:cs="Arial"/>
          <w:b/>
          <w:sz w:val="28"/>
          <w:szCs w:val="28"/>
          <w:lang w:val="en-GB"/>
        </w:rPr>
        <w:t xml:space="preserve"> of the genus </w:t>
      </w:r>
      <w:r>
        <w:rPr>
          <w:rFonts w:ascii="Arial" w:hAnsi="Arial" w:cs="Arial"/>
          <w:b/>
          <w:i/>
          <w:sz w:val="28"/>
          <w:szCs w:val="28"/>
          <w:lang w:val="en-GB"/>
        </w:rPr>
        <w:t>Scrupocellaria</w:t>
      </w:r>
      <w:r>
        <w:rPr>
          <w:rFonts w:ascii="Arial" w:hAnsi="Arial" w:cs="Arial"/>
          <w:b/>
          <w:sz w:val="28"/>
          <w:szCs w:val="28"/>
          <w:lang w:val="en-GB"/>
        </w:rPr>
        <w:t xml:space="preserve"> (</w:t>
      </w:r>
      <w:proofErr w:type="spellStart"/>
      <w:r>
        <w:rPr>
          <w:rFonts w:ascii="Arial" w:hAnsi="Arial" w:cs="Arial"/>
          <w:b/>
          <w:sz w:val="28"/>
          <w:szCs w:val="28"/>
          <w:lang w:val="en-GB"/>
        </w:rPr>
        <w:t>Bryozoa</w:t>
      </w:r>
      <w:proofErr w:type="spellEnd"/>
      <w:r>
        <w:rPr>
          <w:rFonts w:ascii="Arial" w:hAnsi="Arial" w:cs="Arial"/>
          <w:b/>
          <w:sz w:val="28"/>
          <w:szCs w:val="28"/>
          <w:lang w:val="en-GB"/>
        </w:rPr>
        <w:t xml:space="preserve">: </w:t>
      </w:r>
      <w:proofErr w:type="spellStart"/>
      <w:r>
        <w:rPr>
          <w:rFonts w:ascii="Arial" w:hAnsi="Arial" w:cs="Arial"/>
          <w:b/>
          <w:sz w:val="28"/>
          <w:szCs w:val="28"/>
          <w:lang w:val="en-GB"/>
        </w:rPr>
        <w:t>Candidae</w:t>
      </w:r>
      <w:proofErr w:type="spellEnd"/>
      <w:r>
        <w:rPr>
          <w:rFonts w:ascii="Arial" w:hAnsi="Arial" w:cs="Arial"/>
          <w:b/>
          <w:sz w:val="28"/>
          <w:szCs w:val="28"/>
          <w:lang w:val="en-GB"/>
        </w:rPr>
        <w:t>) based on a phylogenetic analysis of morphological characters</w:t>
      </w:r>
    </w:p>
    <w:p w14:paraId="5E86B859" w14:textId="77777777" w:rsidR="00585358" w:rsidRDefault="00585358" w:rsidP="00585358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715B283D" w14:textId="77777777" w:rsidR="00585358" w:rsidRDefault="00585358" w:rsidP="00585358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Leandro M. Vieira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1</w:t>
      </w:r>
      <w:r>
        <w:rPr>
          <w:rFonts w:ascii="Arial" w:hAnsi="Arial" w:cs="Arial"/>
          <w:b/>
          <w:sz w:val="24"/>
          <w:szCs w:val="24"/>
          <w:lang w:val="en-GB"/>
        </w:rPr>
        <w:t>*, Mary E. Spencer Jones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2</w:t>
      </w:r>
      <w:r>
        <w:rPr>
          <w:rFonts w:ascii="Arial" w:hAnsi="Arial" w:cs="Arial"/>
          <w:b/>
          <w:sz w:val="24"/>
          <w:szCs w:val="24"/>
          <w:lang w:val="en-GB"/>
        </w:rPr>
        <w:t>, Judith E. Winston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3</w:t>
      </w:r>
      <w:r>
        <w:rPr>
          <w:rFonts w:ascii="Arial" w:hAnsi="Arial" w:cs="Arial"/>
          <w:b/>
          <w:sz w:val="24"/>
          <w:szCs w:val="24"/>
          <w:lang w:val="en-GB"/>
        </w:rPr>
        <w:t>, Alvaro E. Migotto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1</w:t>
      </w:r>
      <w:r>
        <w:rPr>
          <w:rFonts w:ascii="Arial" w:hAnsi="Arial" w:cs="Arial"/>
          <w:b/>
          <w:sz w:val="24"/>
          <w:szCs w:val="24"/>
          <w:lang w:val="en-GB"/>
        </w:rPr>
        <w:t>, Antonio C. Marques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4</w:t>
      </w:r>
    </w:p>
    <w:p w14:paraId="51239A4E" w14:textId="77777777" w:rsidR="00585358" w:rsidRDefault="00585358" w:rsidP="00585358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caps/>
          <w:sz w:val="20"/>
          <w:szCs w:val="20"/>
          <w:lang w:val="en-GB"/>
        </w:rPr>
        <w:t>1</w:t>
      </w:r>
      <w:r>
        <w:rPr>
          <w:rFonts w:ascii="Arial" w:hAnsi="Arial" w:cs="Arial"/>
          <w:caps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Centro de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Biologia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Marinha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Universidade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e São Paulo, São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Sebastião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SP, Brazil, </w:t>
      </w:r>
      <w:r>
        <w:rPr>
          <w:rFonts w:ascii="Arial" w:hAnsi="Arial" w:cs="Arial"/>
          <w:b/>
          <w:sz w:val="20"/>
          <w:szCs w:val="20"/>
          <w:lang w:val="en-GB"/>
        </w:rPr>
        <w:t xml:space="preserve">2 </w:t>
      </w:r>
      <w:r>
        <w:rPr>
          <w:rFonts w:ascii="Arial" w:hAnsi="Arial" w:cs="Arial"/>
          <w:sz w:val="20"/>
          <w:szCs w:val="20"/>
          <w:lang w:val="en-GB"/>
        </w:rPr>
        <w:t xml:space="preserve">Department of Life Sciences, Natural History Museum, London, UK, </w:t>
      </w:r>
      <w:r>
        <w:rPr>
          <w:rFonts w:ascii="Arial" w:hAnsi="Arial" w:cs="Arial"/>
          <w:b/>
          <w:sz w:val="20"/>
          <w:szCs w:val="20"/>
          <w:lang w:val="en-GB"/>
        </w:rPr>
        <w:t xml:space="preserve">3 </w:t>
      </w:r>
      <w:r>
        <w:rPr>
          <w:rFonts w:ascii="Arial" w:hAnsi="Arial" w:cs="Arial"/>
          <w:sz w:val="20"/>
          <w:szCs w:val="20"/>
          <w:lang w:val="en-GB"/>
        </w:rPr>
        <w:t xml:space="preserve">Virginia Museum of Natural History, Martinsville, VA, USA, </w:t>
      </w:r>
      <w:r>
        <w:rPr>
          <w:rFonts w:ascii="Arial" w:hAnsi="Arial" w:cs="Arial"/>
          <w:b/>
          <w:sz w:val="20"/>
          <w:szCs w:val="20"/>
          <w:lang w:val="en-GB"/>
        </w:rPr>
        <w:t xml:space="preserve">4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Departamento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e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Zoologia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Instituto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e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Biociências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Universidade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e São Paulo, SP, Brazil</w:t>
      </w:r>
    </w:p>
    <w:p w14:paraId="5DE37CC6" w14:textId="77777777" w:rsidR="00585358" w:rsidRDefault="00585358" w:rsidP="00585358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*Correspondent author. Email: leandromanzoni@hotmail.com</w:t>
      </w:r>
    </w:p>
    <w:p w14:paraId="7B369AFB" w14:textId="77777777" w:rsidR="00585358" w:rsidRDefault="00585358" w:rsidP="00585358">
      <w:pPr>
        <w:spacing w:after="0" w:line="240" w:lineRule="auto"/>
        <w:jc w:val="both"/>
        <w:rPr>
          <w:rFonts w:ascii="Arial" w:hAnsi="Arial" w:cs="Arial"/>
          <w:sz w:val="28"/>
          <w:szCs w:val="28"/>
          <w:lang w:val="en-GB"/>
        </w:rPr>
      </w:pPr>
    </w:p>
    <w:p w14:paraId="13C893E1" w14:textId="39864C21" w:rsidR="00BA78A7" w:rsidRPr="00DE7C94" w:rsidRDefault="00BA78A7" w:rsidP="00041065">
      <w:pPr>
        <w:spacing w:after="0" w:line="240" w:lineRule="auto"/>
        <w:jc w:val="both"/>
        <w:rPr>
          <w:rFonts w:ascii="Arial" w:hAnsi="Arial" w:cs="Arial"/>
          <w:b/>
          <w:sz w:val="28"/>
          <w:szCs w:val="28"/>
          <w:lang w:val="en-GB"/>
        </w:rPr>
      </w:pPr>
      <w:r w:rsidRPr="00DE7C94">
        <w:rPr>
          <w:rFonts w:ascii="Arial" w:hAnsi="Arial" w:cs="Arial"/>
          <w:b/>
          <w:sz w:val="28"/>
          <w:szCs w:val="28"/>
        </w:rPr>
        <w:t>Supporting Information Text S</w:t>
      </w:r>
      <w:r w:rsidR="00F024A5">
        <w:rPr>
          <w:rFonts w:ascii="Arial" w:hAnsi="Arial" w:cs="Arial"/>
          <w:b/>
          <w:sz w:val="28"/>
          <w:szCs w:val="28"/>
        </w:rPr>
        <w:t>5</w:t>
      </w:r>
      <w:r w:rsidRPr="00DE7C94">
        <w:rPr>
          <w:rFonts w:ascii="Arial" w:hAnsi="Arial" w:cs="Arial"/>
          <w:b/>
          <w:sz w:val="28"/>
          <w:szCs w:val="28"/>
        </w:rPr>
        <w:t xml:space="preserve"> - </w:t>
      </w:r>
      <w:r w:rsidRPr="00DE7C94">
        <w:rPr>
          <w:rFonts w:ascii="Arial" w:hAnsi="Arial" w:cs="Arial"/>
          <w:b/>
          <w:sz w:val="28"/>
          <w:szCs w:val="28"/>
          <w:lang w:val="en-GB"/>
        </w:rPr>
        <w:t xml:space="preserve">List of </w:t>
      </w:r>
      <w:r w:rsidR="00DE7C94" w:rsidRPr="00DE7C94">
        <w:rPr>
          <w:rFonts w:ascii="Arial" w:hAnsi="Arial" w:cs="Arial"/>
          <w:b/>
          <w:sz w:val="28"/>
          <w:szCs w:val="28"/>
          <w:lang w:val="en-GB"/>
        </w:rPr>
        <w:t xml:space="preserve">type material of </w:t>
      </w:r>
      <w:proofErr w:type="spellStart"/>
      <w:r w:rsidR="00F024A5">
        <w:rPr>
          <w:rFonts w:ascii="Arial" w:hAnsi="Arial" w:cs="Arial"/>
          <w:b/>
          <w:i/>
          <w:sz w:val="28"/>
          <w:szCs w:val="28"/>
          <w:lang w:val="en-GB"/>
        </w:rPr>
        <w:t>Aspiscellaria</w:t>
      </w:r>
      <w:proofErr w:type="spellEnd"/>
      <w:r w:rsidR="00F024A5">
        <w:rPr>
          <w:rFonts w:ascii="Arial" w:hAnsi="Arial" w:cs="Arial"/>
          <w:b/>
          <w:sz w:val="28"/>
          <w:szCs w:val="28"/>
          <w:lang w:val="en-GB"/>
        </w:rPr>
        <w:t xml:space="preserve"> n. gen</w:t>
      </w:r>
      <w:r w:rsidR="00DE7C94" w:rsidRPr="00DE7C94">
        <w:rPr>
          <w:rFonts w:ascii="Arial" w:hAnsi="Arial" w:cs="Arial"/>
          <w:b/>
          <w:sz w:val="28"/>
          <w:szCs w:val="28"/>
          <w:lang w:val="en-GB"/>
        </w:rPr>
        <w:t>.</w:t>
      </w:r>
    </w:p>
    <w:p w14:paraId="1A760699" w14:textId="77777777" w:rsidR="00DE7C94" w:rsidRPr="007F4BB5" w:rsidRDefault="00DE7C94" w:rsidP="00041065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1DFE6B32" w14:textId="77777777" w:rsidR="00DE7C94" w:rsidRPr="007F4BB5" w:rsidRDefault="00DE7C94" w:rsidP="00041065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7F4BB5">
        <w:rPr>
          <w:rFonts w:ascii="Arial" w:hAnsi="Arial" w:cs="Arial"/>
          <w:lang w:val="en-GB"/>
        </w:rPr>
        <w:t xml:space="preserve">1. </w:t>
      </w:r>
      <w:proofErr w:type="spellStart"/>
      <w:r w:rsidRPr="007F4BB5">
        <w:rPr>
          <w:rFonts w:ascii="Arial" w:hAnsi="Arial" w:cs="Arial"/>
          <w:i/>
          <w:lang w:val="en-GB"/>
        </w:rPr>
        <w:t>Aspiscellaria</w:t>
      </w:r>
      <w:proofErr w:type="spellEnd"/>
      <w:r w:rsidRPr="007F4BB5">
        <w:rPr>
          <w:rFonts w:ascii="Arial" w:hAnsi="Arial" w:cs="Arial"/>
          <w:i/>
          <w:lang w:val="en-GB"/>
        </w:rPr>
        <w:t xml:space="preserve"> </w:t>
      </w:r>
      <w:proofErr w:type="spellStart"/>
      <w:r w:rsidRPr="007F4BB5">
        <w:rPr>
          <w:rFonts w:ascii="Arial" w:hAnsi="Arial" w:cs="Arial"/>
          <w:i/>
          <w:lang w:val="en-GB"/>
        </w:rPr>
        <w:t>bellula</w:t>
      </w:r>
      <w:proofErr w:type="spellEnd"/>
      <w:r w:rsidRPr="007F4BB5">
        <w:rPr>
          <w:rFonts w:ascii="Arial" w:hAnsi="Arial" w:cs="Arial"/>
          <w:lang w:val="en-GB"/>
        </w:rPr>
        <w:t xml:space="preserve"> (</w:t>
      </w:r>
      <w:proofErr w:type="spellStart"/>
      <w:r w:rsidRPr="007F4BB5">
        <w:rPr>
          <w:rFonts w:ascii="Arial" w:hAnsi="Arial" w:cs="Arial"/>
          <w:lang w:val="en-GB"/>
        </w:rPr>
        <w:t>Osburn</w:t>
      </w:r>
      <w:proofErr w:type="spellEnd"/>
      <w:r w:rsidRPr="007F4BB5">
        <w:rPr>
          <w:rFonts w:ascii="Arial" w:hAnsi="Arial" w:cs="Arial"/>
          <w:lang w:val="en-GB"/>
        </w:rPr>
        <w:t>, 1947) n. comb.</w:t>
      </w:r>
    </w:p>
    <w:p w14:paraId="446324CC" w14:textId="1A2C401F" w:rsidR="00DE7C94" w:rsidRPr="007F4BB5" w:rsidRDefault="00DE7C94" w:rsidP="00041065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r w:rsidRPr="007F4BB5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7F4BB5">
        <w:rPr>
          <w:rFonts w:ascii="Arial" w:hAnsi="Arial" w:cs="Arial"/>
          <w:i/>
          <w:lang w:val="en-GB"/>
        </w:rPr>
        <w:t>bellula</w:t>
      </w:r>
      <w:proofErr w:type="spellEnd"/>
      <w:r w:rsidRPr="007F4BB5">
        <w:rPr>
          <w:rFonts w:ascii="Arial" w:hAnsi="Arial" w:cs="Arial"/>
          <w:lang w:val="en-GB"/>
        </w:rPr>
        <w:t xml:space="preserve"> </w:t>
      </w:r>
      <w:proofErr w:type="spellStart"/>
      <w:r w:rsidRPr="007F4BB5">
        <w:rPr>
          <w:rFonts w:ascii="Arial" w:hAnsi="Arial" w:cs="Arial"/>
          <w:lang w:val="en-GB"/>
        </w:rPr>
        <w:t>Osburn</w:t>
      </w:r>
      <w:proofErr w:type="spellEnd"/>
      <w:r w:rsidRPr="007F4BB5">
        <w:rPr>
          <w:rFonts w:ascii="Arial" w:hAnsi="Arial" w:cs="Arial"/>
          <w:lang w:val="en-GB"/>
        </w:rPr>
        <w:t>, 1947: 21, pl. 4, figs. 1–3 [</w:t>
      </w:r>
      <w:r w:rsidR="001D3458" w:rsidRPr="007F4BB5">
        <w:rPr>
          <w:rFonts w:ascii="Arial" w:hAnsi="Arial" w:cs="Arial"/>
          <w:lang w:val="en-GB"/>
        </w:rPr>
        <w:t>40</w:t>
      </w:r>
      <w:r w:rsidRPr="007F4BB5">
        <w:rPr>
          <w:rFonts w:ascii="Arial" w:hAnsi="Arial" w:cs="Arial"/>
          <w:lang w:val="en-GB"/>
        </w:rPr>
        <w:t xml:space="preserve">]. </w:t>
      </w:r>
      <w:r w:rsidRPr="007F4BB5">
        <w:rPr>
          <w:rFonts w:ascii="Arial" w:hAnsi="Arial" w:cs="Arial"/>
          <w:i/>
          <w:lang w:val="en-GB"/>
        </w:rPr>
        <w:t>Type locality</w:t>
      </w:r>
      <w:r w:rsidRPr="007F4BB5">
        <w:rPr>
          <w:rFonts w:ascii="Arial" w:hAnsi="Arial" w:cs="Arial"/>
          <w:lang w:val="en-GB"/>
        </w:rPr>
        <w:t xml:space="preserve">: Aruba Island, Caribbean. </w:t>
      </w:r>
      <w:proofErr w:type="spellStart"/>
      <w:r w:rsidRPr="007F4BB5">
        <w:rPr>
          <w:rFonts w:ascii="Arial" w:hAnsi="Arial" w:cs="Arial"/>
          <w:i/>
          <w:lang w:val="en-GB"/>
        </w:rPr>
        <w:t>Holotype</w:t>
      </w:r>
      <w:proofErr w:type="spellEnd"/>
      <w:r w:rsidRPr="007F4BB5">
        <w:rPr>
          <w:rFonts w:ascii="Arial" w:hAnsi="Arial" w:cs="Arial"/>
          <w:lang w:val="en-GB"/>
        </w:rPr>
        <w:t xml:space="preserve">: SBMNH 95954, slide, AHF 4, St. A18039, At 505, Allan Hancock Expedition, R/V </w:t>
      </w:r>
      <w:proofErr w:type="spellStart"/>
      <w:r w:rsidRPr="007F4BB5">
        <w:rPr>
          <w:rFonts w:ascii="Arial" w:hAnsi="Arial" w:cs="Arial"/>
          <w:i/>
          <w:lang w:val="en-GB"/>
        </w:rPr>
        <w:t>Velero</w:t>
      </w:r>
      <w:proofErr w:type="spellEnd"/>
      <w:r w:rsidRPr="007F4BB5">
        <w:rPr>
          <w:rFonts w:ascii="Arial" w:hAnsi="Arial" w:cs="Arial"/>
          <w:i/>
          <w:lang w:val="en-GB"/>
        </w:rPr>
        <w:t xml:space="preserve"> III</w:t>
      </w:r>
      <w:r w:rsidRPr="007F4BB5">
        <w:rPr>
          <w:rFonts w:ascii="Arial" w:hAnsi="Arial" w:cs="Arial"/>
          <w:lang w:val="en-GB"/>
        </w:rPr>
        <w:t xml:space="preserve">, St. A18-39, Atlantic, Aruba Island, San </w:t>
      </w:r>
      <w:proofErr w:type="spellStart"/>
      <w:r w:rsidRPr="007F4BB5">
        <w:rPr>
          <w:rFonts w:ascii="Arial" w:hAnsi="Arial" w:cs="Arial"/>
          <w:lang w:val="en-GB"/>
        </w:rPr>
        <w:t>Nicholaas</w:t>
      </w:r>
      <w:proofErr w:type="spellEnd"/>
      <w:r w:rsidRPr="007F4BB5">
        <w:rPr>
          <w:rFonts w:ascii="Arial" w:hAnsi="Arial" w:cs="Arial"/>
          <w:lang w:val="en-GB"/>
        </w:rPr>
        <w:t xml:space="preserve"> Bay, 12°21’28” N, 70°4’45” W, 42m (23fms), 10.iv.1939. </w:t>
      </w:r>
      <w:proofErr w:type="spellStart"/>
      <w:r w:rsidRPr="007F4BB5">
        <w:rPr>
          <w:rFonts w:ascii="Arial" w:hAnsi="Arial" w:cs="Arial"/>
          <w:i/>
          <w:lang w:val="en-GB"/>
        </w:rPr>
        <w:t>Paratype</w:t>
      </w:r>
      <w:proofErr w:type="spellEnd"/>
      <w:r w:rsidRPr="007F4BB5">
        <w:rPr>
          <w:rFonts w:ascii="Arial" w:hAnsi="Arial" w:cs="Arial"/>
          <w:lang w:val="en-GB"/>
        </w:rPr>
        <w:t xml:space="preserve">: SBMNH 95955, slide, same data as </w:t>
      </w:r>
      <w:proofErr w:type="spellStart"/>
      <w:r w:rsidRPr="007F4BB5">
        <w:rPr>
          <w:rFonts w:ascii="Arial" w:hAnsi="Arial" w:cs="Arial"/>
          <w:lang w:val="en-GB"/>
        </w:rPr>
        <w:t>holotype</w:t>
      </w:r>
      <w:proofErr w:type="spellEnd"/>
      <w:r w:rsidRPr="007F4BB5">
        <w:rPr>
          <w:rFonts w:ascii="Arial" w:hAnsi="Arial" w:cs="Arial"/>
          <w:lang w:val="en-GB"/>
        </w:rPr>
        <w:t>.</w:t>
      </w:r>
    </w:p>
    <w:p w14:paraId="2A877277" w14:textId="77777777" w:rsidR="00DE7C94" w:rsidRPr="007F4BB5" w:rsidRDefault="00DE7C94" w:rsidP="00041065">
      <w:pPr>
        <w:spacing w:after="0" w:line="240" w:lineRule="auto"/>
        <w:jc w:val="both"/>
        <w:rPr>
          <w:rFonts w:ascii="Arial" w:hAnsi="Arial" w:cs="Arial"/>
          <w:i/>
          <w:lang w:val="en-GB"/>
        </w:rPr>
      </w:pPr>
    </w:p>
    <w:p w14:paraId="293EF63B" w14:textId="77777777" w:rsidR="00DE7C94" w:rsidRPr="007F4BB5" w:rsidRDefault="00DE7C94" w:rsidP="00041065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7F4BB5">
        <w:rPr>
          <w:rFonts w:ascii="Arial" w:hAnsi="Arial" w:cs="Arial"/>
          <w:lang w:val="en-GB"/>
        </w:rPr>
        <w:t xml:space="preserve">2. </w:t>
      </w:r>
      <w:proofErr w:type="spellStart"/>
      <w:r w:rsidRPr="007F4BB5">
        <w:rPr>
          <w:rFonts w:ascii="Arial" w:hAnsi="Arial" w:cs="Arial"/>
          <w:i/>
          <w:lang w:val="en-GB"/>
        </w:rPr>
        <w:t>Aspiscellaria</w:t>
      </w:r>
      <w:proofErr w:type="spellEnd"/>
      <w:r w:rsidRPr="007F4BB5">
        <w:rPr>
          <w:rFonts w:ascii="Arial" w:hAnsi="Arial" w:cs="Arial"/>
          <w:i/>
          <w:lang w:val="en-GB"/>
        </w:rPr>
        <w:t xml:space="preserve"> </w:t>
      </w:r>
      <w:proofErr w:type="spellStart"/>
      <w:r w:rsidRPr="007F4BB5">
        <w:rPr>
          <w:rFonts w:ascii="Arial" w:hAnsi="Arial" w:cs="Arial"/>
          <w:i/>
          <w:lang w:val="en-GB"/>
        </w:rPr>
        <w:t>carmabi</w:t>
      </w:r>
      <w:proofErr w:type="spellEnd"/>
      <w:r w:rsidRPr="007F4BB5">
        <w:rPr>
          <w:rFonts w:ascii="Arial" w:hAnsi="Arial" w:cs="Arial"/>
          <w:lang w:val="en-GB"/>
        </w:rPr>
        <w:t xml:space="preserve"> (</w:t>
      </w:r>
      <w:proofErr w:type="spellStart"/>
      <w:r w:rsidRPr="007F4BB5">
        <w:rPr>
          <w:rFonts w:ascii="Arial" w:hAnsi="Arial" w:cs="Arial"/>
          <w:lang w:val="en-GB"/>
        </w:rPr>
        <w:t>Fransen</w:t>
      </w:r>
      <w:proofErr w:type="spellEnd"/>
      <w:r w:rsidRPr="007F4BB5">
        <w:rPr>
          <w:rFonts w:ascii="Arial" w:hAnsi="Arial" w:cs="Arial"/>
          <w:lang w:val="en-GB"/>
        </w:rPr>
        <w:t>, 1986) n. comb.</w:t>
      </w:r>
    </w:p>
    <w:p w14:paraId="6F78F558" w14:textId="11E61D0B" w:rsidR="00DE7C94" w:rsidRPr="007F4BB5" w:rsidRDefault="00DE7C94" w:rsidP="00041065">
      <w:pPr>
        <w:spacing w:after="0" w:line="240" w:lineRule="auto"/>
        <w:ind w:firstLine="708"/>
        <w:jc w:val="both"/>
        <w:rPr>
          <w:rFonts w:ascii="Arial" w:hAnsi="Arial" w:cs="Arial"/>
          <w:color w:val="000000"/>
          <w:lang w:val="en-GB"/>
        </w:rPr>
      </w:pPr>
      <w:proofErr w:type="gramStart"/>
      <w:r w:rsidRPr="007F4BB5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7F4BB5">
        <w:rPr>
          <w:rFonts w:ascii="Arial" w:hAnsi="Arial" w:cs="Arial"/>
          <w:i/>
          <w:lang w:val="en-GB"/>
        </w:rPr>
        <w:t>carmabi</w:t>
      </w:r>
      <w:proofErr w:type="spellEnd"/>
      <w:r w:rsidRPr="007F4BB5">
        <w:rPr>
          <w:rFonts w:ascii="Arial" w:hAnsi="Arial" w:cs="Arial"/>
          <w:lang w:val="en-GB"/>
        </w:rPr>
        <w:t xml:space="preserve"> </w:t>
      </w:r>
      <w:proofErr w:type="spellStart"/>
      <w:r w:rsidRPr="007F4BB5">
        <w:rPr>
          <w:rFonts w:ascii="Arial" w:hAnsi="Arial" w:cs="Arial"/>
          <w:lang w:val="en-GB"/>
        </w:rPr>
        <w:t>Fransen</w:t>
      </w:r>
      <w:proofErr w:type="spellEnd"/>
      <w:r w:rsidRPr="007F4BB5">
        <w:rPr>
          <w:rFonts w:ascii="Arial" w:hAnsi="Arial" w:cs="Arial"/>
          <w:lang w:val="en-GB"/>
        </w:rPr>
        <w:t>, 1986: 12, figs. 16a–d [</w:t>
      </w:r>
      <w:r w:rsidR="001D3458" w:rsidRPr="007F4BB5">
        <w:rPr>
          <w:rFonts w:ascii="Arial" w:hAnsi="Arial" w:cs="Arial"/>
          <w:lang w:val="en-GB"/>
        </w:rPr>
        <w:t>68</w:t>
      </w:r>
      <w:r w:rsidRPr="007F4BB5">
        <w:rPr>
          <w:rFonts w:ascii="Arial" w:hAnsi="Arial" w:cs="Arial"/>
          <w:lang w:val="en-GB"/>
        </w:rPr>
        <w:t>].</w:t>
      </w:r>
      <w:proofErr w:type="gramEnd"/>
      <w:r w:rsidRPr="007F4BB5">
        <w:rPr>
          <w:rFonts w:ascii="Arial" w:hAnsi="Arial" w:cs="Arial"/>
          <w:lang w:val="en-GB"/>
        </w:rPr>
        <w:t xml:space="preserve"> </w:t>
      </w:r>
      <w:r w:rsidRPr="007F4BB5">
        <w:rPr>
          <w:rFonts w:ascii="Arial" w:hAnsi="Arial" w:cs="Arial"/>
          <w:i/>
          <w:lang w:val="en-GB"/>
        </w:rPr>
        <w:t>Type locality</w:t>
      </w:r>
      <w:r w:rsidRPr="007F4BB5">
        <w:rPr>
          <w:rFonts w:ascii="Arial" w:hAnsi="Arial" w:cs="Arial"/>
          <w:lang w:val="en-GB"/>
        </w:rPr>
        <w:t xml:space="preserve">: </w:t>
      </w:r>
      <w:proofErr w:type="spellStart"/>
      <w:r w:rsidRPr="007F4BB5">
        <w:rPr>
          <w:rFonts w:ascii="Arial" w:hAnsi="Arial" w:cs="Arial"/>
          <w:lang w:val="en-GB"/>
        </w:rPr>
        <w:t>Curaçao</w:t>
      </w:r>
      <w:proofErr w:type="spellEnd"/>
      <w:r w:rsidRPr="007F4BB5">
        <w:rPr>
          <w:rFonts w:ascii="Arial" w:hAnsi="Arial" w:cs="Arial"/>
          <w:lang w:val="en-GB"/>
        </w:rPr>
        <w:t xml:space="preserve">. </w:t>
      </w:r>
      <w:proofErr w:type="spellStart"/>
      <w:r w:rsidRPr="007F4BB5">
        <w:rPr>
          <w:rFonts w:ascii="Arial" w:hAnsi="Arial" w:cs="Arial"/>
          <w:i/>
          <w:lang w:val="en-GB"/>
        </w:rPr>
        <w:t>Holotype</w:t>
      </w:r>
      <w:proofErr w:type="spellEnd"/>
      <w:r w:rsidRPr="007F4BB5">
        <w:rPr>
          <w:rFonts w:ascii="Arial" w:hAnsi="Arial" w:cs="Arial"/>
          <w:lang w:val="en-GB"/>
        </w:rPr>
        <w:t xml:space="preserve">: RMNH 02977, slide, St. Cur82.051, Netherlands Antilles, </w:t>
      </w:r>
      <w:proofErr w:type="spellStart"/>
      <w:r w:rsidRPr="007F4BB5">
        <w:rPr>
          <w:rFonts w:ascii="Arial" w:hAnsi="Arial" w:cs="Arial"/>
          <w:lang w:val="en-GB"/>
        </w:rPr>
        <w:t>Curaçao</w:t>
      </w:r>
      <w:proofErr w:type="spellEnd"/>
      <w:r w:rsidRPr="007F4BB5">
        <w:rPr>
          <w:rFonts w:ascii="Arial" w:hAnsi="Arial" w:cs="Arial"/>
          <w:lang w:val="en-GB"/>
        </w:rPr>
        <w:t xml:space="preserve">, </w:t>
      </w:r>
      <w:proofErr w:type="spellStart"/>
      <w:r w:rsidRPr="007F4BB5">
        <w:rPr>
          <w:rFonts w:ascii="Arial" w:hAnsi="Arial" w:cs="Arial"/>
          <w:lang w:val="en-GB"/>
        </w:rPr>
        <w:t>Spaanse</w:t>
      </w:r>
      <w:proofErr w:type="spellEnd"/>
      <w:r w:rsidRPr="007F4BB5">
        <w:rPr>
          <w:rFonts w:ascii="Arial" w:hAnsi="Arial" w:cs="Arial"/>
          <w:lang w:val="en-GB"/>
        </w:rPr>
        <w:t xml:space="preserve"> water, Inner Bay, near Jan </w:t>
      </w:r>
      <w:proofErr w:type="spellStart"/>
      <w:r w:rsidRPr="007F4BB5">
        <w:rPr>
          <w:rFonts w:ascii="Arial" w:hAnsi="Arial" w:cs="Arial"/>
          <w:lang w:val="en-GB"/>
        </w:rPr>
        <w:t>Sofat</w:t>
      </w:r>
      <w:proofErr w:type="spellEnd"/>
      <w:r w:rsidRPr="007F4BB5">
        <w:rPr>
          <w:rFonts w:ascii="Arial" w:hAnsi="Arial" w:cs="Arial"/>
          <w:lang w:val="en-GB"/>
        </w:rPr>
        <w:t xml:space="preserve">. </w:t>
      </w:r>
      <w:proofErr w:type="gramStart"/>
      <w:r w:rsidRPr="007F4BB5">
        <w:rPr>
          <w:rFonts w:ascii="Arial" w:hAnsi="Arial" w:cs="Arial"/>
          <w:lang w:val="en-GB"/>
        </w:rPr>
        <w:t>0–1m, 19.viii.1982.</w:t>
      </w:r>
      <w:proofErr w:type="gramEnd"/>
      <w:r w:rsidRPr="007F4BB5">
        <w:rPr>
          <w:rFonts w:ascii="Arial" w:hAnsi="Arial" w:cs="Arial"/>
          <w:lang w:val="en-GB"/>
        </w:rPr>
        <w:t xml:space="preserve"> </w:t>
      </w:r>
      <w:proofErr w:type="spellStart"/>
      <w:r w:rsidRPr="007F4BB5">
        <w:rPr>
          <w:rFonts w:ascii="Arial" w:hAnsi="Arial" w:cs="Arial"/>
          <w:i/>
          <w:lang w:val="en-GB"/>
        </w:rPr>
        <w:t>Paratypes</w:t>
      </w:r>
      <w:proofErr w:type="spellEnd"/>
      <w:r w:rsidRPr="007F4BB5">
        <w:rPr>
          <w:rFonts w:ascii="Arial" w:hAnsi="Arial" w:cs="Arial"/>
          <w:lang w:val="en-GB"/>
        </w:rPr>
        <w:t xml:space="preserve">: RMNH 02977 (see remarks), wet, same data as </w:t>
      </w:r>
      <w:proofErr w:type="spellStart"/>
      <w:r w:rsidRPr="007F4BB5">
        <w:rPr>
          <w:rFonts w:ascii="Arial" w:hAnsi="Arial" w:cs="Arial"/>
          <w:lang w:val="en-GB"/>
        </w:rPr>
        <w:t>holotype</w:t>
      </w:r>
      <w:proofErr w:type="spellEnd"/>
      <w:r w:rsidRPr="007F4BB5">
        <w:rPr>
          <w:rFonts w:ascii="Arial" w:hAnsi="Arial" w:cs="Arial"/>
          <w:lang w:val="en-GB"/>
        </w:rPr>
        <w:t xml:space="preserve">; RMNH 03042, wet, </w:t>
      </w:r>
      <w:r w:rsidRPr="007F4BB5">
        <w:rPr>
          <w:rFonts w:ascii="Arial" w:hAnsi="Arial" w:cs="Arial"/>
          <w:color w:val="000000"/>
          <w:lang w:val="en-GB"/>
        </w:rPr>
        <w:t xml:space="preserve">St. Cur82.057, Netherlands Antilles, </w:t>
      </w:r>
      <w:proofErr w:type="spellStart"/>
      <w:r w:rsidRPr="007F4BB5">
        <w:rPr>
          <w:rFonts w:ascii="Arial" w:hAnsi="Arial" w:cs="Arial"/>
          <w:color w:val="000000"/>
          <w:lang w:val="en-GB"/>
        </w:rPr>
        <w:t>Curaçao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, </w:t>
      </w:r>
      <w:proofErr w:type="spellStart"/>
      <w:r w:rsidRPr="007F4BB5">
        <w:rPr>
          <w:rFonts w:ascii="Arial" w:hAnsi="Arial" w:cs="Arial"/>
          <w:color w:val="000000"/>
          <w:lang w:val="en-GB"/>
        </w:rPr>
        <w:t>Piscadera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 Inner Bay, entrance, on slope of canal (recently dug), 2</w:t>
      </w:r>
      <w:r w:rsidRPr="007F4BB5">
        <w:rPr>
          <w:rFonts w:ascii="Arial" w:hAnsi="Arial" w:cs="Arial"/>
          <w:lang w:val="en-GB"/>
        </w:rPr>
        <w:t>–</w:t>
      </w:r>
      <w:r w:rsidRPr="007F4BB5">
        <w:rPr>
          <w:rFonts w:ascii="Arial" w:hAnsi="Arial" w:cs="Arial"/>
          <w:color w:val="000000"/>
          <w:lang w:val="en-GB"/>
        </w:rPr>
        <w:t xml:space="preserve">6m, 5.ix.1982; RMNH 03043, wet, St. Cur82.077, Netherlands Antilles, </w:t>
      </w:r>
      <w:proofErr w:type="spellStart"/>
      <w:r w:rsidRPr="007F4BB5">
        <w:rPr>
          <w:rFonts w:ascii="Arial" w:hAnsi="Arial" w:cs="Arial"/>
          <w:color w:val="000000"/>
          <w:lang w:val="en-GB"/>
        </w:rPr>
        <w:t>Curaçao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, </w:t>
      </w:r>
      <w:proofErr w:type="spellStart"/>
      <w:r w:rsidRPr="007F4BB5">
        <w:rPr>
          <w:rFonts w:ascii="Arial" w:hAnsi="Arial" w:cs="Arial"/>
          <w:color w:val="000000"/>
          <w:lang w:val="en-GB"/>
        </w:rPr>
        <w:t>Spaanse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 water, entrance, east shore of </w:t>
      </w:r>
      <w:proofErr w:type="spellStart"/>
      <w:r w:rsidRPr="007F4BB5">
        <w:rPr>
          <w:rFonts w:ascii="Arial" w:hAnsi="Arial" w:cs="Arial"/>
          <w:color w:val="000000"/>
          <w:lang w:val="en-GB"/>
        </w:rPr>
        <w:t>Spaanse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 </w:t>
      </w:r>
      <w:proofErr w:type="spellStart"/>
      <w:r w:rsidRPr="007F4BB5">
        <w:rPr>
          <w:rFonts w:ascii="Arial" w:hAnsi="Arial" w:cs="Arial"/>
          <w:color w:val="000000"/>
          <w:lang w:val="en-GB"/>
        </w:rPr>
        <w:t>Lagoen</w:t>
      </w:r>
      <w:proofErr w:type="spellEnd"/>
      <w:r w:rsidRPr="007F4BB5">
        <w:rPr>
          <w:rFonts w:ascii="Arial" w:hAnsi="Arial" w:cs="Arial"/>
          <w:color w:val="000000"/>
          <w:lang w:val="en-GB"/>
        </w:rPr>
        <w:t>, 0</w:t>
      </w:r>
      <w:r w:rsidRPr="007F4BB5">
        <w:rPr>
          <w:rFonts w:ascii="Arial" w:hAnsi="Arial" w:cs="Arial"/>
          <w:lang w:val="en-GB"/>
        </w:rPr>
        <w:t>–</w:t>
      </w:r>
      <w:r w:rsidRPr="007F4BB5">
        <w:rPr>
          <w:rFonts w:ascii="Arial" w:hAnsi="Arial" w:cs="Arial"/>
          <w:color w:val="000000"/>
          <w:lang w:val="en-GB"/>
        </w:rPr>
        <w:t xml:space="preserve">1m, 17.ix.1982; RMNH 03044, wet, St. Cur82.029, Netherlands Antilles, </w:t>
      </w:r>
      <w:proofErr w:type="spellStart"/>
      <w:r w:rsidRPr="007F4BB5">
        <w:rPr>
          <w:rFonts w:ascii="Arial" w:hAnsi="Arial" w:cs="Arial"/>
          <w:color w:val="000000"/>
          <w:lang w:val="en-GB"/>
        </w:rPr>
        <w:t>Curaçao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, </w:t>
      </w:r>
      <w:proofErr w:type="spellStart"/>
      <w:r w:rsidRPr="007F4BB5">
        <w:rPr>
          <w:rFonts w:ascii="Arial" w:hAnsi="Arial" w:cs="Arial"/>
          <w:color w:val="000000"/>
          <w:lang w:val="en-GB"/>
        </w:rPr>
        <w:t>Spaanse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 water, Inner Bay, </w:t>
      </w:r>
      <w:proofErr w:type="spellStart"/>
      <w:r w:rsidRPr="007F4BB5">
        <w:rPr>
          <w:rFonts w:ascii="Arial" w:hAnsi="Arial" w:cs="Arial"/>
          <w:color w:val="000000"/>
          <w:lang w:val="en-GB"/>
        </w:rPr>
        <w:t>Brakke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 Put, 0–1m, 9.viii.1982; RMNH 03045, wet, St. Cur82.078, Netherlands Antilles, </w:t>
      </w:r>
      <w:proofErr w:type="spellStart"/>
      <w:r w:rsidRPr="007F4BB5">
        <w:rPr>
          <w:rFonts w:ascii="Arial" w:hAnsi="Arial" w:cs="Arial"/>
          <w:color w:val="000000"/>
          <w:lang w:val="en-GB"/>
        </w:rPr>
        <w:t>Curaçao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, </w:t>
      </w:r>
      <w:proofErr w:type="spellStart"/>
      <w:r w:rsidRPr="007F4BB5">
        <w:rPr>
          <w:rFonts w:ascii="Arial" w:hAnsi="Arial" w:cs="Arial"/>
          <w:color w:val="000000"/>
          <w:lang w:val="en-GB"/>
        </w:rPr>
        <w:t>Spaanse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 water, Inner Bay, near New Haven, 0–1m, 17.ix.1982; RMNH 0346, wet, St. Cur82.031, Netherlands Antilles, </w:t>
      </w:r>
      <w:proofErr w:type="spellStart"/>
      <w:r w:rsidRPr="007F4BB5">
        <w:rPr>
          <w:rFonts w:ascii="Arial" w:hAnsi="Arial" w:cs="Arial"/>
          <w:color w:val="000000"/>
          <w:lang w:val="en-GB"/>
        </w:rPr>
        <w:t>Curaçao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, </w:t>
      </w:r>
      <w:proofErr w:type="spellStart"/>
      <w:r w:rsidRPr="007F4BB5">
        <w:rPr>
          <w:rFonts w:ascii="Arial" w:hAnsi="Arial" w:cs="Arial"/>
          <w:color w:val="000000"/>
          <w:lang w:val="en-GB"/>
        </w:rPr>
        <w:t>Fuikbaai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, eastern part, 0–1m, 9.viii.1982; RMNH 0347, wet, St. Cur82.061, Netherlands Antilles, </w:t>
      </w:r>
      <w:proofErr w:type="spellStart"/>
      <w:r w:rsidRPr="007F4BB5">
        <w:rPr>
          <w:rFonts w:ascii="Arial" w:hAnsi="Arial" w:cs="Arial"/>
          <w:color w:val="000000"/>
          <w:lang w:val="en-GB"/>
        </w:rPr>
        <w:t>Curaçao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, </w:t>
      </w:r>
      <w:proofErr w:type="spellStart"/>
      <w:r w:rsidRPr="007F4BB5">
        <w:rPr>
          <w:rFonts w:ascii="Arial" w:hAnsi="Arial" w:cs="Arial"/>
          <w:color w:val="000000"/>
          <w:lang w:val="en-GB"/>
        </w:rPr>
        <w:t>Fuikbaai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, western part, 3–6m, 8.ix.1982; RMNH 0348, wet, St. Cur82.066, Netherlands Antilles, </w:t>
      </w:r>
      <w:proofErr w:type="spellStart"/>
      <w:r w:rsidRPr="007F4BB5">
        <w:rPr>
          <w:rFonts w:ascii="Arial" w:hAnsi="Arial" w:cs="Arial"/>
          <w:color w:val="000000"/>
          <w:lang w:val="en-GB"/>
        </w:rPr>
        <w:t>Curaçao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, </w:t>
      </w:r>
      <w:proofErr w:type="spellStart"/>
      <w:r w:rsidRPr="007F4BB5">
        <w:rPr>
          <w:rFonts w:ascii="Arial" w:hAnsi="Arial" w:cs="Arial"/>
          <w:color w:val="000000"/>
          <w:lang w:val="en-GB"/>
        </w:rPr>
        <w:t>Fuikbaai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, eastern part, 0–1m, 10.ix.1982; RMNH 0349, slide, St. PWH.1493, Netherlands Antilles, </w:t>
      </w:r>
      <w:proofErr w:type="spellStart"/>
      <w:r w:rsidRPr="007F4BB5">
        <w:rPr>
          <w:rFonts w:ascii="Arial" w:hAnsi="Arial" w:cs="Arial"/>
          <w:color w:val="000000"/>
          <w:lang w:val="en-GB"/>
        </w:rPr>
        <w:t>Curaçao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, </w:t>
      </w:r>
      <w:proofErr w:type="spellStart"/>
      <w:r w:rsidRPr="007F4BB5">
        <w:rPr>
          <w:rFonts w:ascii="Arial" w:hAnsi="Arial" w:cs="Arial"/>
          <w:color w:val="000000"/>
          <w:lang w:val="en-GB"/>
        </w:rPr>
        <w:t>Piscadera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 </w:t>
      </w:r>
      <w:proofErr w:type="spellStart"/>
      <w:r w:rsidRPr="007F4BB5">
        <w:rPr>
          <w:rFonts w:ascii="Arial" w:hAnsi="Arial" w:cs="Arial"/>
          <w:color w:val="000000"/>
          <w:lang w:val="en-GB"/>
        </w:rPr>
        <w:t>Baai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, Northern part, NW inlet of </w:t>
      </w:r>
      <w:proofErr w:type="spellStart"/>
      <w:r w:rsidRPr="007F4BB5">
        <w:rPr>
          <w:rFonts w:ascii="Arial" w:hAnsi="Arial" w:cs="Arial"/>
          <w:color w:val="000000"/>
          <w:lang w:val="en-GB"/>
        </w:rPr>
        <w:t>Piscadera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 </w:t>
      </w:r>
      <w:proofErr w:type="spellStart"/>
      <w:r w:rsidRPr="007F4BB5">
        <w:rPr>
          <w:rFonts w:ascii="Arial" w:hAnsi="Arial" w:cs="Arial"/>
          <w:color w:val="000000"/>
          <w:lang w:val="en-GB"/>
        </w:rPr>
        <w:t>Chikitu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, 0–1m, 25.xi.1963; RMNH 0350, slide, St. PWH.1629, Netherlands Antilles, </w:t>
      </w:r>
      <w:proofErr w:type="spellStart"/>
      <w:r w:rsidRPr="007F4BB5">
        <w:rPr>
          <w:rFonts w:ascii="Arial" w:hAnsi="Arial" w:cs="Arial"/>
          <w:color w:val="000000"/>
          <w:lang w:val="en-GB"/>
        </w:rPr>
        <w:t>Curaçao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, </w:t>
      </w:r>
      <w:proofErr w:type="spellStart"/>
      <w:r w:rsidRPr="007F4BB5">
        <w:rPr>
          <w:rFonts w:ascii="Arial" w:hAnsi="Arial" w:cs="Arial"/>
          <w:color w:val="000000"/>
          <w:lang w:val="en-GB"/>
        </w:rPr>
        <w:t>Spaanse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 water, inner bay, Jan </w:t>
      </w:r>
      <w:proofErr w:type="spellStart"/>
      <w:r w:rsidRPr="007F4BB5">
        <w:rPr>
          <w:rFonts w:ascii="Arial" w:hAnsi="Arial" w:cs="Arial"/>
          <w:color w:val="000000"/>
          <w:lang w:val="en-GB"/>
        </w:rPr>
        <w:t>Sofat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, islet, 0–1m, 17.xi.1968; RMNH 0351, wet and slide, St. PWH.1039, Netherlands Antilles, </w:t>
      </w:r>
      <w:proofErr w:type="spellStart"/>
      <w:r w:rsidRPr="007F4BB5">
        <w:rPr>
          <w:rFonts w:ascii="Arial" w:hAnsi="Arial" w:cs="Arial"/>
          <w:color w:val="000000"/>
          <w:lang w:val="en-GB"/>
        </w:rPr>
        <w:t>Curaçao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, </w:t>
      </w:r>
      <w:proofErr w:type="spellStart"/>
      <w:r w:rsidRPr="007F4BB5">
        <w:rPr>
          <w:rFonts w:ascii="Arial" w:hAnsi="Arial" w:cs="Arial"/>
          <w:color w:val="000000"/>
          <w:lang w:val="en-GB"/>
        </w:rPr>
        <w:t>Fuikbaai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, W part, SE of Newport Bath, 0–1.5m, 20.xi.1948; RMNH 0352, wet and slide, St. PWH.1039, Netherlands Antilles, </w:t>
      </w:r>
      <w:proofErr w:type="spellStart"/>
      <w:r w:rsidRPr="007F4BB5">
        <w:rPr>
          <w:rFonts w:ascii="Arial" w:hAnsi="Arial" w:cs="Arial"/>
          <w:color w:val="000000"/>
          <w:lang w:val="en-GB"/>
        </w:rPr>
        <w:t>Curaçao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, </w:t>
      </w:r>
      <w:proofErr w:type="spellStart"/>
      <w:r w:rsidRPr="007F4BB5">
        <w:rPr>
          <w:rFonts w:ascii="Arial" w:hAnsi="Arial" w:cs="Arial"/>
          <w:color w:val="000000"/>
          <w:lang w:val="en-GB"/>
        </w:rPr>
        <w:t>Fuikbaai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, W part, SE of Newport Bath, 0–2m, 20.xi.1948. </w:t>
      </w:r>
      <w:proofErr w:type="gramStart"/>
      <w:r w:rsidRPr="007F4BB5">
        <w:rPr>
          <w:rFonts w:ascii="Arial" w:hAnsi="Arial" w:cs="Arial"/>
          <w:color w:val="000000"/>
          <w:lang w:val="en-GB"/>
        </w:rPr>
        <w:t>Remarks.</w:t>
      </w:r>
      <w:proofErr w:type="gramEnd"/>
      <w:r w:rsidRPr="007F4BB5">
        <w:rPr>
          <w:rFonts w:ascii="Arial" w:hAnsi="Arial" w:cs="Arial"/>
          <w:color w:val="000000"/>
          <w:lang w:val="en-GB"/>
        </w:rPr>
        <w:t xml:space="preserve"> Few colonies stored in alcohol under number RMNH 03042 were also labelled as </w:t>
      </w:r>
      <w:proofErr w:type="spellStart"/>
      <w:r w:rsidRPr="007F4BB5">
        <w:rPr>
          <w:rFonts w:ascii="Arial" w:hAnsi="Arial" w:cs="Arial"/>
          <w:color w:val="000000"/>
          <w:lang w:val="en-GB"/>
        </w:rPr>
        <w:t>holotype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. However, the </w:t>
      </w:r>
      <w:proofErr w:type="spellStart"/>
      <w:r w:rsidRPr="007F4BB5">
        <w:rPr>
          <w:rFonts w:ascii="Arial" w:hAnsi="Arial" w:cs="Arial"/>
          <w:color w:val="000000"/>
          <w:lang w:val="en-GB"/>
        </w:rPr>
        <w:t>holotype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 designed in original description is the figured specimens stored as one balsam slide [</w:t>
      </w:r>
      <w:r w:rsidR="001D3458" w:rsidRPr="007F4BB5">
        <w:rPr>
          <w:rFonts w:ascii="Arial" w:hAnsi="Arial" w:cs="Arial"/>
          <w:color w:val="000000"/>
          <w:lang w:val="en-GB"/>
        </w:rPr>
        <w:t>68</w:t>
      </w:r>
      <w:r w:rsidRPr="007F4BB5">
        <w:rPr>
          <w:rFonts w:ascii="Arial" w:hAnsi="Arial" w:cs="Arial"/>
          <w:color w:val="000000"/>
          <w:lang w:val="en-GB"/>
        </w:rPr>
        <w:t xml:space="preserve">] and the additional specimens in alcohol are </w:t>
      </w:r>
      <w:proofErr w:type="spellStart"/>
      <w:r w:rsidRPr="007F4BB5">
        <w:rPr>
          <w:rFonts w:ascii="Arial" w:hAnsi="Arial" w:cs="Arial"/>
          <w:color w:val="000000"/>
          <w:lang w:val="en-GB"/>
        </w:rPr>
        <w:t>paratypes</w:t>
      </w:r>
      <w:proofErr w:type="spellEnd"/>
      <w:r w:rsidRPr="007F4BB5">
        <w:rPr>
          <w:rFonts w:ascii="Arial" w:hAnsi="Arial" w:cs="Arial"/>
          <w:color w:val="000000"/>
          <w:lang w:val="en-GB"/>
        </w:rPr>
        <w:t>.</w:t>
      </w:r>
    </w:p>
    <w:p w14:paraId="0E692EDA" w14:textId="77777777" w:rsidR="00DE7C94" w:rsidRPr="007F4BB5" w:rsidRDefault="00DE7C94" w:rsidP="00041065">
      <w:pPr>
        <w:spacing w:after="0" w:line="240" w:lineRule="auto"/>
        <w:jc w:val="both"/>
        <w:rPr>
          <w:rFonts w:ascii="Arial" w:hAnsi="Arial" w:cs="Arial"/>
          <w:i/>
          <w:lang w:val="en-GB"/>
        </w:rPr>
      </w:pPr>
    </w:p>
    <w:p w14:paraId="74371AAA" w14:textId="77777777" w:rsidR="00DE7C94" w:rsidRPr="007F4BB5" w:rsidRDefault="00DE7C94" w:rsidP="00041065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7F4BB5">
        <w:rPr>
          <w:rFonts w:ascii="Arial" w:hAnsi="Arial" w:cs="Arial"/>
          <w:lang w:val="en-GB"/>
        </w:rPr>
        <w:t xml:space="preserve">3. </w:t>
      </w:r>
      <w:proofErr w:type="spellStart"/>
      <w:r w:rsidRPr="007F4BB5">
        <w:rPr>
          <w:rFonts w:ascii="Arial" w:hAnsi="Arial" w:cs="Arial"/>
          <w:i/>
          <w:lang w:val="en-GB"/>
        </w:rPr>
        <w:t>Aspiscellaria</w:t>
      </w:r>
      <w:proofErr w:type="spellEnd"/>
      <w:r w:rsidRPr="007F4BB5">
        <w:rPr>
          <w:rFonts w:ascii="Arial" w:hAnsi="Arial" w:cs="Arial"/>
          <w:i/>
          <w:lang w:val="en-GB"/>
        </w:rPr>
        <w:t xml:space="preserve"> </w:t>
      </w:r>
      <w:proofErr w:type="spellStart"/>
      <w:r w:rsidRPr="007F4BB5">
        <w:rPr>
          <w:rFonts w:ascii="Arial" w:hAnsi="Arial" w:cs="Arial"/>
          <w:i/>
          <w:lang w:val="en-GB"/>
        </w:rPr>
        <w:t>cornigera</w:t>
      </w:r>
      <w:proofErr w:type="spellEnd"/>
      <w:r w:rsidRPr="007F4BB5">
        <w:rPr>
          <w:rFonts w:ascii="Arial" w:hAnsi="Arial" w:cs="Arial"/>
          <w:lang w:val="en-GB"/>
        </w:rPr>
        <w:t xml:space="preserve"> (</w:t>
      </w:r>
      <w:proofErr w:type="spellStart"/>
      <w:r w:rsidRPr="007F4BB5">
        <w:rPr>
          <w:rFonts w:ascii="Arial" w:hAnsi="Arial" w:cs="Arial"/>
          <w:lang w:val="en-GB"/>
        </w:rPr>
        <w:t>Pourtalès</w:t>
      </w:r>
      <w:proofErr w:type="spellEnd"/>
      <w:r w:rsidRPr="007F4BB5">
        <w:rPr>
          <w:rFonts w:ascii="Arial" w:hAnsi="Arial" w:cs="Arial"/>
          <w:lang w:val="en-GB"/>
        </w:rPr>
        <w:t>, 1867) n. comb.</w:t>
      </w:r>
    </w:p>
    <w:p w14:paraId="0106D1D0" w14:textId="24A10DA2" w:rsidR="00DE7C94" w:rsidRPr="007F4BB5" w:rsidRDefault="00DE7C94" w:rsidP="00041065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7F4BB5">
        <w:rPr>
          <w:rFonts w:ascii="Arial" w:hAnsi="Arial" w:cs="Arial"/>
          <w:i/>
          <w:lang w:val="en-GB"/>
        </w:rPr>
        <w:t>Canda</w:t>
      </w:r>
      <w:proofErr w:type="spellEnd"/>
      <w:r w:rsidRPr="007F4BB5">
        <w:rPr>
          <w:rFonts w:ascii="Arial" w:hAnsi="Arial" w:cs="Arial"/>
          <w:i/>
          <w:lang w:val="en-GB"/>
        </w:rPr>
        <w:t xml:space="preserve"> </w:t>
      </w:r>
      <w:proofErr w:type="spellStart"/>
      <w:r w:rsidRPr="007F4BB5">
        <w:rPr>
          <w:rFonts w:ascii="Arial" w:hAnsi="Arial" w:cs="Arial"/>
          <w:i/>
          <w:lang w:val="en-GB"/>
        </w:rPr>
        <w:t>cornigera</w:t>
      </w:r>
      <w:proofErr w:type="spellEnd"/>
      <w:r w:rsidRPr="007F4BB5">
        <w:rPr>
          <w:rFonts w:ascii="Arial" w:hAnsi="Arial" w:cs="Arial"/>
          <w:lang w:val="en-GB"/>
        </w:rPr>
        <w:t xml:space="preserve"> </w:t>
      </w:r>
      <w:proofErr w:type="spellStart"/>
      <w:r w:rsidRPr="007F4BB5">
        <w:rPr>
          <w:rFonts w:ascii="Arial" w:hAnsi="Arial" w:cs="Arial"/>
          <w:lang w:val="en-GB"/>
        </w:rPr>
        <w:t>Pourtalès</w:t>
      </w:r>
      <w:proofErr w:type="spellEnd"/>
      <w:r w:rsidRPr="007F4BB5">
        <w:rPr>
          <w:rFonts w:ascii="Arial" w:hAnsi="Arial" w:cs="Arial"/>
          <w:lang w:val="en-GB"/>
        </w:rPr>
        <w:t>, 1867: 110 [</w:t>
      </w:r>
      <w:r w:rsidR="001D3458" w:rsidRPr="007F4BB5">
        <w:rPr>
          <w:rFonts w:ascii="Arial" w:hAnsi="Arial" w:cs="Arial"/>
          <w:lang w:val="en-GB"/>
        </w:rPr>
        <w:t>69</w:t>
      </w:r>
      <w:r w:rsidRPr="007F4BB5">
        <w:rPr>
          <w:rFonts w:ascii="Arial" w:hAnsi="Arial" w:cs="Arial"/>
          <w:lang w:val="en-GB"/>
        </w:rPr>
        <w:t>].</w:t>
      </w:r>
      <w:proofErr w:type="gramEnd"/>
      <w:r w:rsidRPr="007F4BB5">
        <w:rPr>
          <w:rFonts w:ascii="Arial" w:hAnsi="Arial" w:cs="Arial"/>
          <w:lang w:val="en-GB"/>
        </w:rPr>
        <w:t xml:space="preserve"> </w:t>
      </w:r>
      <w:r w:rsidRPr="007F4BB5">
        <w:rPr>
          <w:rFonts w:ascii="Arial" w:hAnsi="Arial" w:cs="Arial"/>
          <w:i/>
          <w:lang w:val="en-GB"/>
        </w:rPr>
        <w:t>Type locality</w:t>
      </w:r>
      <w:r w:rsidRPr="007F4BB5">
        <w:rPr>
          <w:rFonts w:ascii="Arial" w:hAnsi="Arial" w:cs="Arial"/>
          <w:lang w:val="en-GB"/>
        </w:rPr>
        <w:t xml:space="preserve">: Florida, USA. </w:t>
      </w:r>
      <w:r w:rsidRPr="007F4BB5">
        <w:rPr>
          <w:rFonts w:ascii="Arial" w:hAnsi="Arial" w:cs="Arial"/>
          <w:i/>
          <w:lang w:val="en-GB"/>
        </w:rPr>
        <w:t>Type material</w:t>
      </w:r>
      <w:r w:rsidRPr="007F4BB5">
        <w:rPr>
          <w:rFonts w:ascii="Arial" w:hAnsi="Arial" w:cs="Arial"/>
          <w:lang w:val="en-GB"/>
        </w:rPr>
        <w:t>: Presumably lost.</w:t>
      </w:r>
    </w:p>
    <w:p w14:paraId="7DABDB52" w14:textId="77777777" w:rsidR="00DE7C94" w:rsidRPr="007F4BB5" w:rsidRDefault="00DE7C94" w:rsidP="00041065">
      <w:pPr>
        <w:spacing w:after="0" w:line="240" w:lineRule="auto"/>
        <w:jc w:val="both"/>
        <w:rPr>
          <w:rFonts w:ascii="Arial" w:hAnsi="Arial" w:cs="Arial"/>
          <w:i/>
          <w:lang w:val="en-GB"/>
        </w:rPr>
      </w:pPr>
    </w:p>
    <w:p w14:paraId="4509D2EC" w14:textId="77777777" w:rsidR="00DE7C94" w:rsidRPr="007F4BB5" w:rsidRDefault="00DE7C94" w:rsidP="00041065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7F4BB5">
        <w:rPr>
          <w:rFonts w:ascii="Arial" w:hAnsi="Arial" w:cs="Arial"/>
          <w:lang w:val="en-GB"/>
        </w:rPr>
        <w:t xml:space="preserve">4. </w:t>
      </w:r>
      <w:proofErr w:type="spellStart"/>
      <w:r w:rsidRPr="007F4BB5">
        <w:rPr>
          <w:rFonts w:ascii="Arial" w:hAnsi="Arial" w:cs="Arial"/>
          <w:i/>
          <w:lang w:val="en-GB"/>
        </w:rPr>
        <w:t>Aspiscellaria</w:t>
      </w:r>
      <w:proofErr w:type="spellEnd"/>
      <w:r w:rsidRPr="007F4BB5">
        <w:rPr>
          <w:rFonts w:ascii="Arial" w:hAnsi="Arial" w:cs="Arial"/>
          <w:i/>
          <w:lang w:val="en-GB"/>
        </w:rPr>
        <w:t xml:space="preserve"> </w:t>
      </w:r>
      <w:proofErr w:type="spellStart"/>
      <w:r w:rsidRPr="007F4BB5">
        <w:rPr>
          <w:rFonts w:ascii="Arial" w:hAnsi="Arial" w:cs="Arial"/>
          <w:i/>
          <w:lang w:val="en-GB"/>
        </w:rPr>
        <w:t>frondis</w:t>
      </w:r>
      <w:proofErr w:type="spellEnd"/>
      <w:r w:rsidRPr="007F4BB5">
        <w:rPr>
          <w:rFonts w:ascii="Arial" w:hAnsi="Arial" w:cs="Arial"/>
          <w:lang w:val="en-GB"/>
        </w:rPr>
        <w:t xml:space="preserve"> (Kirkpatrick, 1890) n. comb.</w:t>
      </w:r>
    </w:p>
    <w:p w14:paraId="24ED8FF6" w14:textId="509F2FF6" w:rsidR="00DE7C94" w:rsidRPr="007F4BB5" w:rsidRDefault="00DE7C94" w:rsidP="00041065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proofErr w:type="gramStart"/>
      <w:r w:rsidRPr="007F4BB5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7F4BB5">
        <w:rPr>
          <w:rFonts w:ascii="Arial" w:hAnsi="Arial" w:cs="Arial"/>
          <w:i/>
          <w:lang w:val="en-GB"/>
        </w:rPr>
        <w:t>frondis</w:t>
      </w:r>
      <w:proofErr w:type="spellEnd"/>
      <w:r w:rsidRPr="007F4BB5">
        <w:rPr>
          <w:rFonts w:ascii="Arial" w:hAnsi="Arial" w:cs="Arial"/>
          <w:lang w:val="en-GB"/>
        </w:rPr>
        <w:t xml:space="preserve"> Kirkpatrick, 1890: 504, text-fig. 1 [</w:t>
      </w:r>
      <w:r w:rsidR="001D3458" w:rsidRPr="007F4BB5">
        <w:rPr>
          <w:rFonts w:ascii="Arial" w:hAnsi="Arial" w:cs="Arial"/>
          <w:lang w:val="en-GB"/>
        </w:rPr>
        <w:t>70</w:t>
      </w:r>
      <w:r w:rsidRPr="007F4BB5">
        <w:rPr>
          <w:rFonts w:ascii="Arial" w:hAnsi="Arial" w:cs="Arial"/>
          <w:lang w:val="en-GB"/>
        </w:rPr>
        <w:t>].</w:t>
      </w:r>
      <w:proofErr w:type="gramEnd"/>
      <w:r w:rsidRPr="007F4BB5">
        <w:rPr>
          <w:rFonts w:ascii="Arial" w:hAnsi="Arial" w:cs="Arial"/>
          <w:lang w:val="en-GB"/>
        </w:rPr>
        <w:t xml:space="preserve"> </w:t>
      </w:r>
      <w:r w:rsidRPr="007F4BB5">
        <w:rPr>
          <w:rFonts w:ascii="Arial" w:hAnsi="Arial" w:cs="Arial"/>
          <w:i/>
          <w:lang w:val="en-GB"/>
        </w:rPr>
        <w:t>Type locality</w:t>
      </w:r>
      <w:r w:rsidRPr="007F4BB5">
        <w:rPr>
          <w:rFonts w:ascii="Arial" w:hAnsi="Arial" w:cs="Arial"/>
          <w:lang w:val="en-GB"/>
        </w:rPr>
        <w:t>: Brazil (</w:t>
      </w:r>
      <w:proofErr w:type="spellStart"/>
      <w:r w:rsidRPr="007F4BB5">
        <w:rPr>
          <w:rFonts w:ascii="Arial" w:hAnsi="Arial" w:cs="Arial"/>
          <w:lang w:val="en-GB"/>
        </w:rPr>
        <w:t>Pernambuco</w:t>
      </w:r>
      <w:proofErr w:type="spellEnd"/>
      <w:r w:rsidRPr="007F4BB5">
        <w:rPr>
          <w:rFonts w:ascii="Arial" w:hAnsi="Arial" w:cs="Arial"/>
          <w:lang w:val="en-GB"/>
        </w:rPr>
        <w:t xml:space="preserve">). </w:t>
      </w:r>
      <w:proofErr w:type="spellStart"/>
      <w:r w:rsidRPr="007F4BB5">
        <w:rPr>
          <w:rFonts w:ascii="Arial" w:hAnsi="Arial" w:cs="Arial"/>
          <w:i/>
          <w:lang w:val="en-GB"/>
        </w:rPr>
        <w:t>Holotype</w:t>
      </w:r>
      <w:proofErr w:type="spellEnd"/>
      <w:r w:rsidRPr="007F4BB5">
        <w:rPr>
          <w:rFonts w:ascii="Arial" w:hAnsi="Arial" w:cs="Arial"/>
          <w:lang w:val="en-GB"/>
        </w:rPr>
        <w:t xml:space="preserve">: NHMUK 1888.4.16.20, dry, </w:t>
      </w:r>
      <w:proofErr w:type="spellStart"/>
      <w:r w:rsidRPr="007F4BB5">
        <w:rPr>
          <w:rFonts w:ascii="Arial" w:hAnsi="Arial" w:cs="Arial"/>
          <w:lang w:val="en-GB"/>
        </w:rPr>
        <w:t>Pernambuco</w:t>
      </w:r>
      <w:proofErr w:type="spellEnd"/>
      <w:r w:rsidRPr="007F4BB5">
        <w:rPr>
          <w:rFonts w:ascii="Arial" w:hAnsi="Arial" w:cs="Arial"/>
          <w:lang w:val="en-GB"/>
        </w:rPr>
        <w:t>, Brazil.</w:t>
      </w:r>
    </w:p>
    <w:p w14:paraId="48B89D3E" w14:textId="77777777" w:rsidR="00DE7C94" w:rsidRPr="007F4BB5" w:rsidRDefault="00DE7C94" w:rsidP="00041065">
      <w:pPr>
        <w:spacing w:after="0" w:line="240" w:lineRule="auto"/>
        <w:jc w:val="both"/>
        <w:rPr>
          <w:rFonts w:ascii="Arial" w:hAnsi="Arial" w:cs="Arial"/>
          <w:i/>
          <w:lang w:val="en-GB"/>
        </w:rPr>
      </w:pPr>
    </w:p>
    <w:p w14:paraId="6D753B4C" w14:textId="77777777" w:rsidR="00DE7C94" w:rsidRPr="007F4BB5" w:rsidRDefault="00DE7C94" w:rsidP="00041065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7F4BB5">
        <w:rPr>
          <w:rFonts w:ascii="Arial" w:hAnsi="Arial" w:cs="Arial"/>
          <w:lang w:val="en-GB"/>
        </w:rPr>
        <w:t xml:space="preserve">5. </w:t>
      </w:r>
      <w:proofErr w:type="spellStart"/>
      <w:r w:rsidRPr="007F4BB5">
        <w:rPr>
          <w:rFonts w:ascii="Arial" w:hAnsi="Arial" w:cs="Arial"/>
          <w:i/>
          <w:lang w:val="en-GB"/>
        </w:rPr>
        <w:t>Aspiscellaria</w:t>
      </w:r>
      <w:proofErr w:type="spellEnd"/>
      <w:r w:rsidRPr="007F4BB5">
        <w:rPr>
          <w:rFonts w:ascii="Arial" w:hAnsi="Arial" w:cs="Arial"/>
          <w:i/>
          <w:lang w:val="en-GB"/>
        </w:rPr>
        <w:t xml:space="preserve"> </w:t>
      </w:r>
      <w:proofErr w:type="spellStart"/>
      <w:r w:rsidRPr="007F4BB5">
        <w:rPr>
          <w:rFonts w:ascii="Arial" w:hAnsi="Arial" w:cs="Arial"/>
          <w:i/>
          <w:lang w:val="en-GB"/>
        </w:rPr>
        <w:t>hildae</w:t>
      </w:r>
      <w:proofErr w:type="spellEnd"/>
      <w:r w:rsidRPr="007F4BB5">
        <w:rPr>
          <w:rFonts w:ascii="Arial" w:hAnsi="Arial" w:cs="Arial"/>
          <w:lang w:val="en-GB"/>
        </w:rPr>
        <w:t xml:space="preserve"> (</w:t>
      </w:r>
      <w:proofErr w:type="spellStart"/>
      <w:r w:rsidRPr="007F4BB5">
        <w:rPr>
          <w:rFonts w:ascii="Arial" w:hAnsi="Arial" w:cs="Arial"/>
          <w:lang w:val="en-GB"/>
        </w:rPr>
        <w:t>Fransen</w:t>
      </w:r>
      <w:proofErr w:type="spellEnd"/>
      <w:r w:rsidRPr="007F4BB5">
        <w:rPr>
          <w:rFonts w:ascii="Arial" w:hAnsi="Arial" w:cs="Arial"/>
          <w:lang w:val="en-GB"/>
        </w:rPr>
        <w:t>, 1986) n. comb.</w:t>
      </w:r>
    </w:p>
    <w:p w14:paraId="4570C267" w14:textId="1C6A1856" w:rsidR="00DE7C94" w:rsidRPr="007F4BB5" w:rsidRDefault="00DE7C94" w:rsidP="00041065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proofErr w:type="gramStart"/>
      <w:r w:rsidRPr="007F4BB5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7F4BB5">
        <w:rPr>
          <w:rFonts w:ascii="Arial" w:hAnsi="Arial" w:cs="Arial"/>
          <w:i/>
          <w:lang w:val="en-GB"/>
        </w:rPr>
        <w:t>hildae</w:t>
      </w:r>
      <w:proofErr w:type="spellEnd"/>
      <w:r w:rsidRPr="007F4BB5">
        <w:rPr>
          <w:rFonts w:ascii="Arial" w:hAnsi="Arial" w:cs="Arial"/>
          <w:lang w:val="en-GB"/>
        </w:rPr>
        <w:t xml:space="preserve"> </w:t>
      </w:r>
      <w:proofErr w:type="spellStart"/>
      <w:r w:rsidRPr="007F4BB5">
        <w:rPr>
          <w:rFonts w:ascii="Arial" w:hAnsi="Arial" w:cs="Arial"/>
          <w:lang w:val="en-GB"/>
        </w:rPr>
        <w:t>Fransen</w:t>
      </w:r>
      <w:proofErr w:type="spellEnd"/>
      <w:r w:rsidRPr="007F4BB5">
        <w:rPr>
          <w:rFonts w:ascii="Arial" w:hAnsi="Arial" w:cs="Arial"/>
          <w:lang w:val="en-GB"/>
        </w:rPr>
        <w:t xml:space="preserve">, 1986: 54, figs. 18a–d </w:t>
      </w:r>
      <w:r w:rsidRPr="007F4BB5">
        <w:rPr>
          <w:rFonts w:ascii="Arial" w:hAnsi="Arial" w:cs="Arial"/>
          <w:color w:val="000000"/>
          <w:lang w:val="en-GB"/>
        </w:rPr>
        <w:t>[</w:t>
      </w:r>
      <w:r w:rsidR="001D3458" w:rsidRPr="007F4BB5">
        <w:rPr>
          <w:rFonts w:ascii="Arial" w:hAnsi="Arial" w:cs="Arial"/>
          <w:color w:val="000000"/>
          <w:lang w:val="en-GB"/>
        </w:rPr>
        <w:t>68</w:t>
      </w:r>
      <w:r w:rsidRPr="007F4BB5">
        <w:rPr>
          <w:rFonts w:ascii="Arial" w:hAnsi="Arial" w:cs="Arial"/>
          <w:color w:val="000000"/>
          <w:lang w:val="en-GB"/>
        </w:rPr>
        <w:t>]</w:t>
      </w:r>
      <w:r w:rsidRPr="007F4BB5">
        <w:rPr>
          <w:rFonts w:ascii="Arial" w:hAnsi="Arial" w:cs="Arial"/>
          <w:lang w:val="en-GB"/>
        </w:rPr>
        <w:t>.</w:t>
      </w:r>
      <w:proofErr w:type="gramEnd"/>
      <w:r w:rsidRPr="007F4BB5">
        <w:rPr>
          <w:rFonts w:ascii="Arial" w:hAnsi="Arial" w:cs="Arial"/>
          <w:lang w:val="en-GB"/>
        </w:rPr>
        <w:t xml:space="preserve"> </w:t>
      </w:r>
      <w:r w:rsidRPr="007F4BB5">
        <w:rPr>
          <w:rFonts w:ascii="Arial" w:hAnsi="Arial" w:cs="Arial"/>
          <w:i/>
          <w:lang w:val="en-GB"/>
        </w:rPr>
        <w:t>Type locality</w:t>
      </w:r>
      <w:r w:rsidRPr="007F4BB5">
        <w:rPr>
          <w:rFonts w:ascii="Arial" w:hAnsi="Arial" w:cs="Arial"/>
          <w:lang w:val="en-GB"/>
        </w:rPr>
        <w:t xml:space="preserve">: </w:t>
      </w:r>
      <w:proofErr w:type="spellStart"/>
      <w:r w:rsidRPr="007F4BB5">
        <w:rPr>
          <w:rFonts w:ascii="Arial" w:hAnsi="Arial" w:cs="Arial"/>
          <w:lang w:val="en-GB"/>
        </w:rPr>
        <w:t>Curaçao</w:t>
      </w:r>
      <w:proofErr w:type="spellEnd"/>
      <w:r w:rsidRPr="007F4BB5">
        <w:rPr>
          <w:rFonts w:ascii="Arial" w:hAnsi="Arial" w:cs="Arial"/>
          <w:lang w:val="en-GB"/>
        </w:rPr>
        <w:t xml:space="preserve">. </w:t>
      </w:r>
      <w:proofErr w:type="spellStart"/>
      <w:r w:rsidRPr="007F4BB5">
        <w:rPr>
          <w:rFonts w:ascii="Arial" w:hAnsi="Arial" w:cs="Arial"/>
          <w:i/>
          <w:lang w:val="en-GB"/>
        </w:rPr>
        <w:t>Holotype</w:t>
      </w:r>
      <w:proofErr w:type="spellEnd"/>
      <w:r w:rsidRPr="007F4BB5">
        <w:rPr>
          <w:rFonts w:ascii="Arial" w:hAnsi="Arial" w:cs="Arial"/>
          <w:lang w:val="en-GB"/>
        </w:rPr>
        <w:t xml:space="preserve">: RMNH 02980, slide, St. Cur82.044, Netherlands Antilles, </w:t>
      </w:r>
      <w:proofErr w:type="spellStart"/>
      <w:r w:rsidRPr="007F4BB5">
        <w:rPr>
          <w:rFonts w:ascii="Arial" w:hAnsi="Arial" w:cs="Arial"/>
          <w:lang w:val="en-GB"/>
        </w:rPr>
        <w:t>Curaçao</w:t>
      </w:r>
      <w:proofErr w:type="spellEnd"/>
      <w:r w:rsidRPr="007F4BB5">
        <w:rPr>
          <w:rFonts w:ascii="Arial" w:hAnsi="Arial" w:cs="Arial"/>
          <w:lang w:val="en-GB"/>
        </w:rPr>
        <w:t xml:space="preserve">, St Marta Bay entrance, 0.3–2m, 16.viii.1982. </w:t>
      </w:r>
      <w:proofErr w:type="spellStart"/>
      <w:r w:rsidRPr="007F4BB5">
        <w:rPr>
          <w:rFonts w:ascii="Arial" w:hAnsi="Arial" w:cs="Arial"/>
          <w:i/>
          <w:lang w:val="en-GB"/>
        </w:rPr>
        <w:t>Paratypes</w:t>
      </w:r>
      <w:proofErr w:type="spellEnd"/>
      <w:r w:rsidRPr="007F4BB5">
        <w:rPr>
          <w:rFonts w:ascii="Arial" w:hAnsi="Arial" w:cs="Arial"/>
          <w:lang w:val="en-GB"/>
        </w:rPr>
        <w:t xml:space="preserve">: RMNH 02980 (see remarks), wet, same data as </w:t>
      </w:r>
      <w:proofErr w:type="spellStart"/>
      <w:r w:rsidRPr="007F4BB5">
        <w:rPr>
          <w:rFonts w:ascii="Arial" w:hAnsi="Arial" w:cs="Arial"/>
          <w:lang w:val="en-GB"/>
        </w:rPr>
        <w:t>holotype</w:t>
      </w:r>
      <w:proofErr w:type="spellEnd"/>
      <w:r w:rsidRPr="007F4BB5">
        <w:rPr>
          <w:rFonts w:ascii="Arial" w:hAnsi="Arial" w:cs="Arial"/>
          <w:lang w:val="en-GB"/>
        </w:rPr>
        <w:t xml:space="preserve">; RMNH 03039, wet and slides, St. Cur82.002, Netherlands Antilles, </w:t>
      </w:r>
      <w:proofErr w:type="spellStart"/>
      <w:r w:rsidRPr="007F4BB5">
        <w:rPr>
          <w:rFonts w:ascii="Arial" w:hAnsi="Arial" w:cs="Arial"/>
          <w:lang w:val="en-GB"/>
        </w:rPr>
        <w:t>Curaçao</w:t>
      </w:r>
      <w:proofErr w:type="spellEnd"/>
      <w:r w:rsidRPr="007F4BB5">
        <w:rPr>
          <w:rFonts w:ascii="Arial" w:hAnsi="Arial" w:cs="Arial"/>
          <w:lang w:val="en-GB"/>
        </w:rPr>
        <w:t xml:space="preserve">, </w:t>
      </w:r>
      <w:proofErr w:type="spellStart"/>
      <w:r w:rsidRPr="007F4BB5">
        <w:rPr>
          <w:rFonts w:ascii="Arial" w:hAnsi="Arial" w:cs="Arial"/>
          <w:lang w:val="en-GB"/>
        </w:rPr>
        <w:t>Piscadera</w:t>
      </w:r>
      <w:proofErr w:type="spellEnd"/>
      <w:r w:rsidRPr="007F4BB5">
        <w:rPr>
          <w:rFonts w:ascii="Arial" w:hAnsi="Arial" w:cs="Arial"/>
          <w:lang w:val="en-GB"/>
        </w:rPr>
        <w:t xml:space="preserve"> Outer Bay, under Hilton pier, 3–6 m, 4.viii, 5.ix, and 11.ix.1982; RMNH 03065, wet, St. Cur82.027, Netherlands </w:t>
      </w:r>
      <w:r w:rsidRPr="007F4BB5">
        <w:rPr>
          <w:rFonts w:ascii="Arial" w:hAnsi="Arial" w:cs="Arial"/>
          <w:lang w:val="en-GB"/>
        </w:rPr>
        <w:lastRenderedPageBreak/>
        <w:t xml:space="preserve">Antilles, </w:t>
      </w:r>
      <w:proofErr w:type="spellStart"/>
      <w:r w:rsidRPr="007F4BB5">
        <w:rPr>
          <w:rFonts w:ascii="Arial" w:hAnsi="Arial" w:cs="Arial"/>
          <w:lang w:val="en-GB"/>
        </w:rPr>
        <w:t>Curaçao</w:t>
      </w:r>
      <w:proofErr w:type="spellEnd"/>
      <w:r w:rsidRPr="007F4BB5">
        <w:rPr>
          <w:rFonts w:ascii="Arial" w:hAnsi="Arial" w:cs="Arial"/>
          <w:lang w:val="en-GB"/>
        </w:rPr>
        <w:t xml:space="preserve">, </w:t>
      </w:r>
      <w:proofErr w:type="spellStart"/>
      <w:r w:rsidRPr="007F4BB5">
        <w:rPr>
          <w:rFonts w:ascii="Arial" w:hAnsi="Arial" w:cs="Arial"/>
          <w:lang w:val="en-GB"/>
        </w:rPr>
        <w:t>Spaanse</w:t>
      </w:r>
      <w:proofErr w:type="spellEnd"/>
      <w:r w:rsidRPr="007F4BB5">
        <w:rPr>
          <w:rFonts w:ascii="Arial" w:hAnsi="Arial" w:cs="Arial"/>
          <w:lang w:val="en-GB"/>
        </w:rPr>
        <w:t xml:space="preserve"> water, entrance, near Punta </w:t>
      </w:r>
      <w:proofErr w:type="spellStart"/>
      <w:r w:rsidRPr="007F4BB5">
        <w:rPr>
          <w:rFonts w:ascii="Arial" w:hAnsi="Arial" w:cs="Arial"/>
          <w:lang w:val="en-GB"/>
        </w:rPr>
        <w:t>Cabajero</w:t>
      </w:r>
      <w:proofErr w:type="spellEnd"/>
      <w:r w:rsidRPr="007F4BB5">
        <w:rPr>
          <w:rFonts w:ascii="Arial" w:hAnsi="Arial" w:cs="Arial"/>
          <w:lang w:val="en-GB"/>
        </w:rPr>
        <w:t xml:space="preserve">, 1.5–3m, 9.viii.1982; RMNH 03066, wet, St. Cur82.077, Netherlands Antilles, </w:t>
      </w:r>
      <w:proofErr w:type="spellStart"/>
      <w:r w:rsidRPr="007F4BB5">
        <w:rPr>
          <w:rFonts w:ascii="Arial" w:hAnsi="Arial" w:cs="Arial"/>
          <w:lang w:val="en-GB"/>
        </w:rPr>
        <w:t>Curaçao</w:t>
      </w:r>
      <w:proofErr w:type="spellEnd"/>
      <w:r w:rsidRPr="007F4BB5">
        <w:rPr>
          <w:rFonts w:ascii="Arial" w:hAnsi="Arial" w:cs="Arial"/>
          <w:lang w:val="en-GB"/>
        </w:rPr>
        <w:t xml:space="preserve">, </w:t>
      </w:r>
      <w:proofErr w:type="spellStart"/>
      <w:r w:rsidRPr="007F4BB5">
        <w:rPr>
          <w:rFonts w:ascii="Arial" w:hAnsi="Arial" w:cs="Arial"/>
          <w:lang w:val="en-GB"/>
        </w:rPr>
        <w:t>Spaanse</w:t>
      </w:r>
      <w:proofErr w:type="spellEnd"/>
      <w:r w:rsidRPr="007F4BB5">
        <w:rPr>
          <w:rFonts w:ascii="Arial" w:hAnsi="Arial" w:cs="Arial"/>
          <w:lang w:val="en-GB"/>
        </w:rPr>
        <w:t xml:space="preserve"> water, entrance, east shore of </w:t>
      </w:r>
      <w:proofErr w:type="spellStart"/>
      <w:r w:rsidRPr="007F4BB5">
        <w:rPr>
          <w:rFonts w:ascii="Arial" w:hAnsi="Arial" w:cs="Arial"/>
          <w:lang w:val="en-GB"/>
        </w:rPr>
        <w:t>Spaanse</w:t>
      </w:r>
      <w:proofErr w:type="spellEnd"/>
      <w:r w:rsidRPr="007F4BB5">
        <w:rPr>
          <w:rFonts w:ascii="Arial" w:hAnsi="Arial" w:cs="Arial"/>
          <w:lang w:val="en-GB"/>
        </w:rPr>
        <w:t xml:space="preserve"> </w:t>
      </w:r>
      <w:proofErr w:type="spellStart"/>
      <w:r w:rsidRPr="007F4BB5">
        <w:rPr>
          <w:rFonts w:ascii="Arial" w:hAnsi="Arial" w:cs="Arial"/>
          <w:lang w:val="en-GB"/>
        </w:rPr>
        <w:t>Lagoen</w:t>
      </w:r>
      <w:proofErr w:type="spellEnd"/>
      <w:r w:rsidRPr="007F4BB5">
        <w:rPr>
          <w:rFonts w:ascii="Arial" w:hAnsi="Arial" w:cs="Arial"/>
          <w:lang w:val="en-GB"/>
        </w:rPr>
        <w:t xml:space="preserve">, 0–1m, 17.ix.1982; RMNH 03067, wet, St. Cur82.033, Netherlands Antilles, </w:t>
      </w:r>
      <w:proofErr w:type="spellStart"/>
      <w:r w:rsidRPr="007F4BB5">
        <w:rPr>
          <w:rFonts w:ascii="Arial" w:hAnsi="Arial" w:cs="Arial"/>
          <w:lang w:val="en-GB"/>
        </w:rPr>
        <w:t>Curaçao</w:t>
      </w:r>
      <w:proofErr w:type="spellEnd"/>
      <w:r w:rsidRPr="007F4BB5">
        <w:rPr>
          <w:rFonts w:ascii="Arial" w:hAnsi="Arial" w:cs="Arial"/>
          <w:lang w:val="en-GB"/>
        </w:rPr>
        <w:t xml:space="preserve">, </w:t>
      </w:r>
      <w:proofErr w:type="spellStart"/>
      <w:r w:rsidRPr="007F4BB5">
        <w:rPr>
          <w:rFonts w:ascii="Arial" w:hAnsi="Arial" w:cs="Arial"/>
          <w:lang w:val="en-GB"/>
        </w:rPr>
        <w:t>Fuikbaai</w:t>
      </w:r>
      <w:proofErr w:type="spellEnd"/>
      <w:r w:rsidRPr="007F4BB5">
        <w:rPr>
          <w:rFonts w:ascii="Arial" w:hAnsi="Arial" w:cs="Arial"/>
          <w:lang w:val="en-GB"/>
        </w:rPr>
        <w:t xml:space="preserve">, eastern part, 1.5–3m, 9.viii.1982. RMNH 03068, wet, St. Cur82.024, Netherlands Antilles, </w:t>
      </w:r>
      <w:proofErr w:type="spellStart"/>
      <w:r w:rsidRPr="007F4BB5">
        <w:rPr>
          <w:rFonts w:ascii="Arial" w:hAnsi="Arial" w:cs="Arial"/>
          <w:lang w:val="en-GB"/>
        </w:rPr>
        <w:t>Curaçao</w:t>
      </w:r>
      <w:proofErr w:type="spellEnd"/>
      <w:r w:rsidRPr="007F4BB5">
        <w:rPr>
          <w:rFonts w:ascii="Arial" w:hAnsi="Arial" w:cs="Arial"/>
          <w:lang w:val="en-GB"/>
        </w:rPr>
        <w:t xml:space="preserve">, St. </w:t>
      </w:r>
      <w:proofErr w:type="spellStart"/>
      <w:r w:rsidRPr="007F4BB5">
        <w:rPr>
          <w:rFonts w:ascii="Arial" w:hAnsi="Arial" w:cs="Arial"/>
          <w:lang w:val="en-GB"/>
        </w:rPr>
        <w:t>Michiel</w:t>
      </w:r>
      <w:proofErr w:type="spellEnd"/>
      <w:r w:rsidRPr="007F4BB5">
        <w:rPr>
          <w:rFonts w:ascii="Arial" w:hAnsi="Arial" w:cs="Arial"/>
          <w:lang w:val="en-GB"/>
        </w:rPr>
        <w:t xml:space="preserve"> Outer Bay, 2m, 7.viii.1982; RMNH 03069, slide, St. PWH.1039, Netherlands Antilles, </w:t>
      </w:r>
      <w:proofErr w:type="spellStart"/>
      <w:r w:rsidRPr="007F4BB5">
        <w:rPr>
          <w:rFonts w:ascii="Arial" w:hAnsi="Arial" w:cs="Arial"/>
          <w:lang w:val="en-GB"/>
        </w:rPr>
        <w:t>Curaçao</w:t>
      </w:r>
      <w:proofErr w:type="spellEnd"/>
      <w:r w:rsidRPr="007F4BB5">
        <w:rPr>
          <w:rFonts w:ascii="Arial" w:hAnsi="Arial" w:cs="Arial"/>
          <w:lang w:val="en-GB"/>
        </w:rPr>
        <w:t xml:space="preserve">, </w:t>
      </w:r>
      <w:proofErr w:type="spellStart"/>
      <w:r w:rsidRPr="007F4BB5">
        <w:rPr>
          <w:rFonts w:ascii="Arial" w:hAnsi="Arial" w:cs="Arial"/>
          <w:lang w:val="en-GB"/>
        </w:rPr>
        <w:t>Fuikbaai</w:t>
      </w:r>
      <w:proofErr w:type="spellEnd"/>
      <w:r w:rsidRPr="007F4BB5">
        <w:rPr>
          <w:rFonts w:ascii="Arial" w:hAnsi="Arial" w:cs="Arial"/>
          <w:lang w:val="en-GB"/>
        </w:rPr>
        <w:t xml:space="preserve">, W part, SE of Newport Bath, 0–1.5m, 20.xi.1948; RMNH 03070, slide, St PWH.1068a, Netherlands Antilles, Bonaire, Lac, entrance, Boca behind reef, 1–2m, x.1930. </w:t>
      </w:r>
      <w:proofErr w:type="gramStart"/>
      <w:r w:rsidRPr="007F4BB5">
        <w:rPr>
          <w:rFonts w:ascii="Arial" w:hAnsi="Arial" w:cs="Arial"/>
          <w:lang w:val="en-GB"/>
        </w:rPr>
        <w:t>Remarks.</w:t>
      </w:r>
      <w:proofErr w:type="gramEnd"/>
      <w:r w:rsidRPr="007F4BB5">
        <w:rPr>
          <w:rFonts w:ascii="Arial" w:hAnsi="Arial" w:cs="Arial"/>
          <w:lang w:val="en-GB"/>
        </w:rPr>
        <w:t xml:space="preserve"> A f</w:t>
      </w:r>
      <w:r w:rsidRPr="007F4BB5">
        <w:rPr>
          <w:rFonts w:ascii="Arial" w:hAnsi="Arial" w:cs="Arial"/>
          <w:color w:val="000000"/>
          <w:lang w:val="en-GB"/>
        </w:rPr>
        <w:t xml:space="preserve">ew colonies stored in alcohol under number </w:t>
      </w:r>
      <w:r w:rsidRPr="007F4BB5">
        <w:rPr>
          <w:rFonts w:ascii="Arial" w:hAnsi="Arial" w:cs="Arial"/>
          <w:lang w:val="en-GB"/>
        </w:rPr>
        <w:t>02980</w:t>
      </w:r>
      <w:r w:rsidRPr="007F4BB5">
        <w:rPr>
          <w:rFonts w:ascii="Arial" w:hAnsi="Arial" w:cs="Arial"/>
          <w:color w:val="000000"/>
          <w:lang w:val="en-GB"/>
        </w:rPr>
        <w:t xml:space="preserve"> were also labelled as </w:t>
      </w:r>
      <w:proofErr w:type="spellStart"/>
      <w:r w:rsidRPr="007F4BB5">
        <w:rPr>
          <w:rFonts w:ascii="Arial" w:hAnsi="Arial" w:cs="Arial"/>
          <w:color w:val="000000"/>
          <w:lang w:val="en-GB"/>
        </w:rPr>
        <w:t>holotype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. </w:t>
      </w:r>
      <w:r w:rsidR="00A25973" w:rsidRPr="007F4BB5">
        <w:rPr>
          <w:rFonts w:ascii="Arial" w:hAnsi="Arial" w:cs="Arial"/>
          <w:color w:val="000000"/>
          <w:lang w:val="en-GB"/>
        </w:rPr>
        <w:t>T</w:t>
      </w:r>
      <w:r w:rsidRPr="007F4BB5">
        <w:rPr>
          <w:rFonts w:ascii="Arial" w:hAnsi="Arial" w:cs="Arial"/>
          <w:color w:val="000000"/>
          <w:lang w:val="en-GB"/>
        </w:rPr>
        <w:t xml:space="preserve">he </w:t>
      </w:r>
      <w:proofErr w:type="spellStart"/>
      <w:r w:rsidRPr="007F4BB5">
        <w:rPr>
          <w:rFonts w:ascii="Arial" w:hAnsi="Arial" w:cs="Arial"/>
          <w:color w:val="000000"/>
          <w:lang w:val="en-GB"/>
        </w:rPr>
        <w:t>holotype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 designed in original description</w:t>
      </w:r>
      <w:r w:rsidR="00A25973" w:rsidRPr="007F4BB5">
        <w:rPr>
          <w:rFonts w:ascii="Arial" w:hAnsi="Arial" w:cs="Arial"/>
          <w:color w:val="000000"/>
          <w:lang w:val="en-GB"/>
        </w:rPr>
        <w:t>, however,</w:t>
      </w:r>
      <w:r w:rsidRPr="007F4BB5">
        <w:rPr>
          <w:rFonts w:ascii="Arial" w:hAnsi="Arial" w:cs="Arial"/>
          <w:color w:val="000000"/>
          <w:lang w:val="en-GB"/>
        </w:rPr>
        <w:t xml:space="preserve"> is the species on one balsam slide [</w:t>
      </w:r>
      <w:r w:rsidR="001D3458" w:rsidRPr="007F4BB5">
        <w:rPr>
          <w:rFonts w:ascii="Arial" w:hAnsi="Arial" w:cs="Arial"/>
          <w:color w:val="000000"/>
          <w:lang w:val="en-GB"/>
        </w:rPr>
        <w:t>68</w:t>
      </w:r>
      <w:r w:rsidRPr="007F4BB5">
        <w:rPr>
          <w:rFonts w:ascii="Arial" w:hAnsi="Arial" w:cs="Arial"/>
          <w:color w:val="000000"/>
          <w:lang w:val="en-GB"/>
        </w:rPr>
        <w:t xml:space="preserve">] and the additional specimens in alcohol are </w:t>
      </w:r>
      <w:proofErr w:type="spellStart"/>
      <w:r w:rsidRPr="007F4BB5">
        <w:rPr>
          <w:rFonts w:ascii="Arial" w:hAnsi="Arial" w:cs="Arial"/>
          <w:color w:val="000000"/>
          <w:lang w:val="en-GB"/>
        </w:rPr>
        <w:t>paratypes</w:t>
      </w:r>
      <w:proofErr w:type="spellEnd"/>
      <w:r w:rsidRPr="007F4BB5">
        <w:rPr>
          <w:rFonts w:ascii="Arial" w:hAnsi="Arial" w:cs="Arial"/>
          <w:color w:val="000000"/>
          <w:lang w:val="en-GB"/>
        </w:rPr>
        <w:t>.</w:t>
      </w:r>
    </w:p>
    <w:p w14:paraId="11DEC38F" w14:textId="77777777" w:rsidR="00DE7C94" w:rsidRPr="007F4BB5" w:rsidRDefault="00DE7C94" w:rsidP="00041065">
      <w:pPr>
        <w:spacing w:after="0" w:line="240" w:lineRule="auto"/>
        <w:jc w:val="both"/>
        <w:rPr>
          <w:rFonts w:ascii="Arial" w:hAnsi="Arial" w:cs="Arial"/>
          <w:i/>
          <w:lang w:val="en-GB"/>
        </w:rPr>
      </w:pPr>
    </w:p>
    <w:p w14:paraId="2A010C22" w14:textId="77777777" w:rsidR="00DE7C94" w:rsidRPr="007F4BB5" w:rsidRDefault="00DE7C94" w:rsidP="00041065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7F4BB5">
        <w:rPr>
          <w:rFonts w:ascii="Arial" w:hAnsi="Arial" w:cs="Arial"/>
          <w:lang w:val="en-GB"/>
        </w:rPr>
        <w:t xml:space="preserve">6. </w:t>
      </w:r>
      <w:proofErr w:type="spellStart"/>
      <w:r w:rsidRPr="007F4BB5">
        <w:rPr>
          <w:rFonts w:ascii="Arial" w:hAnsi="Arial" w:cs="Arial"/>
          <w:i/>
          <w:lang w:val="en-GB"/>
        </w:rPr>
        <w:t>Aspiscellaria</w:t>
      </w:r>
      <w:proofErr w:type="spellEnd"/>
      <w:r w:rsidRPr="007F4BB5">
        <w:rPr>
          <w:rFonts w:ascii="Arial" w:hAnsi="Arial" w:cs="Arial"/>
          <w:i/>
          <w:lang w:val="en-GB"/>
        </w:rPr>
        <w:t xml:space="preserve"> </w:t>
      </w:r>
      <w:proofErr w:type="spellStart"/>
      <w:r w:rsidRPr="007F4BB5">
        <w:rPr>
          <w:rFonts w:ascii="Arial" w:hAnsi="Arial" w:cs="Arial"/>
          <w:i/>
          <w:lang w:val="en-GB"/>
        </w:rPr>
        <w:t>panamensis</w:t>
      </w:r>
      <w:proofErr w:type="spellEnd"/>
      <w:r w:rsidRPr="007F4BB5">
        <w:rPr>
          <w:rFonts w:ascii="Arial" w:hAnsi="Arial" w:cs="Arial"/>
          <w:lang w:val="en-GB"/>
        </w:rPr>
        <w:t xml:space="preserve"> (</w:t>
      </w:r>
      <w:proofErr w:type="spellStart"/>
      <w:r w:rsidRPr="007F4BB5">
        <w:rPr>
          <w:rFonts w:ascii="Arial" w:hAnsi="Arial" w:cs="Arial"/>
          <w:lang w:val="en-GB"/>
        </w:rPr>
        <w:t>Osburn</w:t>
      </w:r>
      <w:proofErr w:type="spellEnd"/>
      <w:r w:rsidRPr="007F4BB5">
        <w:rPr>
          <w:rFonts w:ascii="Arial" w:hAnsi="Arial" w:cs="Arial"/>
          <w:lang w:val="en-GB"/>
        </w:rPr>
        <w:t>, 1950) n. comb.</w:t>
      </w:r>
    </w:p>
    <w:p w14:paraId="053B3D43" w14:textId="2A2775BA" w:rsidR="00DE7C94" w:rsidRPr="007F4BB5" w:rsidRDefault="00DE7C94" w:rsidP="00041065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r w:rsidRPr="007F4BB5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7F4BB5">
        <w:rPr>
          <w:rFonts w:ascii="Arial" w:hAnsi="Arial" w:cs="Arial"/>
          <w:i/>
          <w:lang w:val="en-GB"/>
        </w:rPr>
        <w:t>panamensis</w:t>
      </w:r>
      <w:proofErr w:type="spellEnd"/>
      <w:r w:rsidRPr="007F4BB5">
        <w:rPr>
          <w:rFonts w:ascii="Arial" w:hAnsi="Arial" w:cs="Arial"/>
          <w:lang w:val="en-GB"/>
        </w:rPr>
        <w:t xml:space="preserve"> </w:t>
      </w:r>
      <w:proofErr w:type="spellStart"/>
      <w:r w:rsidRPr="007F4BB5">
        <w:rPr>
          <w:rFonts w:ascii="Arial" w:hAnsi="Arial" w:cs="Arial"/>
          <w:lang w:val="en-GB"/>
        </w:rPr>
        <w:t>Osburn</w:t>
      </w:r>
      <w:proofErr w:type="spellEnd"/>
      <w:r w:rsidRPr="007F4BB5">
        <w:rPr>
          <w:rFonts w:ascii="Arial" w:hAnsi="Arial" w:cs="Arial"/>
          <w:lang w:val="en-GB"/>
        </w:rPr>
        <w:t>, 1950: 141, pl. 17, figs. 5–6, pl. 20, fig. 2 [</w:t>
      </w:r>
      <w:r w:rsidR="001D3458" w:rsidRPr="007F4BB5">
        <w:rPr>
          <w:rFonts w:ascii="Arial" w:hAnsi="Arial" w:cs="Arial"/>
          <w:lang w:val="en-GB"/>
        </w:rPr>
        <w:t>12</w:t>
      </w:r>
      <w:r w:rsidRPr="007F4BB5">
        <w:rPr>
          <w:rFonts w:ascii="Arial" w:hAnsi="Arial" w:cs="Arial"/>
          <w:lang w:val="en-GB"/>
        </w:rPr>
        <w:t xml:space="preserve">]. </w:t>
      </w:r>
      <w:r w:rsidRPr="007F4BB5">
        <w:rPr>
          <w:rFonts w:ascii="Arial" w:hAnsi="Arial" w:cs="Arial"/>
          <w:i/>
          <w:lang w:val="en-GB"/>
        </w:rPr>
        <w:t>Type locality</w:t>
      </w:r>
      <w:r w:rsidRPr="007F4BB5">
        <w:rPr>
          <w:rFonts w:ascii="Arial" w:hAnsi="Arial" w:cs="Arial"/>
          <w:lang w:val="en-GB"/>
        </w:rPr>
        <w:t xml:space="preserve">: Panama. </w:t>
      </w:r>
      <w:proofErr w:type="spellStart"/>
      <w:r w:rsidRPr="007F4BB5">
        <w:rPr>
          <w:rFonts w:ascii="Arial" w:hAnsi="Arial" w:cs="Arial"/>
          <w:i/>
          <w:lang w:val="en-GB"/>
        </w:rPr>
        <w:t>Holotype</w:t>
      </w:r>
      <w:proofErr w:type="spellEnd"/>
      <w:r w:rsidRPr="007F4BB5">
        <w:rPr>
          <w:rFonts w:ascii="Arial" w:hAnsi="Arial" w:cs="Arial"/>
          <w:lang w:val="en-GB"/>
        </w:rPr>
        <w:t xml:space="preserve">: SBMNH 96158, slide, Las </w:t>
      </w:r>
      <w:proofErr w:type="spellStart"/>
      <w:r w:rsidRPr="007F4BB5">
        <w:rPr>
          <w:rFonts w:ascii="Arial" w:hAnsi="Arial" w:cs="Arial"/>
          <w:lang w:val="en-GB"/>
        </w:rPr>
        <w:t>Perlas</w:t>
      </w:r>
      <w:proofErr w:type="spellEnd"/>
      <w:r w:rsidRPr="007F4BB5">
        <w:rPr>
          <w:rFonts w:ascii="Arial" w:hAnsi="Arial" w:cs="Arial"/>
          <w:lang w:val="en-GB"/>
        </w:rPr>
        <w:t xml:space="preserve"> Island, Panama, 8</w:t>
      </w:r>
      <w:r w:rsidRPr="007F4BB5">
        <w:rPr>
          <w:rFonts w:ascii="Arial" w:hAnsi="Arial" w:cs="Arial"/>
          <w:vertAlign w:val="superscript"/>
          <w:lang w:val="en-GB"/>
        </w:rPr>
        <w:t>o</w:t>
      </w:r>
      <w:r w:rsidRPr="007F4BB5">
        <w:rPr>
          <w:rFonts w:ascii="Arial" w:hAnsi="Arial" w:cs="Arial"/>
          <w:lang w:val="en-GB"/>
        </w:rPr>
        <w:t>22’N, 79</w:t>
      </w:r>
      <w:r w:rsidRPr="007F4BB5">
        <w:rPr>
          <w:rFonts w:ascii="Arial" w:hAnsi="Arial" w:cs="Arial"/>
          <w:vertAlign w:val="superscript"/>
          <w:lang w:val="en-GB"/>
        </w:rPr>
        <w:t>o</w:t>
      </w:r>
      <w:r w:rsidRPr="007F4BB5">
        <w:rPr>
          <w:rFonts w:ascii="Arial" w:hAnsi="Arial" w:cs="Arial"/>
          <w:lang w:val="en-GB"/>
        </w:rPr>
        <w:t xml:space="preserve">1’60”W. </w:t>
      </w:r>
      <w:proofErr w:type="spellStart"/>
      <w:r w:rsidRPr="007F4BB5">
        <w:rPr>
          <w:rFonts w:ascii="Arial" w:hAnsi="Arial" w:cs="Arial"/>
          <w:i/>
          <w:lang w:val="en-GB"/>
        </w:rPr>
        <w:t>Paratypes</w:t>
      </w:r>
      <w:proofErr w:type="spellEnd"/>
      <w:r w:rsidRPr="007F4BB5">
        <w:rPr>
          <w:rFonts w:ascii="Arial" w:hAnsi="Arial" w:cs="Arial"/>
          <w:lang w:val="en-GB"/>
        </w:rPr>
        <w:t>: SBMNH 96159–60, slides, AHF 470, Charles Island, Galapagos, 0.5 mile north of Black Beach, 1</w:t>
      </w:r>
      <w:r w:rsidRPr="007F4BB5">
        <w:rPr>
          <w:rFonts w:ascii="Arial" w:hAnsi="Arial" w:cs="Arial"/>
          <w:vertAlign w:val="superscript"/>
          <w:lang w:val="en-GB"/>
        </w:rPr>
        <w:t>o</w:t>
      </w:r>
      <w:r w:rsidRPr="007F4BB5">
        <w:rPr>
          <w:rFonts w:ascii="Arial" w:hAnsi="Arial" w:cs="Arial"/>
          <w:lang w:val="en-GB"/>
        </w:rPr>
        <w:t>16’46”S, 90</w:t>
      </w:r>
      <w:r w:rsidRPr="007F4BB5">
        <w:rPr>
          <w:rFonts w:ascii="Arial" w:hAnsi="Arial" w:cs="Arial"/>
          <w:vertAlign w:val="superscript"/>
          <w:lang w:val="en-GB"/>
        </w:rPr>
        <w:t>o</w:t>
      </w:r>
      <w:r w:rsidRPr="007F4BB5">
        <w:rPr>
          <w:rFonts w:ascii="Arial" w:hAnsi="Arial" w:cs="Arial"/>
          <w:lang w:val="en-GB"/>
        </w:rPr>
        <w:t>29’56”W, 16.4m (9fms), 14.12.1934; USNM (</w:t>
      </w:r>
      <w:proofErr w:type="spellStart"/>
      <w:r w:rsidR="001D3458" w:rsidRPr="007F4BB5">
        <w:rPr>
          <w:rFonts w:ascii="Arial" w:hAnsi="Arial" w:cs="Arial"/>
          <w:lang w:val="en-GB"/>
        </w:rPr>
        <w:t>uncatalogued</w:t>
      </w:r>
      <w:proofErr w:type="spellEnd"/>
      <w:r w:rsidRPr="007F4BB5">
        <w:rPr>
          <w:rFonts w:ascii="Arial" w:hAnsi="Arial" w:cs="Arial"/>
          <w:lang w:val="en-GB"/>
        </w:rPr>
        <w:t>), slide, AHF 850-38, off Cape San Francisco, Ecuador, 27.3m (15fms).</w:t>
      </w:r>
    </w:p>
    <w:p w14:paraId="4CA9DCB3" w14:textId="77777777" w:rsidR="00DE7C94" w:rsidRPr="007F4BB5" w:rsidRDefault="00DE7C94" w:rsidP="00041065">
      <w:pPr>
        <w:spacing w:after="0" w:line="240" w:lineRule="auto"/>
        <w:jc w:val="both"/>
        <w:rPr>
          <w:rFonts w:ascii="Arial" w:hAnsi="Arial" w:cs="Arial"/>
          <w:i/>
          <w:lang w:val="en-GB"/>
        </w:rPr>
      </w:pPr>
    </w:p>
    <w:p w14:paraId="2B84A30F" w14:textId="77777777" w:rsidR="00DE7C94" w:rsidRPr="007F4BB5" w:rsidRDefault="00DE7C94" w:rsidP="00041065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7F4BB5">
        <w:rPr>
          <w:rFonts w:ascii="Arial" w:hAnsi="Arial" w:cs="Arial"/>
          <w:lang w:val="en-GB"/>
        </w:rPr>
        <w:t xml:space="preserve">7. </w:t>
      </w:r>
      <w:proofErr w:type="spellStart"/>
      <w:r w:rsidRPr="007F4BB5">
        <w:rPr>
          <w:rFonts w:ascii="Arial" w:hAnsi="Arial" w:cs="Arial"/>
          <w:i/>
          <w:lang w:val="en-GB"/>
        </w:rPr>
        <w:t>Aspiscellaria</w:t>
      </w:r>
      <w:proofErr w:type="spellEnd"/>
      <w:r w:rsidRPr="007F4BB5">
        <w:rPr>
          <w:rFonts w:ascii="Arial" w:hAnsi="Arial" w:cs="Arial"/>
          <w:i/>
          <w:lang w:val="en-GB"/>
        </w:rPr>
        <w:t xml:space="preserve"> </w:t>
      </w:r>
      <w:proofErr w:type="spellStart"/>
      <w:r w:rsidRPr="007F4BB5">
        <w:rPr>
          <w:rFonts w:ascii="Arial" w:hAnsi="Arial" w:cs="Arial"/>
          <w:i/>
          <w:lang w:val="en-GB"/>
        </w:rPr>
        <w:t>piscaderaensis</w:t>
      </w:r>
      <w:proofErr w:type="spellEnd"/>
      <w:r w:rsidRPr="007F4BB5">
        <w:rPr>
          <w:rFonts w:ascii="Arial" w:hAnsi="Arial" w:cs="Arial"/>
          <w:lang w:val="en-GB"/>
        </w:rPr>
        <w:t xml:space="preserve"> (</w:t>
      </w:r>
      <w:proofErr w:type="spellStart"/>
      <w:r w:rsidRPr="007F4BB5">
        <w:rPr>
          <w:rFonts w:ascii="Arial" w:hAnsi="Arial" w:cs="Arial"/>
          <w:lang w:val="en-GB"/>
        </w:rPr>
        <w:t>Fransen</w:t>
      </w:r>
      <w:proofErr w:type="spellEnd"/>
      <w:r w:rsidRPr="007F4BB5">
        <w:rPr>
          <w:rFonts w:ascii="Arial" w:hAnsi="Arial" w:cs="Arial"/>
          <w:lang w:val="en-GB"/>
        </w:rPr>
        <w:t>, 1986) n. comb.</w:t>
      </w:r>
    </w:p>
    <w:p w14:paraId="1A703CBC" w14:textId="44C2ACC1" w:rsidR="00DE7C94" w:rsidRPr="007F4BB5" w:rsidRDefault="00DE7C94" w:rsidP="00041065">
      <w:pPr>
        <w:spacing w:after="0" w:line="240" w:lineRule="auto"/>
        <w:ind w:firstLine="708"/>
        <w:jc w:val="both"/>
        <w:rPr>
          <w:rFonts w:ascii="Arial" w:hAnsi="Arial" w:cs="Arial"/>
          <w:color w:val="000000"/>
          <w:lang w:val="en-GB"/>
        </w:rPr>
      </w:pPr>
      <w:r w:rsidRPr="007F4BB5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7F4BB5">
        <w:rPr>
          <w:rFonts w:ascii="Arial" w:hAnsi="Arial" w:cs="Arial"/>
          <w:i/>
          <w:lang w:val="en-GB"/>
        </w:rPr>
        <w:t>piscaderaensis</w:t>
      </w:r>
      <w:proofErr w:type="spellEnd"/>
      <w:r w:rsidRPr="007F4BB5">
        <w:rPr>
          <w:rFonts w:ascii="Arial" w:hAnsi="Arial" w:cs="Arial"/>
          <w:lang w:val="en-GB"/>
        </w:rPr>
        <w:t xml:space="preserve"> </w:t>
      </w:r>
      <w:proofErr w:type="spellStart"/>
      <w:r w:rsidRPr="007F4BB5">
        <w:rPr>
          <w:rFonts w:ascii="Arial" w:hAnsi="Arial" w:cs="Arial"/>
          <w:lang w:val="en-GB"/>
        </w:rPr>
        <w:t>Fransen</w:t>
      </w:r>
      <w:proofErr w:type="spellEnd"/>
      <w:r w:rsidRPr="007F4BB5">
        <w:rPr>
          <w:rFonts w:ascii="Arial" w:hAnsi="Arial" w:cs="Arial"/>
          <w:lang w:val="en-GB"/>
        </w:rPr>
        <w:t xml:space="preserve">, 1986: 51, figs. 17a–b </w:t>
      </w:r>
      <w:r w:rsidRPr="007F4BB5">
        <w:rPr>
          <w:rFonts w:ascii="Arial" w:hAnsi="Arial" w:cs="Arial"/>
          <w:color w:val="000000"/>
          <w:lang w:val="en-GB"/>
        </w:rPr>
        <w:t>[</w:t>
      </w:r>
      <w:r w:rsidR="001D3458" w:rsidRPr="007F4BB5">
        <w:rPr>
          <w:rFonts w:ascii="Arial" w:hAnsi="Arial" w:cs="Arial"/>
          <w:color w:val="000000"/>
          <w:lang w:val="en-GB"/>
        </w:rPr>
        <w:t>68</w:t>
      </w:r>
      <w:r w:rsidRPr="007F4BB5">
        <w:rPr>
          <w:rFonts w:ascii="Arial" w:hAnsi="Arial" w:cs="Arial"/>
          <w:color w:val="000000"/>
          <w:lang w:val="en-GB"/>
        </w:rPr>
        <w:t>]</w:t>
      </w:r>
      <w:r w:rsidRPr="007F4BB5">
        <w:rPr>
          <w:rFonts w:ascii="Arial" w:hAnsi="Arial" w:cs="Arial"/>
          <w:lang w:val="en-GB"/>
        </w:rPr>
        <w:t xml:space="preserve">. </w:t>
      </w:r>
      <w:r w:rsidRPr="007F4BB5">
        <w:rPr>
          <w:rFonts w:ascii="Arial" w:hAnsi="Arial" w:cs="Arial"/>
          <w:i/>
          <w:lang w:val="en-GB"/>
        </w:rPr>
        <w:t>Type locality</w:t>
      </w:r>
      <w:r w:rsidRPr="007F4BB5">
        <w:rPr>
          <w:rFonts w:ascii="Arial" w:hAnsi="Arial" w:cs="Arial"/>
          <w:lang w:val="en-GB"/>
        </w:rPr>
        <w:t xml:space="preserve">: </w:t>
      </w:r>
      <w:proofErr w:type="spellStart"/>
      <w:r w:rsidRPr="007F4BB5">
        <w:rPr>
          <w:rFonts w:ascii="Arial" w:hAnsi="Arial" w:cs="Arial"/>
          <w:lang w:val="en-GB"/>
        </w:rPr>
        <w:t>Curaçao</w:t>
      </w:r>
      <w:proofErr w:type="spellEnd"/>
      <w:r w:rsidRPr="007F4BB5">
        <w:rPr>
          <w:rFonts w:ascii="Arial" w:hAnsi="Arial" w:cs="Arial"/>
          <w:lang w:val="en-GB"/>
        </w:rPr>
        <w:t xml:space="preserve">. </w:t>
      </w:r>
      <w:proofErr w:type="spellStart"/>
      <w:r w:rsidRPr="007F4BB5">
        <w:rPr>
          <w:rFonts w:ascii="Arial" w:hAnsi="Arial" w:cs="Arial"/>
          <w:i/>
          <w:lang w:val="en-GB"/>
        </w:rPr>
        <w:t>Holotype</w:t>
      </w:r>
      <w:proofErr w:type="spellEnd"/>
      <w:r w:rsidRPr="007F4BB5">
        <w:rPr>
          <w:rFonts w:ascii="Arial" w:hAnsi="Arial" w:cs="Arial"/>
          <w:lang w:val="en-GB"/>
        </w:rPr>
        <w:t xml:space="preserve">: RMNH 02979, slide, St. Cur82.043, Netherlands Antilles, </w:t>
      </w:r>
      <w:proofErr w:type="spellStart"/>
      <w:r w:rsidRPr="007F4BB5">
        <w:rPr>
          <w:rFonts w:ascii="Arial" w:hAnsi="Arial" w:cs="Arial"/>
          <w:lang w:val="en-GB"/>
        </w:rPr>
        <w:t>Curaçao</w:t>
      </w:r>
      <w:proofErr w:type="spellEnd"/>
      <w:r w:rsidRPr="007F4BB5">
        <w:rPr>
          <w:rFonts w:ascii="Arial" w:hAnsi="Arial" w:cs="Arial"/>
          <w:lang w:val="en-GB"/>
        </w:rPr>
        <w:t xml:space="preserve">, </w:t>
      </w:r>
      <w:proofErr w:type="spellStart"/>
      <w:r w:rsidRPr="007F4BB5">
        <w:rPr>
          <w:rFonts w:ascii="Arial" w:hAnsi="Arial" w:cs="Arial"/>
          <w:lang w:val="en-GB"/>
        </w:rPr>
        <w:t>Piscadera</w:t>
      </w:r>
      <w:proofErr w:type="spellEnd"/>
      <w:r w:rsidRPr="007F4BB5">
        <w:rPr>
          <w:rFonts w:ascii="Arial" w:hAnsi="Arial" w:cs="Arial"/>
          <w:lang w:val="en-GB"/>
        </w:rPr>
        <w:t xml:space="preserve"> Inner Bay, southern part, </w:t>
      </w:r>
      <w:proofErr w:type="spellStart"/>
      <w:r w:rsidRPr="007F4BB5">
        <w:rPr>
          <w:rFonts w:ascii="Arial" w:hAnsi="Arial" w:cs="Arial"/>
          <w:lang w:val="en-GB"/>
        </w:rPr>
        <w:t>Candelchi</w:t>
      </w:r>
      <w:proofErr w:type="spellEnd"/>
      <w:r w:rsidRPr="007F4BB5">
        <w:rPr>
          <w:rFonts w:ascii="Arial" w:hAnsi="Arial" w:cs="Arial"/>
          <w:lang w:val="en-GB"/>
        </w:rPr>
        <w:t xml:space="preserve">, 0–0.5m, 14.viii.1982. </w:t>
      </w:r>
      <w:proofErr w:type="spellStart"/>
      <w:r w:rsidRPr="007F4BB5">
        <w:rPr>
          <w:rFonts w:ascii="Arial" w:hAnsi="Arial" w:cs="Arial"/>
          <w:i/>
          <w:lang w:val="en-GB"/>
        </w:rPr>
        <w:t>Paratypes</w:t>
      </w:r>
      <w:proofErr w:type="spellEnd"/>
      <w:r w:rsidRPr="007F4BB5">
        <w:rPr>
          <w:rFonts w:ascii="Arial" w:hAnsi="Arial" w:cs="Arial"/>
          <w:lang w:val="en-GB"/>
        </w:rPr>
        <w:t xml:space="preserve">: RMNH 02979 (see remarks), wet, same data as </w:t>
      </w:r>
      <w:proofErr w:type="spellStart"/>
      <w:r w:rsidRPr="007F4BB5">
        <w:rPr>
          <w:rFonts w:ascii="Arial" w:hAnsi="Arial" w:cs="Arial"/>
          <w:lang w:val="en-GB"/>
        </w:rPr>
        <w:t>holotype</w:t>
      </w:r>
      <w:proofErr w:type="spellEnd"/>
      <w:r w:rsidRPr="007F4BB5">
        <w:rPr>
          <w:rFonts w:ascii="Arial" w:hAnsi="Arial" w:cs="Arial"/>
          <w:lang w:val="en-GB"/>
        </w:rPr>
        <w:t xml:space="preserve">; RMNH 03053, wet and slide, St. Cur82.006, Netherlands Antilles, </w:t>
      </w:r>
      <w:proofErr w:type="spellStart"/>
      <w:r w:rsidRPr="007F4BB5">
        <w:rPr>
          <w:rFonts w:ascii="Arial" w:hAnsi="Arial" w:cs="Arial"/>
          <w:lang w:val="en-GB"/>
        </w:rPr>
        <w:t>Curaçao</w:t>
      </w:r>
      <w:proofErr w:type="spellEnd"/>
      <w:r w:rsidRPr="007F4BB5">
        <w:rPr>
          <w:rFonts w:ascii="Arial" w:hAnsi="Arial" w:cs="Arial"/>
          <w:lang w:val="en-GB"/>
        </w:rPr>
        <w:t xml:space="preserve">, </w:t>
      </w:r>
      <w:proofErr w:type="spellStart"/>
      <w:r w:rsidRPr="007F4BB5">
        <w:rPr>
          <w:rFonts w:ascii="Arial" w:hAnsi="Arial" w:cs="Arial"/>
          <w:lang w:val="en-GB"/>
        </w:rPr>
        <w:t>Piscadera</w:t>
      </w:r>
      <w:proofErr w:type="spellEnd"/>
      <w:r w:rsidRPr="007F4BB5">
        <w:rPr>
          <w:rFonts w:ascii="Arial" w:hAnsi="Arial" w:cs="Arial"/>
          <w:lang w:val="en-GB"/>
        </w:rPr>
        <w:t xml:space="preserve"> Inner Bay, southern part, north of Marie </w:t>
      </w:r>
      <w:proofErr w:type="spellStart"/>
      <w:r w:rsidRPr="007F4BB5">
        <w:rPr>
          <w:rFonts w:ascii="Arial" w:hAnsi="Arial" w:cs="Arial"/>
          <w:lang w:val="en-GB"/>
        </w:rPr>
        <w:t>Pampoen</w:t>
      </w:r>
      <w:proofErr w:type="spellEnd"/>
      <w:r w:rsidRPr="007F4BB5">
        <w:rPr>
          <w:rFonts w:ascii="Arial" w:hAnsi="Arial" w:cs="Arial"/>
          <w:lang w:val="en-GB"/>
        </w:rPr>
        <w:t xml:space="preserve">, 0–0.5m, 4.viii.1982; RMNH 03055, wet, St. Cur82.034a, Netherlands Antilles, </w:t>
      </w:r>
      <w:proofErr w:type="spellStart"/>
      <w:r w:rsidRPr="007F4BB5">
        <w:rPr>
          <w:rFonts w:ascii="Arial" w:hAnsi="Arial" w:cs="Arial"/>
          <w:lang w:val="en-GB"/>
        </w:rPr>
        <w:t>Curaçao</w:t>
      </w:r>
      <w:proofErr w:type="spellEnd"/>
      <w:r w:rsidRPr="007F4BB5">
        <w:rPr>
          <w:rFonts w:ascii="Arial" w:hAnsi="Arial" w:cs="Arial"/>
          <w:lang w:val="en-GB"/>
        </w:rPr>
        <w:t xml:space="preserve">, </w:t>
      </w:r>
      <w:proofErr w:type="spellStart"/>
      <w:r w:rsidRPr="007F4BB5">
        <w:rPr>
          <w:rFonts w:ascii="Arial" w:hAnsi="Arial" w:cs="Arial"/>
          <w:lang w:val="en-GB"/>
        </w:rPr>
        <w:t>Piscadera</w:t>
      </w:r>
      <w:proofErr w:type="spellEnd"/>
      <w:r w:rsidRPr="007F4BB5">
        <w:rPr>
          <w:rFonts w:ascii="Arial" w:hAnsi="Arial" w:cs="Arial"/>
          <w:lang w:val="en-GB"/>
        </w:rPr>
        <w:t xml:space="preserve"> Inner Bay, southern part, near Punta </w:t>
      </w:r>
      <w:proofErr w:type="spellStart"/>
      <w:r w:rsidRPr="007F4BB5">
        <w:rPr>
          <w:rFonts w:ascii="Arial" w:hAnsi="Arial" w:cs="Arial"/>
          <w:lang w:val="en-GB"/>
        </w:rPr>
        <w:t>Kibracos</w:t>
      </w:r>
      <w:proofErr w:type="spellEnd"/>
      <w:r w:rsidRPr="007F4BB5">
        <w:rPr>
          <w:rFonts w:ascii="Arial" w:hAnsi="Arial" w:cs="Arial"/>
          <w:lang w:val="en-GB"/>
        </w:rPr>
        <w:t xml:space="preserve">, 0.8–2m, 11.viii.1982; RMNH 03056, wet, St. Cur82.035, Netherlands Antilles, </w:t>
      </w:r>
      <w:proofErr w:type="spellStart"/>
      <w:r w:rsidRPr="007F4BB5">
        <w:rPr>
          <w:rFonts w:ascii="Arial" w:hAnsi="Arial" w:cs="Arial"/>
          <w:lang w:val="en-GB"/>
        </w:rPr>
        <w:t>Curaçao</w:t>
      </w:r>
      <w:proofErr w:type="spellEnd"/>
      <w:r w:rsidRPr="007F4BB5">
        <w:rPr>
          <w:rFonts w:ascii="Arial" w:hAnsi="Arial" w:cs="Arial"/>
          <w:lang w:val="en-GB"/>
        </w:rPr>
        <w:t xml:space="preserve">, </w:t>
      </w:r>
      <w:proofErr w:type="spellStart"/>
      <w:r w:rsidRPr="007F4BB5">
        <w:rPr>
          <w:rFonts w:ascii="Arial" w:hAnsi="Arial" w:cs="Arial"/>
          <w:lang w:val="en-GB"/>
        </w:rPr>
        <w:t>Piscadera</w:t>
      </w:r>
      <w:proofErr w:type="spellEnd"/>
      <w:r w:rsidRPr="007F4BB5">
        <w:rPr>
          <w:rFonts w:ascii="Arial" w:hAnsi="Arial" w:cs="Arial"/>
          <w:lang w:val="en-GB"/>
        </w:rPr>
        <w:t xml:space="preserve"> Inner Bay, southern part, near Punta </w:t>
      </w:r>
      <w:proofErr w:type="spellStart"/>
      <w:r w:rsidRPr="007F4BB5">
        <w:rPr>
          <w:rFonts w:ascii="Arial" w:hAnsi="Arial" w:cs="Arial"/>
          <w:lang w:val="en-GB"/>
        </w:rPr>
        <w:t>Kibracos</w:t>
      </w:r>
      <w:proofErr w:type="spellEnd"/>
      <w:r w:rsidRPr="007F4BB5">
        <w:rPr>
          <w:rFonts w:ascii="Arial" w:hAnsi="Arial" w:cs="Arial"/>
          <w:lang w:val="en-GB"/>
        </w:rPr>
        <w:t xml:space="preserve">, 0–0.8m, 11.viii.1982; RMNH 03057, wet, St. Cur82.046, Netherlands Antilles, </w:t>
      </w:r>
      <w:proofErr w:type="spellStart"/>
      <w:r w:rsidRPr="007F4BB5">
        <w:rPr>
          <w:rFonts w:ascii="Arial" w:hAnsi="Arial" w:cs="Arial"/>
          <w:lang w:val="en-GB"/>
        </w:rPr>
        <w:t>Curaçao</w:t>
      </w:r>
      <w:proofErr w:type="spellEnd"/>
      <w:r w:rsidRPr="007F4BB5">
        <w:rPr>
          <w:rFonts w:ascii="Arial" w:hAnsi="Arial" w:cs="Arial"/>
          <w:lang w:val="en-GB"/>
        </w:rPr>
        <w:t xml:space="preserve">, </w:t>
      </w:r>
      <w:proofErr w:type="spellStart"/>
      <w:r w:rsidRPr="007F4BB5">
        <w:rPr>
          <w:rFonts w:ascii="Arial" w:hAnsi="Arial" w:cs="Arial"/>
          <w:lang w:val="en-GB"/>
        </w:rPr>
        <w:t>Piscadera</w:t>
      </w:r>
      <w:proofErr w:type="spellEnd"/>
      <w:r w:rsidRPr="007F4BB5">
        <w:rPr>
          <w:rFonts w:ascii="Arial" w:hAnsi="Arial" w:cs="Arial"/>
          <w:lang w:val="en-GB"/>
        </w:rPr>
        <w:t xml:space="preserve"> Inner Bay, southern part, near </w:t>
      </w:r>
      <w:proofErr w:type="spellStart"/>
      <w:r w:rsidRPr="007F4BB5">
        <w:rPr>
          <w:rFonts w:ascii="Arial" w:hAnsi="Arial" w:cs="Arial"/>
          <w:lang w:val="en-GB"/>
        </w:rPr>
        <w:t>Candelchi</w:t>
      </w:r>
      <w:proofErr w:type="spellEnd"/>
      <w:r w:rsidRPr="007F4BB5">
        <w:rPr>
          <w:rFonts w:ascii="Arial" w:hAnsi="Arial" w:cs="Arial"/>
          <w:lang w:val="en-GB"/>
        </w:rPr>
        <w:t xml:space="preserve">, 0–0.5m, 17.viii.1982; RMNH 03058, wet and slide, St. Cur82.046a, Netherlands Antilles, </w:t>
      </w:r>
      <w:proofErr w:type="spellStart"/>
      <w:r w:rsidRPr="007F4BB5">
        <w:rPr>
          <w:rFonts w:ascii="Arial" w:hAnsi="Arial" w:cs="Arial"/>
          <w:lang w:val="en-GB"/>
        </w:rPr>
        <w:t>Curaçao</w:t>
      </w:r>
      <w:proofErr w:type="spellEnd"/>
      <w:r w:rsidRPr="007F4BB5">
        <w:rPr>
          <w:rFonts w:ascii="Arial" w:hAnsi="Arial" w:cs="Arial"/>
          <w:lang w:val="en-GB"/>
        </w:rPr>
        <w:t xml:space="preserve">, </w:t>
      </w:r>
      <w:proofErr w:type="spellStart"/>
      <w:r w:rsidRPr="007F4BB5">
        <w:rPr>
          <w:rFonts w:ascii="Arial" w:hAnsi="Arial" w:cs="Arial"/>
          <w:lang w:val="en-GB"/>
        </w:rPr>
        <w:t>Piscadera</w:t>
      </w:r>
      <w:proofErr w:type="spellEnd"/>
      <w:r w:rsidRPr="007F4BB5">
        <w:rPr>
          <w:rFonts w:ascii="Arial" w:hAnsi="Arial" w:cs="Arial"/>
          <w:lang w:val="en-GB"/>
        </w:rPr>
        <w:t xml:space="preserve"> Inner Bay, southern part, near </w:t>
      </w:r>
      <w:proofErr w:type="spellStart"/>
      <w:r w:rsidRPr="007F4BB5">
        <w:rPr>
          <w:rFonts w:ascii="Arial" w:hAnsi="Arial" w:cs="Arial"/>
          <w:lang w:val="en-GB"/>
        </w:rPr>
        <w:t>Candelchi</w:t>
      </w:r>
      <w:proofErr w:type="spellEnd"/>
      <w:r w:rsidRPr="007F4BB5">
        <w:rPr>
          <w:rFonts w:ascii="Arial" w:hAnsi="Arial" w:cs="Arial"/>
          <w:lang w:val="en-GB"/>
        </w:rPr>
        <w:t xml:space="preserve">, 0.4–0.8m, 17.viii.1982; RMNH 03059, wet, St. Cur82.047, Netherlands Antilles, </w:t>
      </w:r>
      <w:proofErr w:type="spellStart"/>
      <w:r w:rsidRPr="007F4BB5">
        <w:rPr>
          <w:rFonts w:ascii="Arial" w:hAnsi="Arial" w:cs="Arial"/>
          <w:lang w:val="en-GB"/>
        </w:rPr>
        <w:t>Curaçao</w:t>
      </w:r>
      <w:proofErr w:type="spellEnd"/>
      <w:r w:rsidRPr="007F4BB5">
        <w:rPr>
          <w:rFonts w:ascii="Arial" w:hAnsi="Arial" w:cs="Arial"/>
          <w:lang w:val="en-GB"/>
        </w:rPr>
        <w:t xml:space="preserve">, </w:t>
      </w:r>
      <w:proofErr w:type="spellStart"/>
      <w:r w:rsidRPr="007F4BB5">
        <w:rPr>
          <w:rFonts w:ascii="Arial" w:hAnsi="Arial" w:cs="Arial"/>
          <w:lang w:val="en-GB"/>
        </w:rPr>
        <w:t>Piscadera</w:t>
      </w:r>
      <w:proofErr w:type="spellEnd"/>
      <w:r w:rsidRPr="007F4BB5">
        <w:rPr>
          <w:rFonts w:ascii="Arial" w:hAnsi="Arial" w:cs="Arial"/>
          <w:lang w:val="en-GB"/>
        </w:rPr>
        <w:t xml:space="preserve"> Inner Bay, southern part, near </w:t>
      </w:r>
      <w:proofErr w:type="spellStart"/>
      <w:r w:rsidRPr="007F4BB5">
        <w:rPr>
          <w:rFonts w:ascii="Arial" w:hAnsi="Arial" w:cs="Arial"/>
          <w:lang w:val="en-GB"/>
        </w:rPr>
        <w:t>Candelchi</w:t>
      </w:r>
      <w:proofErr w:type="spellEnd"/>
      <w:r w:rsidRPr="007F4BB5">
        <w:rPr>
          <w:rFonts w:ascii="Arial" w:hAnsi="Arial" w:cs="Arial"/>
          <w:lang w:val="en-GB"/>
        </w:rPr>
        <w:t xml:space="preserve">, 0–1m, 17.viii.1982; RMNH 03060, wet and slide, St. Cur82.048, Netherlands Antilles, </w:t>
      </w:r>
      <w:proofErr w:type="spellStart"/>
      <w:r w:rsidRPr="007F4BB5">
        <w:rPr>
          <w:rFonts w:ascii="Arial" w:hAnsi="Arial" w:cs="Arial"/>
          <w:lang w:val="en-GB"/>
        </w:rPr>
        <w:t>Curaçao</w:t>
      </w:r>
      <w:proofErr w:type="spellEnd"/>
      <w:r w:rsidRPr="007F4BB5">
        <w:rPr>
          <w:rFonts w:ascii="Arial" w:hAnsi="Arial" w:cs="Arial"/>
          <w:lang w:val="en-GB"/>
        </w:rPr>
        <w:t xml:space="preserve">, </w:t>
      </w:r>
      <w:proofErr w:type="spellStart"/>
      <w:r w:rsidRPr="007F4BB5">
        <w:rPr>
          <w:rFonts w:ascii="Arial" w:hAnsi="Arial" w:cs="Arial"/>
          <w:lang w:val="en-GB"/>
        </w:rPr>
        <w:t>Piscadera</w:t>
      </w:r>
      <w:proofErr w:type="spellEnd"/>
      <w:r w:rsidRPr="007F4BB5">
        <w:rPr>
          <w:rFonts w:ascii="Arial" w:hAnsi="Arial" w:cs="Arial"/>
          <w:lang w:val="en-GB"/>
        </w:rPr>
        <w:t xml:space="preserve"> Inner Bay, southern part, near </w:t>
      </w:r>
      <w:proofErr w:type="spellStart"/>
      <w:r w:rsidRPr="007F4BB5">
        <w:rPr>
          <w:rFonts w:ascii="Arial" w:hAnsi="Arial" w:cs="Arial"/>
          <w:lang w:val="en-GB"/>
        </w:rPr>
        <w:t>Candelchi</w:t>
      </w:r>
      <w:proofErr w:type="spellEnd"/>
      <w:r w:rsidRPr="007F4BB5">
        <w:rPr>
          <w:rFonts w:ascii="Arial" w:hAnsi="Arial" w:cs="Arial"/>
          <w:lang w:val="en-GB"/>
        </w:rPr>
        <w:t xml:space="preserve">, 0–1m, 17.viii.1982; RMNH 03061, wet, St. Cur82.049, Netherlands Antilles, </w:t>
      </w:r>
      <w:proofErr w:type="spellStart"/>
      <w:r w:rsidRPr="007F4BB5">
        <w:rPr>
          <w:rFonts w:ascii="Arial" w:hAnsi="Arial" w:cs="Arial"/>
          <w:lang w:val="en-GB"/>
        </w:rPr>
        <w:t>Curaçao</w:t>
      </w:r>
      <w:proofErr w:type="spellEnd"/>
      <w:r w:rsidRPr="007F4BB5">
        <w:rPr>
          <w:rFonts w:ascii="Arial" w:hAnsi="Arial" w:cs="Arial"/>
          <w:lang w:val="en-GB"/>
        </w:rPr>
        <w:t xml:space="preserve">, </w:t>
      </w:r>
      <w:proofErr w:type="spellStart"/>
      <w:r w:rsidRPr="007F4BB5">
        <w:rPr>
          <w:rFonts w:ascii="Arial" w:hAnsi="Arial" w:cs="Arial"/>
          <w:lang w:val="en-GB"/>
        </w:rPr>
        <w:t>Piscadera</w:t>
      </w:r>
      <w:proofErr w:type="spellEnd"/>
      <w:r w:rsidRPr="007F4BB5">
        <w:rPr>
          <w:rFonts w:ascii="Arial" w:hAnsi="Arial" w:cs="Arial"/>
          <w:lang w:val="en-GB"/>
        </w:rPr>
        <w:t xml:space="preserve"> Inner Bay, southern part, western shore, 0–0.08m, 18.viii.1982; RMNH 03062, wet and slide, St. Cur82.036, Netherlands Antilles, </w:t>
      </w:r>
      <w:proofErr w:type="spellStart"/>
      <w:r w:rsidRPr="007F4BB5">
        <w:rPr>
          <w:rFonts w:ascii="Arial" w:hAnsi="Arial" w:cs="Arial"/>
          <w:lang w:val="en-GB"/>
        </w:rPr>
        <w:t>Curaçao</w:t>
      </w:r>
      <w:proofErr w:type="spellEnd"/>
      <w:r w:rsidRPr="007F4BB5">
        <w:rPr>
          <w:rFonts w:ascii="Arial" w:hAnsi="Arial" w:cs="Arial"/>
          <w:lang w:val="en-GB"/>
        </w:rPr>
        <w:t xml:space="preserve">, </w:t>
      </w:r>
      <w:proofErr w:type="spellStart"/>
      <w:r w:rsidRPr="007F4BB5">
        <w:rPr>
          <w:rFonts w:ascii="Arial" w:hAnsi="Arial" w:cs="Arial"/>
          <w:lang w:val="en-GB"/>
        </w:rPr>
        <w:t>Piscadera</w:t>
      </w:r>
      <w:proofErr w:type="spellEnd"/>
      <w:r w:rsidRPr="007F4BB5">
        <w:rPr>
          <w:rFonts w:ascii="Arial" w:hAnsi="Arial" w:cs="Arial"/>
          <w:lang w:val="en-GB"/>
        </w:rPr>
        <w:t xml:space="preserve"> Inner Bay, central part, near Punta </w:t>
      </w:r>
      <w:proofErr w:type="spellStart"/>
      <w:r w:rsidRPr="007F4BB5">
        <w:rPr>
          <w:rFonts w:ascii="Arial" w:hAnsi="Arial" w:cs="Arial"/>
          <w:lang w:val="en-GB"/>
        </w:rPr>
        <w:t>Kibracos</w:t>
      </w:r>
      <w:proofErr w:type="spellEnd"/>
      <w:r w:rsidRPr="007F4BB5">
        <w:rPr>
          <w:rFonts w:ascii="Arial" w:hAnsi="Arial" w:cs="Arial"/>
          <w:lang w:val="en-GB"/>
        </w:rPr>
        <w:t xml:space="preserve">, 0–0.5m, 12.viii.1982. </w:t>
      </w:r>
      <w:proofErr w:type="gramStart"/>
      <w:r w:rsidRPr="007F4BB5">
        <w:rPr>
          <w:rFonts w:ascii="Arial" w:hAnsi="Arial" w:cs="Arial"/>
          <w:lang w:val="en-GB"/>
        </w:rPr>
        <w:t>Remarks.</w:t>
      </w:r>
      <w:proofErr w:type="gramEnd"/>
      <w:r w:rsidRPr="007F4BB5">
        <w:rPr>
          <w:rFonts w:ascii="Arial" w:hAnsi="Arial" w:cs="Arial"/>
          <w:lang w:val="en-GB"/>
        </w:rPr>
        <w:t xml:space="preserve"> A f</w:t>
      </w:r>
      <w:r w:rsidRPr="007F4BB5">
        <w:rPr>
          <w:rFonts w:ascii="Arial" w:hAnsi="Arial" w:cs="Arial"/>
          <w:color w:val="000000"/>
          <w:lang w:val="en-GB"/>
        </w:rPr>
        <w:t xml:space="preserve">ew colonies stored in alcohol under number </w:t>
      </w:r>
      <w:r w:rsidRPr="007F4BB5">
        <w:rPr>
          <w:rFonts w:ascii="Arial" w:hAnsi="Arial" w:cs="Arial"/>
          <w:lang w:val="en-GB"/>
        </w:rPr>
        <w:t>02979</w:t>
      </w:r>
      <w:r w:rsidRPr="007F4BB5">
        <w:rPr>
          <w:rFonts w:ascii="Arial" w:hAnsi="Arial" w:cs="Arial"/>
          <w:color w:val="000000"/>
          <w:lang w:val="en-GB"/>
        </w:rPr>
        <w:t xml:space="preserve"> were also labelled as </w:t>
      </w:r>
      <w:proofErr w:type="spellStart"/>
      <w:r w:rsidRPr="007F4BB5">
        <w:rPr>
          <w:rFonts w:ascii="Arial" w:hAnsi="Arial" w:cs="Arial"/>
          <w:color w:val="000000"/>
          <w:lang w:val="en-GB"/>
        </w:rPr>
        <w:t>holotype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. </w:t>
      </w:r>
      <w:r w:rsidR="00A25973" w:rsidRPr="007F4BB5">
        <w:rPr>
          <w:rFonts w:ascii="Arial" w:hAnsi="Arial" w:cs="Arial"/>
          <w:color w:val="000000"/>
          <w:lang w:val="en-GB"/>
        </w:rPr>
        <w:t>T</w:t>
      </w:r>
      <w:r w:rsidRPr="007F4BB5">
        <w:rPr>
          <w:rFonts w:ascii="Arial" w:hAnsi="Arial" w:cs="Arial"/>
          <w:color w:val="000000"/>
          <w:lang w:val="en-GB"/>
        </w:rPr>
        <w:t xml:space="preserve">he </w:t>
      </w:r>
      <w:proofErr w:type="spellStart"/>
      <w:r w:rsidRPr="007F4BB5">
        <w:rPr>
          <w:rFonts w:ascii="Arial" w:hAnsi="Arial" w:cs="Arial"/>
          <w:color w:val="000000"/>
          <w:lang w:val="en-GB"/>
        </w:rPr>
        <w:t>holotype</w:t>
      </w:r>
      <w:proofErr w:type="spellEnd"/>
      <w:r w:rsidRPr="007F4BB5">
        <w:rPr>
          <w:rFonts w:ascii="Arial" w:hAnsi="Arial" w:cs="Arial"/>
          <w:color w:val="000000"/>
          <w:lang w:val="en-GB"/>
        </w:rPr>
        <w:t xml:space="preserve"> designed in original description</w:t>
      </w:r>
      <w:r w:rsidR="00A25973" w:rsidRPr="007F4BB5">
        <w:rPr>
          <w:rFonts w:ascii="Arial" w:hAnsi="Arial" w:cs="Arial"/>
          <w:color w:val="000000"/>
          <w:lang w:val="en-GB"/>
        </w:rPr>
        <w:t>, however,</w:t>
      </w:r>
      <w:r w:rsidRPr="007F4BB5">
        <w:rPr>
          <w:rFonts w:ascii="Arial" w:hAnsi="Arial" w:cs="Arial"/>
          <w:color w:val="000000"/>
          <w:lang w:val="en-GB"/>
        </w:rPr>
        <w:t xml:space="preserve"> is the balsam slide with the figured specimens [</w:t>
      </w:r>
      <w:r w:rsidR="001D3458" w:rsidRPr="007F4BB5">
        <w:rPr>
          <w:rFonts w:ascii="Arial" w:hAnsi="Arial" w:cs="Arial"/>
          <w:color w:val="000000"/>
          <w:lang w:val="en-GB"/>
        </w:rPr>
        <w:t>68</w:t>
      </w:r>
      <w:r w:rsidRPr="007F4BB5">
        <w:rPr>
          <w:rFonts w:ascii="Arial" w:hAnsi="Arial" w:cs="Arial"/>
          <w:color w:val="000000"/>
          <w:lang w:val="en-GB"/>
        </w:rPr>
        <w:t xml:space="preserve">] and the additional specimens in alcohol are </w:t>
      </w:r>
      <w:proofErr w:type="spellStart"/>
      <w:r w:rsidRPr="007F4BB5">
        <w:rPr>
          <w:rFonts w:ascii="Arial" w:hAnsi="Arial" w:cs="Arial"/>
          <w:color w:val="000000"/>
          <w:lang w:val="en-GB"/>
        </w:rPr>
        <w:t>paratypes</w:t>
      </w:r>
      <w:proofErr w:type="spellEnd"/>
      <w:r w:rsidRPr="007F4BB5">
        <w:rPr>
          <w:rFonts w:ascii="Arial" w:hAnsi="Arial" w:cs="Arial"/>
          <w:color w:val="000000"/>
          <w:lang w:val="en-GB"/>
        </w:rPr>
        <w:t>.</w:t>
      </w:r>
    </w:p>
    <w:p w14:paraId="5ED6BA4F" w14:textId="77777777" w:rsidR="00DE7C94" w:rsidRPr="007F4BB5" w:rsidRDefault="00DE7C94" w:rsidP="00041065">
      <w:pPr>
        <w:spacing w:after="0" w:line="240" w:lineRule="auto"/>
        <w:jc w:val="both"/>
        <w:rPr>
          <w:rFonts w:ascii="Arial" w:hAnsi="Arial" w:cs="Arial"/>
          <w:i/>
          <w:lang w:val="en-GB"/>
        </w:rPr>
      </w:pPr>
    </w:p>
    <w:p w14:paraId="6EB64383" w14:textId="77777777" w:rsidR="00DE7C94" w:rsidRPr="007F4BB5" w:rsidRDefault="00DE7C94" w:rsidP="00041065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7F4BB5">
        <w:rPr>
          <w:rFonts w:ascii="Arial" w:hAnsi="Arial" w:cs="Arial"/>
          <w:lang w:val="en-GB"/>
        </w:rPr>
        <w:t xml:space="preserve">8. </w:t>
      </w:r>
      <w:proofErr w:type="spellStart"/>
      <w:r w:rsidRPr="007F4BB5">
        <w:rPr>
          <w:rFonts w:ascii="Arial" w:hAnsi="Arial" w:cs="Arial"/>
          <w:i/>
          <w:lang w:val="en-GB"/>
        </w:rPr>
        <w:t>Aspiscellaria</w:t>
      </w:r>
      <w:proofErr w:type="spellEnd"/>
      <w:r w:rsidRPr="007F4BB5">
        <w:rPr>
          <w:rFonts w:ascii="Arial" w:hAnsi="Arial" w:cs="Arial"/>
          <w:i/>
          <w:lang w:val="en-GB"/>
        </w:rPr>
        <w:t xml:space="preserve"> </w:t>
      </w:r>
      <w:proofErr w:type="spellStart"/>
      <w:r w:rsidRPr="007F4BB5">
        <w:rPr>
          <w:rFonts w:ascii="Arial" w:hAnsi="Arial" w:cs="Arial"/>
          <w:i/>
          <w:lang w:val="en-GB"/>
        </w:rPr>
        <w:t>unicornis</w:t>
      </w:r>
      <w:proofErr w:type="spellEnd"/>
      <w:r w:rsidRPr="007F4BB5">
        <w:rPr>
          <w:rFonts w:ascii="Arial" w:hAnsi="Arial" w:cs="Arial"/>
          <w:lang w:val="en-GB"/>
        </w:rPr>
        <w:t xml:space="preserve"> (Liu, 1980) n. comb.</w:t>
      </w:r>
    </w:p>
    <w:p w14:paraId="6148D81F" w14:textId="3745B5BE" w:rsidR="00DE7C94" w:rsidRPr="007F4BB5" w:rsidRDefault="00DE7C94" w:rsidP="00041065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r w:rsidRPr="007F4BB5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7F4BB5">
        <w:rPr>
          <w:rFonts w:ascii="Arial" w:hAnsi="Arial" w:cs="Arial"/>
          <w:i/>
          <w:lang w:val="en-GB"/>
        </w:rPr>
        <w:t>unicornis</w:t>
      </w:r>
      <w:proofErr w:type="spellEnd"/>
      <w:r w:rsidRPr="007F4BB5">
        <w:rPr>
          <w:rFonts w:ascii="Arial" w:hAnsi="Arial" w:cs="Arial"/>
          <w:lang w:val="en-GB"/>
        </w:rPr>
        <w:t xml:space="preserve"> Liu, 1980: 179, figs. 1–2 [</w:t>
      </w:r>
      <w:r w:rsidR="001D3458" w:rsidRPr="007F4BB5">
        <w:rPr>
          <w:rFonts w:ascii="Arial" w:hAnsi="Arial" w:cs="Arial"/>
          <w:lang w:val="en-GB"/>
        </w:rPr>
        <w:t>71</w:t>
      </w:r>
      <w:r w:rsidRPr="007F4BB5">
        <w:rPr>
          <w:rFonts w:ascii="Arial" w:hAnsi="Arial" w:cs="Arial"/>
          <w:lang w:val="en-GB"/>
        </w:rPr>
        <w:t xml:space="preserve">]. </w:t>
      </w:r>
      <w:r w:rsidRPr="007F4BB5">
        <w:rPr>
          <w:rFonts w:ascii="Arial" w:hAnsi="Arial" w:cs="Arial"/>
          <w:i/>
          <w:lang w:val="en-GB"/>
        </w:rPr>
        <w:t>Type locality</w:t>
      </w:r>
      <w:r w:rsidRPr="007F4BB5">
        <w:rPr>
          <w:rFonts w:ascii="Arial" w:hAnsi="Arial" w:cs="Arial"/>
          <w:lang w:val="en-GB"/>
        </w:rPr>
        <w:t xml:space="preserve">: China. </w:t>
      </w:r>
      <w:r w:rsidRPr="007F4BB5">
        <w:rPr>
          <w:rFonts w:ascii="Arial" w:hAnsi="Arial" w:cs="Arial"/>
          <w:i/>
          <w:lang w:val="en-GB"/>
        </w:rPr>
        <w:t>Type material</w:t>
      </w:r>
      <w:r w:rsidRPr="007F4BB5">
        <w:rPr>
          <w:rFonts w:ascii="Arial" w:hAnsi="Arial" w:cs="Arial"/>
          <w:lang w:val="en-GB"/>
        </w:rPr>
        <w:t>: Not located.</w:t>
      </w:r>
    </w:p>
    <w:p w14:paraId="0061D279" w14:textId="0DE1B613" w:rsidR="00B316BF" w:rsidRPr="007F4BB5" w:rsidRDefault="00B316BF" w:rsidP="00041065">
      <w:pPr>
        <w:spacing w:after="0" w:line="240" w:lineRule="auto"/>
        <w:jc w:val="both"/>
        <w:rPr>
          <w:rFonts w:ascii="Arial" w:hAnsi="Arial" w:cs="Arial"/>
          <w:lang w:val="en-GB"/>
        </w:rPr>
      </w:pPr>
      <w:bookmarkStart w:id="0" w:name="_GoBack"/>
      <w:bookmarkEnd w:id="0"/>
    </w:p>
    <w:sectPr w:rsidR="00B316BF" w:rsidRPr="007F4BB5" w:rsidSect="00975307">
      <w:headerReference w:type="default" r:id="rId9"/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4054E9" w14:textId="77777777" w:rsidR="00327D27" w:rsidRDefault="00327D27" w:rsidP="00B0198F">
      <w:pPr>
        <w:spacing w:after="0" w:line="240" w:lineRule="auto"/>
      </w:pPr>
      <w:r>
        <w:separator/>
      </w:r>
    </w:p>
  </w:endnote>
  <w:endnote w:type="continuationSeparator" w:id="0">
    <w:p w14:paraId="585779EA" w14:textId="77777777" w:rsidR="00327D27" w:rsidRDefault="00327D27" w:rsidP="00B019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AJOC J+ T T 6022o 00">
    <w:altName w:val="T T 602 2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FACF36" w14:textId="77777777" w:rsidR="00327D27" w:rsidRDefault="00327D27" w:rsidP="00B0198F">
      <w:pPr>
        <w:spacing w:after="0" w:line="240" w:lineRule="auto"/>
      </w:pPr>
      <w:r>
        <w:separator/>
      </w:r>
    </w:p>
  </w:footnote>
  <w:footnote w:type="continuationSeparator" w:id="0">
    <w:p w14:paraId="08A7EE95" w14:textId="77777777" w:rsidR="00327D27" w:rsidRDefault="00327D27" w:rsidP="00B019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A7CB27" w14:textId="77777777" w:rsidR="00455286" w:rsidRDefault="00455286">
    <w:pPr>
      <w:pStyle w:val="Cabealho"/>
      <w:jc w:val="right"/>
    </w:pPr>
  </w:p>
  <w:p w14:paraId="0629883D" w14:textId="77777777" w:rsidR="00455286" w:rsidRDefault="00455286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764A56C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13E451A"/>
    <w:multiLevelType w:val="hybridMultilevel"/>
    <w:tmpl w:val="0E6C9D4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E630D2"/>
    <w:multiLevelType w:val="multilevel"/>
    <w:tmpl w:val="44189C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B5B09AB"/>
    <w:multiLevelType w:val="hybridMultilevel"/>
    <w:tmpl w:val="EA88F32A"/>
    <w:lvl w:ilvl="0" w:tplc="04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E64ABB"/>
    <w:multiLevelType w:val="hybridMultilevel"/>
    <w:tmpl w:val="70B68D3E"/>
    <w:lvl w:ilvl="0" w:tplc="04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487CB2"/>
    <w:multiLevelType w:val="hybridMultilevel"/>
    <w:tmpl w:val="F89E6CB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8B7159"/>
    <w:multiLevelType w:val="hybridMultilevel"/>
    <w:tmpl w:val="7B22602E"/>
    <w:lvl w:ilvl="0" w:tplc="317A9B2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D33765"/>
    <w:multiLevelType w:val="hybridMultilevel"/>
    <w:tmpl w:val="D26AE9D2"/>
    <w:lvl w:ilvl="0" w:tplc="04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885942"/>
    <w:multiLevelType w:val="multilevel"/>
    <w:tmpl w:val="0DA0F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24F39FF"/>
    <w:multiLevelType w:val="hybridMultilevel"/>
    <w:tmpl w:val="9894EB6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F50162"/>
    <w:multiLevelType w:val="hybridMultilevel"/>
    <w:tmpl w:val="6CF434C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90B2333"/>
    <w:multiLevelType w:val="hybridMultilevel"/>
    <w:tmpl w:val="AF52580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90A4996"/>
    <w:multiLevelType w:val="hybridMultilevel"/>
    <w:tmpl w:val="0004CFCC"/>
    <w:lvl w:ilvl="0" w:tplc="3E7A5540">
      <w:numFmt w:val="bullet"/>
      <w:lvlText w:val="–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11"/>
  </w:num>
  <w:num w:numId="4">
    <w:abstractNumId w:val="6"/>
  </w:num>
  <w:num w:numId="5">
    <w:abstractNumId w:val="1"/>
  </w:num>
  <w:num w:numId="6">
    <w:abstractNumId w:val="2"/>
  </w:num>
  <w:num w:numId="7">
    <w:abstractNumId w:val="7"/>
  </w:num>
  <w:num w:numId="8">
    <w:abstractNumId w:val="4"/>
  </w:num>
  <w:num w:numId="9">
    <w:abstractNumId w:val="3"/>
  </w:num>
  <w:num w:numId="10">
    <w:abstractNumId w:val="0"/>
  </w:num>
  <w:num w:numId="11">
    <w:abstractNumId w:val="12"/>
  </w:num>
  <w:num w:numId="12">
    <w:abstractNumId w:val="5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470"/>
    <w:rsid w:val="00001425"/>
    <w:rsid w:val="00001699"/>
    <w:rsid w:val="000021C5"/>
    <w:rsid w:val="00002AB9"/>
    <w:rsid w:val="00004BF6"/>
    <w:rsid w:val="00010431"/>
    <w:rsid w:val="000130D4"/>
    <w:rsid w:val="000204EF"/>
    <w:rsid w:val="00020647"/>
    <w:rsid w:val="00021967"/>
    <w:rsid w:val="00023BAB"/>
    <w:rsid w:val="00026E1F"/>
    <w:rsid w:val="0002792E"/>
    <w:rsid w:val="00027A2C"/>
    <w:rsid w:val="000314D3"/>
    <w:rsid w:val="00031748"/>
    <w:rsid w:val="00032106"/>
    <w:rsid w:val="00034BAE"/>
    <w:rsid w:val="000355C4"/>
    <w:rsid w:val="00037C8D"/>
    <w:rsid w:val="00037F39"/>
    <w:rsid w:val="00041065"/>
    <w:rsid w:val="000504B6"/>
    <w:rsid w:val="00050E5C"/>
    <w:rsid w:val="0005288D"/>
    <w:rsid w:val="00052B07"/>
    <w:rsid w:val="0005340B"/>
    <w:rsid w:val="000541DF"/>
    <w:rsid w:val="0006282F"/>
    <w:rsid w:val="00063928"/>
    <w:rsid w:val="00066C24"/>
    <w:rsid w:val="0007356B"/>
    <w:rsid w:val="00074131"/>
    <w:rsid w:val="0007621D"/>
    <w:rsid w:val="0008054C"/>
    <w:rsid w:val="00081AED"/>
    <w:rsid w:val="00083AEA"/>
    <w:rsid w:val="00084200"/>
    <w:rsid w:val="000845BD"/>
    <w:rsid w:val="000857E2"/>
    <w:rsid w:val="00090B79"/>
    <w:rsid w:val="000916B6"/>
    <w:rsid w:val="00095884"/>
    <w:rsid w:val="00097749"/>
    <w:rsid w:val="00097E40"/>
    <w:rsid w:val="000A0B03"/>
    <w:rsid w:val="000A2CC4"/>
    <w:rsid w:val="000A3AA7"/>
    <w:rsid w:val="000A6CEB"/>
    <w:rsid w:val="000A6F4A"/>
    <w:rsid w:val="000B1B53"/>
    <w:rsid w:val="000B2382"/>
    <w:rsid w:val="000B30FD"/>
    <w:rsid w:val="000B34E4"/>
    <w:rsid w:val="000B3C9C"/>
    <w:rsid w:val="000B4900"/>
    <w:rsid w:val="000B599F"/>
    <w:rsid w:val="000B6115"/>
    <w:rsid w:val="000B6DFD"/>
    <w:rsid w:val="000B7371"/>
    <w:rsid w:val="000C023C"/>
    <w:rsid w:val="000C0AC4"/>
    <w:rsid w:val="000C1ADC"/>
    <w:rsid w:val="000C21E1"/>
    <w:rsid w:val="000C2B32"/>
    <w:rsid w:val="000C2FE5"/>
    <w:rsid w:val="000C49D8"/>
    <w:rsid w:val="000C57A4"/>
    <w:rsid w:val="000C5C12"/>
    <w:rsid w:val="000C60F5"/>
    <w:rsid w:val="000C6315"/>
    <w:rsid w:val="000C642C"/>
    <w:rsid w:val="000C64BB"/>
    <w:rsid w:val="000C6E88"/>
    <w:rsid w:val="000D0E68"/>
    <w:rsid w:val="000D359F"/>
    <w:rsid w:val="000D5445"/>
    <w:rsid w:val="000D7296"/>
    <w:rsid w:val="000E10F2"/>
    <w:rsid w:val="000E2CE4"/>
    <w:rsid w:val="000E2ED8"/>
    <w:rsid w:val="000E3E09"/>
    <w:rsid w:val="000E5758"/>
    <w:rsid w:val="000E634D"/>
    <w:rsid w:val="000F0389"/>
    <w:rsid w:val="000F16EA"/>
    <w:rsid w:val="000F1723"/>
    <w:rsid w:val="000F1780"/>
    <w:rsid w:val="000F23D1"/>
    <w:rsid w:val="000F29C8"/>
    <w:rsid w:val="000F335F"/>
    <w:rsid w:val="000F3EB6"/>
    <w:rsid w:val="000F42DF"/>
    <w:rsid w:val="000F568E"/>
    <w:rsid w:val="000F6942"/>
    <w:rsid w:val="00100EE2"/>
    <w:rsid w:val="0010252A"/>
    <w:rsid w:val="00102F53"/>
    <w:rsid w:val="0010358D"/>
    <w:rsid w:val="001045D1"/>
    <w:rsid w:val="00106758"/>
    <w:rsid w:val="00106B5C"/>
    <w:rsid w:val="00107265"/>
    <w:rsid w:val="00111DDA"/>
    <w:rsid w:val="00113738"/>
    <w:rsid w:val="00114349"/>
    <w:rsid w:val="00115D17"/>
    <w:rsid w:val="00116A47"/>
    <w:rsid w:val="0011707C"/>
    <w:rsid w:val="00121495"/>
    <w:rsid w:val="0012176B"/>
    <w:rsid w:val="0012272A"/>
    <w:rsid w:val="00124747"/>
    <w:rsid w:val="00124EC3"/>
    <w:rsid w:val="00124F02"/>
    <w:rsid w:val="00125811"/>
    <w:rsid w:val="00125B36"/>
    <w:rsid w:val="00127124"/>
    <w:rsid w:val="00134DF0"/>
    <w:rsid w:val="001351F6"/>
    <w:rsid w:val="001353D3"/>
    <w:rsid w:val="00135B54"/>
    <w:rsid w:val="00136EC7"/>
    <w:rsid w:val="00140FD9"/>
    <w:rsid w:val="00141B9A"/>
    <w:rsid w:val="00142934"/>
    <w:rsid w:val="001430B2"/>
    <w:rsid w:val="001445E3"/>
    <w:rsid w:val="00147479"/>
    <w:rsid w:val="00147841"/>
    <w:rsid w:val="001508B4"/>
    <w:rsid w:val="00153164"/>
    <w:rsid w:val="00153825"/>
    <w:rsid w:val="00153BE3"/>
    <w:rsid w:val="0015573C"/>
    <w:rsid w:val="001561B1"/>
    <w:rsid w:val="0015702C"/>
    <w:rsid w:val="001612C9"/>
    <w:rsid w:val="00162909"/>
    <w:rsid w:val="00162A00"/>
    <w:rsid w:val="001667B2"/>
    <w:rsid w:val="0016720D"/>
    <w:rsid w:val="00170F85"/>
    <w:rsid w:val="001718CC"/>
    <w:rsid w:val="00172A4A"/>
    <w:rsid w:val="00173CF8"/>
    <w:rsid w:val="00173D2F"/>
    <w:rsid w:val="00175080"/>
    <w:rsid w:val="0017515F"/>
    <w:rsid w:val="0017738D"/>
    <w:rsid w:val="00180260"/>
    <w:rsid w:val="0018059A"/>
    <w:rsid w:val="00181B3B"/>
    <w:rsid w:val="00181BB2"/>
    <w:rsid w:val="00181EC9"/>
    <w:rsid w:val="0018211E"/>
    <w:rsid w:val="00182818"/>
    <w:rsid w:val="00182F67"/>
    <w:rsid w:val="00183639"/>
    <w:rsid w:val="0018561D"/>
    <w:rsid w:val="0018565D"/>
    <w:rsid w:val="00185B7E"/>
    <w:rsid w:val="00190003"/>
    <w:rsid w:val="00190188"/>
    <w:rsid w:val="00192DB3"/>
    <w:rsid w:val="00192E87"/>
    <w:rsid w:val="00193310"/>
    <w:rsid w:val="00193AAD"/>
    <w:rsid w:val="00193FF8"/>
    <w:rsid w:val="00194DC5"/>
    <w:rsid w:val="00197070"/>
    <w:rsid w:val="001A0A51"/>
    <w:rsid w:val="001A0F4F"/>
    <w:rsid w:val="001A4E1D"/>
    <w:rsid w:val="001A5514"/>
    <w:rsid w:val="001A7D4D"/>
    <w:rsid w:val="001B15E2"/>
    <w:rsid w:val="001B2351"/>
    <w:rsid w:val="001B3799"/>
    <w:rsid w:val="001B6B0A"/>
    <w:rsid w:val="001B7A4E"/>
    <w:rsid w:val="001C0C4C"/>
    <w:rsid w:val="001C17FA"/>
    <w:rsid w:val="001C2877"/>
    <w:rsid w:val="001C3674"/>
    <w:rsid w:val="001C5BB0"/>
    <w:rsid w:val="001C5E51"/>
    <w:rsid w:val="001D15EA"/>
    <w:rsid w:val="001D220E"/>
    <w:rsid w:val="001D2A3A"/>
    <w:rsid w:val="001D3458"/>
    <w:rsid w:val="001D3F99"/>
    <w:rsid w:val="001D7922"/>
    <w:rsid w:val="001E0423"/>
    <w:rsid w:val="001E10B1"/>
    <w:rsid w:val="001E1492"/>
    <w:rsid w:val="001E35A9"/>
    <w:rsid w:val="001F3C25"/>
    <w:rsid w:val="001F4BC4"/>
    <w:rsid w:val="0020013F"/>
    <w:rsid w:val="00200A6A"/>
    <w:rsid w:val="00201182"/>
    <w:rsid w:val="00201702"/>
    <w:rsid w:val="00201B1C"/>
    <w:rsid w:val="00201D92"/>
    <w:rsid w:val="00201EEE"/>
    <w:rsid w:val="0020597C"/>
    <w:rsid w:val="0020638A"/>
    <w:rsid w:val="00207AA8"/>
    <w:rsid w:val="00210798"/>
    <w:rsid w:val="00213200"/>
    <w:rsid w:val="002138B3"/>
    <w:rsid w:val="00215728"/>
    <w:rsid w:val="0021572E"/>
    <w:rsid w:val="002166F4"/>
    <w:rsid w:val="00217000"/>
    <w:rsid w:val="00220279"/>
    <w:rsid w:val="00220CE8"/>
    <w:rsid w:val="0022106F"/>
    <w:rsid w:val="0022254B"/>
    <w:rsid w:val="00222FD4"/>
    <w:rsid w:val="00223410"/>
    <w:rsid w:val="00224532"/>
    <w:rsid w:val="002259F3"/>
    <w:rsid w:val="002265D6"/>
    <w:rsid w:val="0022671A"/>
    <w:rsid w:val="00232215"/>
    <w:rsid w:val="00232A22"/>
    <w:rsid w:val="002342F3"/>
    <w:rsid w:val="00235C5D"/>
    <w:rsid w:val="0023686F"/>
    <w:rsid w:val="002408F4"/>
    <w:rsid w:val="0024163E"/>
    <w:rsid w:val="00244231"/>
    <w:rsid w:val="0024468E"/>
    <w:rsid w:val="0024642C"/>
    <w:rsid w:val="00246794"/>
    <w:rsid w:val="0024736E"/>
    <w:rsid w:val="00252B88"/>
    <w:rsid w:val="002542C6"/>
    <w:rsid w:val="00256C9C"/>
    <w:rsid w:val="002604E9"/>
    <w:rsid w:val="00261037"/>
    <w:rsid w:val="00261827"/>
    <w:rsid w:val="00264171"/>
    <w:rsid w:val="002642A3"/>
    <w:rsid w:val="00264523"/>
    <w:rsid w:val="002664F2"/>
    <w:rsid w:val="002672FD"/>
    <w:rsid w:val="00271190"/>
    <w:rsid w:val="002713E3"/>
    <w:rsid w:val="0027160D"/>
    <w:rsid w:val="00271A26"/>
    <w:rsid w:val="00273167"/>
    <w:rsid w:val="00273BC9"/>
    <w:rsid w:val="002769C1"/>
    <w:rsid w:val="00276BD5"/>
    <w:rsid w:val="00277516"/>
    <w:rsid w:val="00277D93"/>
    <w:rsid w:val="00282472"/>
    <w:rsid w:val="0028415C"/>
    <w:rsid w:val="00284B96"/>
    <w:rsid w:val="00285033"/>
    <w:rsid w:val="00285DEC"/>
    <w:rsid w:val="00287681"/>
    <w:rsid w:val="00290515"/>
    <w:rsid w:val="002917A7"/>
    <w:rsid w:val="00292F35"/>
    <w:rsid w:val="00294967"/>
    <w:rsid w:val="002951A1"/>
    <w:rsid w:val="002973E1"/>
    <w:rsid w:val="00297714"/>
    <w:rsid w:val="002A280F"/>
    <w:rsid w:val="002A2A51"/>
    <w:rsid w:val="002A321B"/>
    <w:rsid w:val="002A3679"/>
    <w:rsid w:val="002A40AA"/>
    <w:rsid w:val="002A44A9"/>
    <w:rsid w:val="002A4E46"/>
    <w:rsid w:val="002A60AB"/>
    <w:rsid w:val="002A62EE"/>
    <w:rsid w:val="002B11E0"/>
    <w:rsid w:val="002B2C04"/>
    <w:rsid w:val="002B31CF"/>
    <w:rsid w:val="002B39A5"/>
    <w:rsid w:val="002B5575"/>
    <w:rsid w:val="002B55DC"/>
    <w:rsid w:val="002B6065"/>
    <w:rsid w:val="002C3A2C"/>
    <w:rsid w:val="002C5C68"/>
    <w:rsid w:val="002C6E5D"/>
    <w:rsid w:val="002C7420"/>
    <w:rsid w:val="002D299B"/>
    <w:rsid w:val="002D5D61"/>
    <w:rsid w:val="002D5F2E"/>
    <w:rsid w:val="002D6BD6"/>
    <w:rsid w:val="002E01F1"/>
    <w:rsid w:val="002E15F4"/>
    <w:rsid w:val="002E3803"/>
    <w:rsid w:val="002E5C64"/>
    <w:rsid w:val="002E5DA0"/>
    <w:rsid w:val="002E7827"/>
    <w:rsid w:val="002F23B1"/>
    <w:rsid w:val="002F341A"/>
    <w:rsid w:val="002F38D0"/>
    <w:rsid w:val="002F3BF4"/>
    <w:rsid w:val="002F624B"/>
    <w:rsid w:val="002F757A"/>
    <w:rsid w:val="002F7AF5"/>
    <w:rsid w:val="003004B7"/>
    <w:rsid w:val="003004E9"/>
    <w:rsid w:val="003033B3"/>
    <w:rsid w:val="00304D5E"/>
    <w:rsid w:val="00304DDA"/>
    <w:rsid w:val="00307D91"/>
    <w:rsid w:val="003106DC"/>
    <w:rsid w:val="00311188"/>
    <w:rsid w:val="0031199D"/>
    <w:rsid w:val="003126D4"/>
    <w:rsid w:val="00312F0E"/>
    <w:rsid w:val="00313821"/>
    <w:rsid w:val="003144B8"/>
    <w:rsid w:val="00314AC1"/>
    <w:rsid w:val="003154B4"/>
    <w:rsid w:val="0031567C"/>
    <w:rsid w:val="0031629E"/>
    <w:rsid w:val="00316C8B"/>
    <w:rsid w:val="00317507"/>
    <w:rsid w:val="003178C5"/>
    <w:rsid w:val="00320667"/>
    <w:rsid w:val="0032172C"/>
    <w:rsid w:val="00321BF6"/>
    <w:rsid w:val="0032296C"/>
    <w:rsid w:val="003255BF"/>
    <w:rsid w:val="003256FD"/>
    <w:rsid w:val="003258B3"/>
    <w:rsid w:val="00327D27"/>
    <w:rsid w:val="00331427"/>
    <w:rsid w:val="0033355F"/>
    <w:rsid w:val="00336F44"/>
    <w:rsid w:val="00337453"/>
    <w:rsid w:val="0034168C"/>
    <w:rsid w:val="00343CD9"/>
    <w:rsid w:val="0034565B"/>
    <w:rsid w:val="00346168"/>
    <w:rsid w:val="00346A9D"/>
    <w:rsid w:val="003474C4"/>
    <w:rsid w:val="003507FA"/>
    <w:rsid w:val="00351C8D"/>
    <w:rsid w:val="00352AB1"/>
    <w:rsid w:val="0035465B"/>
    <w:rsid w:val="00354ADA"/>
    <w:rsid w:val="00357D95"/>
    <w:rsid w:val="00360749"/>
    <w:rsid w:val="003607CF"/>
    <w:rsid w:val="00362BE8"/>
    <w:rsid w:val="00363580"/>
    <w:rsid w:val="003640E9"/>
    <w:rsid w:val="00365D0A"/>
    <w:rsid w:val="003700D2"/>
    <w:rsid w:val="00372C33"/>
    <w:rsid w:val="003751F7"/>
    <w:rsid w:val="0037659B"/>
    <w:rsid w:val="003804D0"/>
    <w:rsid w:val="0038054D"/>
    <w:rsid w:val="003813D0"/>
    <w:rsid w:val="00381AC8"/>
    <w:rsid w:val="00381EBC"/>
    <w:rsid w:val="00383DFA"/>
    <w:rsid w:val="00384DD1"/>
    <w:rsid w:val="00384EC3"/>
    <w:rsid w:val="00387297"/>
    <w:rsid w:val="00390BB4"/>
    <w:rsid w:val="00390DC9"/>
    <w:rsid w:val="00392A43"/>
    <w:rsid w:val="0039405B"/>
    <w:rsid w:val="003956E8"/>
    <w:rsid w:val="00397E87"/>
    <w:rsid w:val="003A4890"/>
    <w:rsid w:val="003A6234"/>
    <w:rsid w:val="003B072C"/>
    <w:rsid w:val="003B0BA5"/>
    <w:rsid w:val="003B218E"/>
    <w:rsid w:val="003B22A5"/>
    <w:rsid w:val="003B253F"/>
    <w:rsid w:val="003B2A16"/>
    <w:rsid w:val="003B304C"/>
    <w:rsid w:val="003B3506"/>
    <w:rsid w:val="003B5D5B"/>
    <w:rsid w:val="003C1DDC"/>
    <w:rsid w:val="003C6127"/>
    <w:rsid w:val="003D5278"/>
    <w:rsid w:val="003D7270"/>
    <w:rsid w:val="003D72B3"/>
    <w:rsid w:val="003D7AE9"/>
    <w:rsid w:val="003E0B60"/>
    <w:rsid w:val="003E39A1"/>
    <w:rsid w:val="003E767B"/>
    <w:rsid w:val="003F0D41"/>
    <w:rsid w:val="003F48EC"/>
    <w:rsid w:val="003F5D73"/>
    <w:rsid w:val="00401A9F"/>
    <w:rsid w:val="00403C62"/>
    <w:rsid w:val="004042EC"/>
    <w:rsid w:val="00404A32"/>
    <w:rsid w:val="00404B34"/>
    <w:rsid w:val="00405E19"/>
    <w:rsid w:val="00406BEF"/>
    <w:rsid w:val="00407800"/>
    <w:rsid w:val="00411834"/>
    <w:rsid w:val="00412983"/>
    <w:rsid w:val="00412C69"/>
    <w:rsid w:val="00413AEE"/>
    <w:rsid w:val="00414743"/>
    <w:rsid w:val="004148DA"/>
    <w:rsid w:val="0041680B"/>
    <w:rsid w:val="00422815"/>
    <w:rsid w:val="0042397A"/>
    <w:rsid w:val="004246B6"/>
    <w:rsid w:val="00424701"/>
    <w:rsid w:val="004249F0"/>
    <w:rsid w:val="00424A99"/>
    <w:rsid w:val="004267C4"/>
    <w:rsid w:val="00431BBB"/>
    <w:rsid w:val="00431EAD"/>
    <w:rsid w:val="004335E6"/>
    <w:rsid w:val="00434F9A"/>
    <w:rsid w:val="00435920"/>
    <w:rsid w:val="00436940"/>
    <w:rsid w:val="0043737B"/>
    <w:rsid w:val="004405D1"/>
    <w:rsid w:val="00441471"/>
    <w:rsid w:val="00444025"/>
    <w:rsid w:val="00444B6F"/>
    <w:rsid w:val="00450868"/>
    <w:rsid w:val="00450ABF"/>
    <w:rsid w:val="00451D13"/>
    <w:rsid w:val="0045272F"/>
    <w:rsid w:val="00452D85"/>
    <w:rsid w:val="00454A1A"/>
    <w:rsid w:val="00455286"/>
    <w:rsid w:val="0045779B"/>
    <w:rsid w:val="00463B2F"/>
    <w:rsid w:val="004650FF"/>
    <w:rsid w:val="004655CF"/>
    <w:rsid w:val="004707FB"/>
    <w:rsid w:val="00475021"/>
    <w:rsid w:val="00475F7A"/>
    <w:rsid w:val="00476F22"/>
    <w:rsid w:val="00477564"/>
    <w:rsid w:val="004811D0"/>
    <w:rsid w:val="0048303C"/>
    <w:rsid w:val="00484A70"/>
    <w:rsid w:val="00484C1F"/>
    <w:rsid w:val="00487E5F"/>
    <w:rsid w:val="00491841"/>
    <w:rsid w:val="00493A6F"/>
    <w:rsid w:val="00496C66"/>
    <w:rsid w:val="004971E7"/>
    <w:rsid w:val="004A09B6"/>
    <w:rsid w:val="004A32D3"/>
    <w:rsid w:val="004A58E6"/>
    <w:rsid w:val="004A628B"/>
    <w:rsid w:val="004A731A"/>
    <w:rsid w:val="004B4752"/>
    <w:rsid w:val="004B6390"/>
    <w:rsid w:val="004B6467"/>
    <w:rsid w:val="004C1E3A"/>
    <w:rsid w:val="004C30EB"/>
    <w:rsid w:val="004C32C3"/>
    <w:rsid w:val="004C48CB"/>
    <w:rsid w:val="004D2936"/>
    <w:rsid w:val="004D31EF"/>
    <w:rsid w:val="004D56E5"/>
    <w:rsid w:val="004E0DBF"/>
    <w:rsid w:val="004E13D7"/>
    <w:rsid w:val="004E1DE7"/>
    <w:rsid w:val="004E1EB4"/>
    <w:rsid w:val="004E348A"/>
    <w:rsid w:val="004E409F"/>
    <w:rsid w:val="004E4545"/>
    <w:rsid w:val="004E5D4D"/>
    <w:rsid w:val="004E5E63"/>
    <w:rsid w:val="004E60A1"/>
    <w:rsid w:val="004E7E6C"/>
    <w:rsid w:val="004F0090"/>
    <w:rsid w:val="004F01B3"/>
    <w:rsid w:val="004F08DB"/>
    <w:rsid w:val="004F0E7A"/>
    <w:rsid w:val="004F3496"/>
    <w:rsid w:val="004F38C5"/>
    <w:rsid w:val="004F46C0"/>
    <w:rsid w:val="004F495D"/>
    <w:rsid w:val="00500747"/>
    <w:rsid w:val="0050137D"/>
    <w:rsid w:val="005046A5"/>
    <w:rsid w:val="00507227"/>
    <w:rsid w:val="00507B1C"/>
    <w:rsid w:val="00511344"/>
    <w:rsid w:val="00513BE4"/>
    <w:rsid w:val="00514CD7"/>
    <w:rsid w:val="00516D88"/>
    <w:rsid w:val="00521BD7"/>
    <w:rsid w:val="00522C41"/>
    <w:rsid w:val="00524FFB"/>
    <w:rsid w:val="00525140"/>
    <w:rsid w:val="005264DD"/>
    <w:rsid w:val="005300DE"/>
    <w:rsid w:val="005301A8"/>
    <w:rsid w:val="005303F3"/>
    <w:rsid w:val="005315AD"/>
    <w:rsid w:val="00533918"/>
    <w:rsid w:val="00536470"/>
    <w:rsid w:val="005365A9"/>
    <w:rsid w:val="00542968"/>
    <w:rsid w:val="005436EE"/>
    <w:rsid w:val="00543DAD"/>
    <w:rsid w:val="00544AE9"/>
    <w:rsid w:val="00544DBF"/>
    <w:rsid w:val="00545731"/>
    <w:rsid w:val="00546006"/>
    <w:rsid w:val="00546445"/>
    <w:rsid w:val="00546DC5"/>
    <w:rsid w:val="00547ECE"/>
    <w:rsid w:val="00550911"/>
    <w:rsid w:val="00551A29"/>
    <w:rsid w:val="00552A93"/>
    <w:rsid w:val="0055471B"/>
    <w:rsid w:val="00556336"/>
    <w:rsid w:val="005572BF"/>
    <w:rsid w:val="00560D1B"/>
    <w:rsid w:val="0056137F"/>
    <w:rsid w:val="00562D07"/>
    <w:rsid w:val="005651BE"/>
    <w:rsid w:val="00567D00"/>
    <w:rsid w:val="00570627"/>
    <w:rsid w:val="00573259"/>
    <w:rsid w:val="00573291"/>
    <w:rsid w:val="00573965"/>
    <w:rsid w:val="00573CD0"/>
    <w:rsid w:val="0057444A"/>
    <w:rsid w:val="00582BB7"/>
    <w:rsid w:val="00582D58"/>
    <w:rsid w:val="00583B27"/>
    <w:rsid w:val="00583E1F"/>
    <w:rsid w:val="00584973"/>
    <w:rsid w:val="00585358"/>
    <w:rsid w:val="0058565B"/>
    <w:rsid w:val="00586C5E"/>
    <w:rsid w:val="005925B1"/>
    <w:rsid w:val="00592D31"/>
    <w:rsid w:val="00593BC3"/>
    <w:rsid w:val="005947FB"/>
    <w:rsid w:val="00597E54"/>
    <w:rsid w:val="005A146C"/>
    <w:rsid w:val="005A1AAB"/>
    <w:rsid w:val="005A2452"/>
    <w:rsid w:val="005A26F1"/>
    <w:rsid w:val="005A3EAB"/>
    <w:rsid w:val="005A4C46"/>
    <w:rsid w:val="005B00B8"/>
    <w:rsid w:val="005B0776"/>
    <w:rsid w:val="005B2734"/>
    <w:rsid w:val="005B465B"/>
    <w:rsid w:val="005B5660"/>
    <w:rsid w:val="005C2C0E"/>
    <w:rsid w:val="005C4EED"/>
    <w:rsid w:val="005C6BC1"/>
    <w:rsid w:val="005D0C1D"/>
    <w:rsid w:val="005D3AAA"/>
    <w:rsid w:val="005D41A6"/>
    <w:rsid w:val="005D4510"/>
    <w:rsid w:val="005D5A4D"/>
    <w:rsid w:val="005D5F68"/>
    <w:rsid w:val="005D6415"/>
    <w:rsid w:val="005D74CB"/>
    <w:rsid w:val="005E0284"/>
    <w:rsid w:val="005E3160"/>
    <w:rsid w:val="005E3904"/>
    <w:rsid w:val="005E4736"/>
    <w:rsid w:val="005E4E0F"/>
    <w:rsid w:val="005E6259"/>
    <w:rsid w:val="005F44BE"/>
    <w:rsid w:val="005F56FE"/>
    <w:rsid w:val="005F5A34"/>
    <w:rsid w:val="005F7A99"/>
    <w:rsid w:val="006001D6"/>
    <w:rsid w:val="00600A9E"/>
    <w:rsid w:val="00601535"/>
    <w:rsid w:val="006019D5"/>
    <w:rsid w:val="006068E6"/>
    <w:rsid w:val="00606EEA"/>
    <w:rsid w:val="006101D2"/>
    <w:rsid w:val="0061103C"/>
    <w:rsid w:val="0061267B"/>
    <w:rsid w:val="00612AF6"/>
    <w:rsid w:val="00613F8B"/>
    <w:rsid w:val="006176E9"/>
    <w:rsid w:val="00621283"/>
    <w:rsid w:val="006212CE"/>
    <w:rsid w:val="00621D12"/>
    <w:rsid w:val="00622BFE"/>
    <w:rsid w:val="006249FA"/>
    <w:rsid w:val="00624E55"/>
    <w:rsid w:val="00625491"/>
    <w:rsid w:val="0062581C"/>
    <w:rsid w:val="006267E2"/>
    <w:rsid w:val="00626B2B"/>
    <w:rsid w:val="00627427"/>
    <w:rsid w:val="00630DDE"/>
    <w:rsid w:val="006327B7"/>
    <w:rsid w:val="00633440"/>
    <w:rsid w:val="00633A2E"/>
    <w:rsid w:val="00633B28"/>
    <w:rsid w:val="00640036"/>
    <w:rsid w:val="0064396C"/>
    <w:rsid w:val="006442EB"/>
    <w:rsid w:val="0064473E"/>
    <w:rsid w:val="00647632"/>
    <w:rsid w:val="00651155"/>
    <w:rsid w:val="006530AB"/>
    <w:rsid w:val="00653E58"/>
    <w:rsid w:val="00655434"/>
    <w:rsid w:val="0065553C"/>
    <w:rsid w:val="006571B4"/>
    <w:rsid w:val="006609FA"/>
    <w:rsid w:val="006638C1"/>
    <w:rsid w:val="00663E1D"/>
    <w:rsid w:val="00665D3C"/>
    <w:rsid w:val="00665E77"/>
    <w:rsid w:val="00666809"/>
    <w:rsid w:val="006678E9"/>
    <w:rsid w:val="00667DED"/>
    <w:rsid w:val="006731C6"/>
    <w:rsid w:val="0067711F"/>
    <w:rsid w:val="00677286"/>
    <w:rsid w:val="006773D3"/>
    <w:rsid w:val="00677493"/>
    <w:rsid w:val="00681734"/>
    <w:rsid w:val="00685879"/>
    <w:rsid w:val="00686150"/>
    <w:rsid w:val="00686F64"/>
    <w:rsid w:val="006872AE"/>
    <w:rsid w:val="006919A3"/>
    <w:rsid w:val="00691D1A"/>
    <w:rsid w:val="00693127"/>
    <w:rsid w:val="006935F1"/>
    <w:rsid w:val="00694238"/>
    <w:rsid w:val="00694D75"/>
    <w:rsid w:val="006959D3"/>
    <w:rsid w:val="0069656E"/>
    <w:rsid w:val="00696CD6"/>
    <w:rsid w:val="006A0146"/>
    <w:rsid w:val="006A0DA3"/>
    <w:rsid w:val="006A2E81"/>
    <w:rsid w:val="006A6947"/>
    <w:rsid w:val="006A75C2"/>
    <w:rsid w:val="006B0173"/>
    <w:rsid w:val="006B1E38"/>
    <w:rsid w:val="006B326A"/>
    <w:rsid w:val="006B3B45"/>
    <w:rsid w:val="006B4B9D"/>
    <w:rsid w:val="006B58E3"/>
    <w:rsid w:val="006B5B13"/>
    <w:rsid w:val="006B6167"/>
    <w:rsid w:val="006C1629"/>
    <w:rsid w:val="006C25E9"/>
    <w:rsid w:val="006C281D"/>
    <w:rsid w:val="006C5B4C"/>
    <w:rsid w:val="006C7095"/>
    <w:rsid w:val="006D00C2"/>
    <w:rsid w:val="006D3536"/>
    <w:rsid w:val="006D3BD9"/>
    <w:rsid w:val="006D78C8"/>
    <w:rsid w:val="006E46CE"/>
    <w:rsid w:val="006E4B1D"/>
    <w:rsid w:val="006E567F"/>
    <w:rsid w:val="006E5BDF"/>
    <w:rsid w:val="006E7055"/>
    <w:rsid w:val="006E790A"/>
    <w:rsid w:val="006F043D"/>
    <w:rsid w:val="006F0739"/>
    <w:rsid w:val="006F13D5"/>
    <w:rsid w:val="006F2443"/>
    <w:rsid w:val="006F3194"/>
    <w:rsid w:val="006F44C1"/>
    <w:rsid w:val="006F4DF2"/>
    <w:rsid w:val="006F4E77"/>
    <w:rsid w:val="006F5C25"/>
    <w:rsid w:val="00700AF8"/>
    <w:rsid w:val="0070201D"/>
    <w:rsid w:val="00702093"/>
    <w:rsid w:val="007036BB"/>
    <w:rsid w:val="0070684E"/>
    <w:rsid w:val="00711427"/>
    <w:rsid w:val="007117CD"/>
    <w:rsid w:val="00712FBA"/>
    <w:rsid w:val="00713EE2"/>
    <w:rsid w:val="00716BA4"/>
    <w:rsid w:val="0072001C"/>
    <w:rsid w:val="00722E05"/>
    <w:rsid w:val="00725306"/>
    <w:rsid w:val="0073084B"/>
    <w:rsid w:val="007318E3"/>
    <w:rsid w:val="00735B63"/>
    <w:rsid w:val="007364C8"/>
    <w:rsid w:val="00736541"/>
    <w:rsid w:val="007373A1"/>
    <w:rsid w:val="0074026D"/>
    <w:rsid w:val="0074046A"/>
    <w:rsid w:val="007433C6"/>
    <w:rsid w:val="00745896"/>
    <w:rsid w:val="007458CA"/>
    <w:rsid w:val="0074704A"/>
    <w:rsid w:val="00753F27"/>
    <w:rsid w:val="007560F0"/>
    <w:rsid w:val="00756C41"/>
    <w:rsid w:val="00760492"/>
    <w:rsid w:val="007609CA"/>
    <w:rsid w:val="00762E07"/>
    <w:rsid w:val="007672CA"/>
    <w:rsid w:val="007732E6"/>
    <w:rsid w:val="00773F60"/>
    <w:rsid w:val="007840AC"/>
    <w:rsid w:val="00786A16"/>
    <w:rsid w:val="00786AFD"/>
    <w:rsid w:val="00786FB9"/>
    <w:rsid w:val="00787DBE"/>
    <w:rsid w:val="007900EF"/>
    <w:rsid w:val="00790497"/>
    <w:rsid w:val="007915C7"/>
    <w:rsid w:val="00795F5F"/>
    <w:rsid w:val="007979A5"/>
    <w:rsid w:val="007A0FC2"/>
    <w:rsid w:val="007A17A3"/>
    <w:rsid w:val="007A515C"/>
    <w:rsid w:val="007A5E98"/>
    <w:rsid w:val="007A7DA2"/>
    <w:rsid w:val="007B0A2D"/>
    <w:rsid w:val="007B0D48"/>
    <w:rsid w:val="007B1077"/>
    <w:rsid w:val="007B52A5"/>
    <w:rsid w:val="007B6335"/>
    <w:rsid w:val="007B69CA"/>
    <w:rsid w:val="007C0B5E"/>
    <w:rsid w:val="007C20CB"/>
    <w:rsid w:val="007C2438"/>
    <w:rsid w:val="007C28BC"/>
    <w:rsid w:val="007C293D"/>
    <w:rsid w:val="007C2B0C"/>
    <w:rsid w:val="007C3226"/>
    <w:rsid w:val="007C4451"/>
    <w:rsid w:val="007C7554"/>
    <w:rsid w:val="007D3E89"/>
    <w:rsid w:val="007D4A5E"/>
    <w:rsid w:val="007D5AA6"/>
    <w:rsid w:val="007D7B4B"/>
    <w:rsid w:val="007E0C52"/>
    <w:rsid w:val="007E348A"/>
    <w:rsid w:val="007E4D3B"/>
    <w:rsid w:val="007E685E"/>
    <w:rsid w:val="007F0A53"/>
    <w:rsid w:val="007F0E7B"/>
    <w:rsid w:val="007F10D2"/>
    <w:rsid w:val="007F4BB5"/>
    <w:rsid w:val="007F4F1E"/>
    <w:rsid w:val="007F63C5"/>
    <w:rsid w:val="007F68B9"/>
    <w:rsid w:val="008011E3"/>
    <w:rsid w:val="00802FC6"/>
    <w:rsid w:val="00805030"/>
    <w:rsid w:val="00805178"/>
    <w:rsid w:val="008051E8"/>
    <w:rsid w:val="00805439"/>
    <w:rsid w:val="00811244"/>
    <w:rsid w:val="00812A45"/>
    <w:rsid w:val="00813143"/>
    <w:rsid w:val="00813B83"/>
    <w:rsid w:val="0081411B"/>
    <w:rsid w:val="008148EA"/>
    <w:rsid w:val="00815D75"/>
    <w:rsid w:val="008161FC"/>
    <w:rsid w:val="00816A51"/>
    <w:rsid w:val="00816C2E"/>
    <w:rsid w:val="00820CAC"/>
    <w:rsid w:val="008224DB"/>
    <w:rsid w:val="008236FE"/>
    <w:rsid w:val="008316C4"/>
    <w:rsid w:val="0083285D"/>
    <w:rsid w:val="00833712"/>
    <w:rsid w:val="00834DCD"/>
    <w:rsid w:val="0083587B"/>
    <w:rsid w:val="008363B7"/>
    <w:rsid w:val="00836451"/>
    <w:rsid w:val="00837E19"/>
    <w:rsid w:val="00837EEE"/>
    <w:rsid w:val="00840AAF"/>
    <w:rsid w:val="0084276C"/>
    <w:rsid w:val="0084300C"/>
    <w:rsid w:val="0084484D"/>
    <w:rsid w:val="00845D01"/>
    <w:rsid w:val="00846A4C"/>
    <w:rsid w:val="00851ADC"/>
    <w:rsid w:val="008523B1"/>
    <w:rsid w:val="008526AA"/>
    <w:rsid w:val="008542DF"/>
    <w:rsid w:val="00856109"/>
    <w:rsid w:val="00856E6A"/>
    <w:rsid w:val="00857928"/>
    <w:rsid w:val="00857A1D"/>
    <w:rsid w:val="0086088C"/>
    <w:rsid w:val="00860FA9"/>
    <w:rsid w:val="00861BEB"/>
    <w:rsid w:val="00861CD7"/>
    <w:rsid w:val="008625D1"/>
    <w:rsid w:val="00862916"/>
    <w:rsid w:val="008637EE"/>
    <w:rsid w:val="00863DAF"/>
    <w:rsid w:val="00864255"/>
    <w:rsid w:val="00864399"/>
    <w:rsid w:val="00864DFA"/>
    <w:rsid w:val="00870422"/>
    <w:rsid w:val="00871619"/>
    <w:rsid w:val="00871A55"/>
    <w:rsid w:val="008804EF"/>
    <w:rsid w:val="00883B5B"/>
    <w:rsid w:val="00885D22"/>
    <w:rsid w:val="00892F57"/>
    <w:rsid w:val="0089385B"/>
    <w:rsid w:val="00893997"/>
    <w:rsid w:val="008962F6"/>
    <w:rsid w:val="008A01A8"/>
    <w:rsid w:val="008A067B"/>
    <w:rsid w:val="008A0803"/>
    <w:rsid w:val="008A3108"/>
    <w:rsid w:val="008A414A"/>
    <w:rsid w:val="008A5D1B"/>
    <w:rsid w:val="008A6166"/>
    <w:rsid w:val="008B085C"/>
    <w:rsid w:val="008B0EF0"/>
    <w:rsid w:val="008B146C"/>
    <w:rsid w:val="008B14D3"/>
    <w:rsid w:val="008B2242"/>
    <w:rsid w:val="008B2A01"/>
    <w:rsid w:val="008B4BA8"/>
    <w:rsid w:val="008B694C"/>
    <w:rsid w:val="008B75A1"/>
    <w:rsid w:val="008B7DC3"/>
    <w:rsid w:val="008C04DA"/>
    <w:rsid w:val="008C1148"/>
    <w:rsid w:val="008C1AE2"/>
    <w:rsid w:val="008C3117"/>
    <w:rsid w:val="008C3DEC"/>
    <w:rsid w:val="008C57EE"/>
    <w:rsid w:val="008C5D90"/>
    <w:rsid w:val="008D00C0"/>
    <w:rsid w:val="008D0AAA"/>
    <w:rsid w:val="008D2774"/>
    <w:rsid w:val="008D283C"/>
    <w:rsid w:val="008D3080"/>
    <w:rsid w:val="008D3A4D"/>
    <w:rsid w:val="008D4E14"/>
    <w:rsid w:val="008D58BF"/>
    <w:rsid w:val="008D715D"/>
    <w:rsid w:val="008E2F35"/>
    <w:rsid w:val="008E5BC8"/>
    <w:rsid w:val="008E752B"/>
    <w:rsid w:val="008F23E6"/>
    <w:rsid w:val="008F24A0"/>
    <w:rsid w:val="008F2865"/>
    <w:rsid w:val="009013D3"/>
    <w:rsid w:val="009030CD"/>
    <w:rsid w:val="00903A04"/>
    <w:rsid w:val="00903A90"/>
    <w:rsid w:val="009045B6"/>
    <w:rsid w:val="00904F08"/>
    <w:rsid w:val="00905467"/>
    <w:rsid w:val="00905583"/>
    <w:rsid w:val="00910086"/>
    <w:rsid w:val="009118AD"/>
    <w:rsid w:val="00911988"/>
    <w:rsid w:val="00912E22"/>
    <w:rsid w:val="0091456F"/>
    <w:rsid w:val="00914C5F"/>
    <w:rsid w:val="00915E56"/>
    <w:rsid w:val="009168ED"/>
    <w:rsid w:val="00916BC7"/>
    <w:rsid w:val="00916E32"/>
    <w:rsid w:val="00917D23"/>
    <w:rsid w:val="00920200"/>
    <w:rsid w:val="0092098F"/>
    <w:rsid w:val="0092359A"/>
    <w:rsid w:val="009236DC"/>
    <w:rsid w:val="00923A2B"/>
    <w:rsid w:val="00923C66"/>
    <w:rsid w:val="00925CFF"/>
    <w:rsid w:val="0092713B"/>
    <w:rsid w:val="0093008D"/>
    <w:rsid w:val="00931BFF"/>
    <w:rsid w:val="00932A04"/>
    <w:rsid w:val="0093418C"/>
    <w:rsid w:val="009345DF"/>
    <w:rsid w:val="00934F80"/>
    <w:rsid w:val="0094046E"/>
    <w:rsid w:val="00942F4E"/>
    <w:rsid w:val="009430ED"/>
    <w:rsid w:val="009455F5"/>
    <w:rsid w:val="009456F6"/>
    <w:rsid w:val="00945BB4"/>
    <w:rsid w:val="00947F00"/>
    <w:rsid w:val="00951162"/>
    <w:rsid w:val="009525C5"/>
    <w:rsid w:val="00957245"/>
    <w:rsid w:val="009614A2"/>
    <w:rsid w:val="00961AB8"/>
    <w:rsid w:val="009642F6"/>
    <w:rsid w:val="00964FDD"/>
    <w:rsid w:val="0096739C"/>
    <w:rsid w:val="00971282"/>
    <w:rsid w:val="009714E4"/>
    <w:rsid w:val="00972129"/>
    <w:rsid w:val="00972868"/>
    <w:rsid w:val="00973CDA"/>
    <w:rsid w:val="00974A9E"/>
    <w:rsid w:val="00975307"/>
    <w:rsid w:val="00975785"/>
    <w:rsid w:val="00975D03"/>
    <w:rsid w:val="00975EF5"/>
    <w:rsid w:val="0097636C"/>
    <w:rsid w:val="00982361"/>
    <w:rsid w:val="00982FC8"/>
    <w:rsid w:val="00986112"/>
    <w:rsid w:val="009874BA"/>
    <w:rsid w:val="009879EC"/>
    <w:rsid w:val="00987CF7"/>
    <w:rsid w:val="009901F1"/>
    <w:rsid w:val="00990A1F"/>
    <w:rsid w:val="00992F05"/>
    <w:rsid w:val="009A0AD4"/>
    <w:rsid w:val="009A14C8"/>
    <w:rsid w:val="009A179B"/>
    <w:rsid w:val="009B077C"/>
    <w:rsid w:val="009B0A24"/>
    <w:rsid w:val="009B1A03"/>
    <w:rsid w:val="009B349C"/>
    <w:rsid w:val="009B39A9"/>
    <w:rsid w:val="009B46E9"/>
    <w:rsid w:val="009B4B22"/>
    <w:rsid w:val="009B4ED8"/>
    <w:rsid w:val="009B50ED"/>
    <w:rsid w:val="009B61FE"/>
    <w:rsid w:val="009B62B9"/>
    <w:rsid w:val="009B62BB"/>
    <w:rsid w:val="009C0296"/>
    <w:rsid w:val="009C126E"/>
    <w:rsid w:val="009C2102"/>
    <w:rsid w:val="009C6B4B"/>
    <w:rsid w:val="009C732A"/>
    <w:rsid w:val="009D06DE"/>
    <w:rsid w:val="009D4553"/>
    <w:rsid w:val="009D4756"/>
    <w:rsid w:val="009D586E"/>
    <w:rsid w:val="009D5CC9"/>
    <w:rsid w:val="009D5F96"/>
    <w:rsid w:val="009D74C0"/>
    <w:rsid w:val="009D7C5A"/>
    <w:rsid w:val="009E00B4"/>
    <w:rsid w:val="009E0969"/>
    <w:rsid w:val="009E2289"/>
    <w:rsid w:val="009E3FC0"/>
    <w:rsid w:val="009E45E4"/>
    <w:rsid w:val="009E4864"/>
    <w:rsid w:val="009E66DE"/>
    <w:rsid w:val="009F03A4"/>
    <w:rsid w:val="009F0C99"/>
    <w:rsid w:val="009F12A9"/>
    <w:rsid w:val="009F1840"/>
    <w:rsid w:val="009F3E08"/>
    <w:rsid w:val="009F5806"/>
    <w:rsid w:val="009F5A4F"/>
    <w:rsid w:val="009F7101"/>
    <w:rsid w:val="00A00005"/>
    <w:rsid w:val="00A01122"/>
    <w:rsid w:val="00A0121E"/>
    <w:rsid w:val="00A01348"/>
    <w:rsid w:val="00A04659"/>
    <w:rsid w:val="00A067E9"/>
    <w:rsid w:val="00A06BD8"/>
    <w:rsid w:val="00A06F44"/>
    <w:rsid w:val="00A07E05"/>
    <w:rsid w:val="00A11D47"/>
    <w:rsid w:val="00A11E2B"/>
    <w:rsid w:val="00A13355"/>
    <w:rsid w:val="00A16E3B"/>
    <w:rsid w:val="00A200DF"/>
    <w:rsid w:val="00A207E5"/>
    <w:rsid w:val="00A2372D"/>
    <w:rsid w:val="00A25973"/>
    <w:rsid w:val="00A3181C"/>
    <w:rsid w:val="00A32AC6"/>
    <w:rsid w:val="00A330F4"/>
    <w:rsid w:val="00A3554C"/>
    <w:rsid w:val="00A355DD"/>
    <w:rsid w:val="00A35EEC"/>
    <w:rsid w:val="00A37ADF"/>
    <w:rsid w:val="00A40EEF"/>
    <w:rsid w:val="00A4316A"/>
    <w:rsid w:val="00A43D19"/>
    <w:rsid w:val="00A440FE"/>
    <w:rsid w:val="00A4426E"/>
    <w:rsid w:val="00A447E8"/>
    <w:rsid w:val="00A44CDC"/>
    <w:rsid w:val="00A45F7C"/>
    <w:rsid w:val="00A46258"/>
    <w:rsid w:val="00A46266"/>
    <w:rsid w:val="00A50FBA"/>
    <w:rsid w:val="00A5228A"/>
    <w:rsid w:val="00A5580F"/>
    <w:rsid w:val="00A5608E"/>
    <w:rsid w:val="00A564BE"/>
    <w:rsid w:val="00A56A16"/>
    <w:rsid w:val="00A56CDC"/>
    <w:rsid w:val="00A572ED"/>
    <w:rsid w:val="00A61A0D"/>
    <w:rsid w:val="00A63058"/>
    <w:rsid w:val="00A66EAC"/>
    <w:rsid w:val="00A676B6"/>
    <w:rsid w:val="00A702E1"/>
    <w:rsid w:val="00A719BB"/>
    <w:rsid w:val="00A721DE"/>
    <w:rsid w:val="00A72561"/>
    <w:rsid w:val="00A7314F"/>
    <w:rsid w:val="00A750A9"/>
    <w:rsid w:val="00A7541B"/>
    <w:rsid w:val="00A7667E"/>
    <w:rsid w:val="00A76998"/>
    <w:rsid w:val="00A76B32"/>
    <w:rsid w:val="00A76E19"/>
    <w:rsid w:val="00A76E3D"/>
    <w:rsid w:val="00A773D7"/>
    <w:rsid w:val="00A805F1"/>
    <w:rsid w:val="00A8280C"/>
    <w:rsid w:val="00A83A20"/>
    <w:rsid w:val="00A8409C"/>
    <w:rsid w:val="00A848DA"/>
    <w:rsid w:val="00A84C9A"/>
    <w:rsid w:val="00A90FA8"/>
    <w:rsid w:val="00A9195F"/>
    <w:rsid w:val="00A92224"/>
    <w:rsid w:val="00A92813"/>
    <w:rsid w:val="00A92F3B"/>
    <w:rsid w:val="00A93815"/>
    <w:rsid w:val="00A94238"/>
    <w:rsid w:val="00A95DAA"/>
    <w:rsid w:val="00A97B58"/>
    <w:rsid w:val="00A97FD5"/>
    <w:rsid w:val="00AA35BD"/>
    <w:rsid w:val="00AA607A"/>
    <w:rsid w:val="00AA699C"/>
    <w:rsid w:val="00AB12C8"/>
    <w:rsid w:val="00AB3D2D"/>
    <w:rsid w:val="00AB4CD1"/>
    <w:rsid w:val="00AB72E7"/>
    <w:rsid w:val="00AB7734"/>
    <w:rsid w:val="00AC0A05"/>
    <w:rsid w:val="00AC10C5"/>
    <w:rsid w:val="00AC17A0"/>
    <w:rsid w:val="00AC17B3"/>
    <w:rsid w:val="00AC2030"/>
    <w:rsid w:val="00AC2AF0"/>
    <w:rsid w:val="00AC2F42"/>
    <w:rsid w:val="00AC33E5"/>
    <w:rsid w:val="00AC693C"/>
    <w:rsid w:val="00AC7001"/>
    <w:rsid w:val="00AD0CF6"/>
    <w:rsid w:val="00AD2B77"/>
    <w:rsid w:val="00AD3A6C"/>
    <w:rsid w:val="00AD3B7C"/>
    <w:rsid w:val="00AD3D93"/>
    <w:rsid w:val="00AD4D41"/>
    <w:rsid w:val="00AD4EF3"/>
    <w:rsid w:val="00AD5103"/>
    <w:rsid w:val="00AD7E6E"/>
    <w:rsid w:val="00AE0BAA"/>
    <w:rsid w:val="00AE1EE9"/>
    <w:rsid w:val="00AE2BBA"/>
    <w:rsid w:val="00AE38F1"/>
    <w:rsid w:val="00AE41B7"/>
    <w:rsid w:val="00AE479A"/>
    <w:rsid w:val="00AE4F0A"/>
    <w:rsid w:val="00AE76AE"/>
    <w:rsid w:val="00AE7C44"/>
    <w:rsid w:val="00AF24BD"/>
    <w:rsid w:val="00AF2ABF"/>
    <w:rsid w:val="00AF37D7"/>
    <w:rsid w:val="00AF4FD7"/>
    <w:rsid w:val="00AF5E82"/>
    <w:rsid w:val="00AF67B7"/>
    <w:rsid w:val="00AF7823"/>
    <w:rsid w:val="00B01494"/>
    <w:rsid w:val="00B016BA"/>
    <w:rsid w:val="00B0198F"/>
    <w:rsid w:val="00B03C90"/>
    <w:rsid w:val="00B04C88"/>
    <w:rsid w:val="00B06056"/>
    <w:rsid w:val="00B0617F"/>
    <w:rsid w:val="00B07DE4"/>
    <w:rsid w:val="00B117B6"/>
    <w:rsid w:val="00B13787"/>
    <w:rsid w:val="00B13B7A"/>
    <w:rsid w:val="00B14094"/>
    <w:rsid w:val="00B14635"/>
    <w:rsid w:val="00B14D97"/>
    <w:rsid w:val="00B15988"/>
    <w:rsid w:val="00B169EB"/>
    <w:rsid w:val="00B17289"/>
    <w:rsid w:val="00B21210"/>
    <w:rsid w:val="00B21F92"/>
    <w:rsid w:val="00B22FC1"/>
    <w:rsid w:val="00B233C0"/>
    <w:rsid w:val="00B2420F"/>
    <w:rsid w:val="00B24267"/>
    <w:rsid w:val="00B24895"/>
    <w:rsid w:val="00B27378"/>
    <w:rsid w:val="00B31472"/>
    <w:rsid w:val="00B316BF"/>
    <w:rsid w:val="00B31A49"/>
    <w:rsid w:val="00B31CF0"/>
    <w:rsid w:val="00B33287"/>
    <w:rsid w:val="00B33AF7"/>
    <w:rsid w:val="00B352A8"/>
    <w:rsid w:val="00B35836"/>
    <w:rsid w:val="00B4059D"/>
    <w:rsid w:val="00B40904"/>
    <w:rsid w:val="00B40A75"/>
    <w:rsid w:val="00B42511"/>
    <w:rsid w:val="00B43017"/>
    <w:rsid w:val="00B4603B"/>
    <w:rsid w:val="00B471F6"/>
    <w:rsid w:val="00B50742"/>
    <w:rsid w:val="00B54127"/>
    <w:rsid w:val="00B54B99"/>
    <w:rsid w:val="00B55E78"/>
    <w:rsid w:val="00B56B12"/>
    <w:rsid w:val="00B61A45"/>
    <w:rsid w:val="00B64A75"/>
    <w:rsid w:val="00B65695"/>
    <w:rsid w:val="00B66D2D"/>
    <w:rsid w:val="00B70996"/>
    <w:rsid w:val="00B714BF"/>
    <w:rsid w:val="00B72191"/>
    <w:rsid w:val="00B7300E"/>
    <w:rsid w:val="00B7391C"/>
    <w:rsid w:val="00B73BF3"/>
    <w:rsid w:val="00B74C91"/>
    <w:rsid w:val="00B75A88"/>
    <w:rsid w:val="00B75E7A"/>
    <w:rsid w:val="00B80AD8"/>
    <w:rsid w:val="00B81C9C"/>
    <w:rsid w:val="00B82344"/>
    <w:rsid w:val="00B8279F"/>
    <w:rsid w:val="00B85717"/>
    <w:rsid w:val="00B87896"/>
    <w:rsid w:val="00B9061F"/>
    <w:rsid w:val="00B931BA"/>
    <w:rsid w:val="00B94C7F"/>
    <w:rsid w:val="00BA00C0"/>
    <w:rsid w:val="00BA08B7"/>
    <w:rsid w:val="00BA2CDA"/>
    <w:rsid w:val="00BA3B99"/>
    <w:rsid w:val="00BA6B23"/>
    <w:rsid w:val="00BA78A7"/>
    <w:rsid w:val="00BB28FC"/>
    <w:rsid w:val="00BB441D"/>
    <w:rsid w:val="00BB55E2"/>
    <w:rsid w:val="00BB6AEC"/>
    <w:rsid w:val="00BC2389"/>
    <w:rsid w:val="00BC3BED"/>
    <w:rsid w:val="00BC4800"/>
    <w:rsid w:val="00BD353A"/>
    <w:rsid w:val="00BD432F"/>
    <w:rsid w:val="00BD58BA"/>
    <w:rsid w:val="00BE031F"/>
    <w:rsid w:val="00BE0DEC"/>
    <w:rsid w:val="00BE117F"/>
    <w:rsid w:val="00BE50CD"/>
    <w:rsid w:val="00BE6B1E"/>
    <w:rsid w:val="00BE7BD1"/>
    <w:rsid w:val="00BF3032"/>
    <w:rsid w:val="00BF36D2"/>
    <w:rsid w:val="00BF3B67"/>
    <w:rsid w:val="00BF4DFC"/>
    <w:rsid w:val="00BF5112"/>
    <w:rsid w:val="00BF68A7"/>
    <w:rsid w:val="00BF7B90"/>
    <w:rsid w:val="00BF7E77"/>
    <w:rsid w:val="00C029F6"/>
    <w:rsid w:val="00C04F8A"/>
    <w:rsid w:val="00C21724"/>
    <w:rsid w:val="00C21904"/>
    <w:rsid w:val="00C21FA3"/>
    <w:rsid w:val="00C22E2E"/>
    <w:rsid w:val="00C2791E"/>
    <w:rsid w:val="00C27F29"/>
    <w:rsid w:val="00C309C7"/>
    <w:rsid w:val="00C310B2"/>
    <w:rsid w:val="00C31A62"/>
    <w:rsid w:val="00C346A9"/>
    <w:rsid w:val="00C3484B"/>
    <w:rsid w:val="00C40EF4"/>
    <w:rsid w:val="00C41094"/>
    <w:rsid w:val="00C42668"/>
    <w:rsid w:val="00C428C2"/>
    <w:rsid w:val="00C42D7F"/>
    <w:rsid w:val="00C43770"/>
    <w:rsid w:val="00C44226"/>
    <w:rsid w:val="00C460C8"/>
    <w:rsid w:val="00C465E3"/>
    <w:rsid w:val="00C4769F"/>
    <w:rsid w:val="00C47B34"/>
    <w:rsid w:val="00C47B3A"/>
    <w:rsid w:val="00C517AA"/>
    <w:rsid w:val="00C5213D"/>
    <w:rsid w:val="00C52B6B"/>
    <w:rsid w:val="00C53169"/>
    <w:rsid w:val="00C53731"/>
    <w:rsid w:val="00C539CD"/>
    <w:rsid w:val="00C53C4F"/>
    <w:rsid w:val="00C56F65"/>
    <w:rsid w:val="00C612DA"/>
    <w:rsid w:val="00C6169C"/>
    <w:rsid w:val="00C65262"/>
    <w:rsid w:val="00C678C2"/>
    <w:rsid w:val="00C67B81"/>
    <w:rsid w:val="00C70A76"/>
    <w:rsid w:val="00C70E2E"/>
    <w:rsid w:val="00C746BE"/>
    <w:rsid w:val="00C75396"/>
    <w:rsid w:val="00C818EA"/>
    <w:rsid w:val="00C81E4C"/>
    <w:rsid w:val="00C81EA4"/>
    <w:rsid w:val="00C87A08"/>
    <w:rsid w:val="00C90964"/>
    <w:rsid w:val="00C91323"/>
    <w:rsid w:val="00C93191"/>
    <w:rsid w:val="00C936EA"/>
    <w:rsid w:val="00C93B39"/>
    <w:rsid w:val="00C9597D"/>
    <w:rsid w:val="00CA0AF2"/>
    <w:rsid w:val="00CA18C5"/>
    <w:rsid w:val="00CA2EE9"/>
    <w:rsid w:val="00CA34F1"/>
    <w:rsid w:val="00CA3ABE"/>
    <w:rsid w:val="00CA3B8E"/>
    <w:rsid w:val="00CA5210"/>
    <w:rsid w:val="00CA66F2"/>
    <w:rsid w:val="00CB0181"/>
    <w:rsid w:val="00CB2148"/>
    <w:rsid w:val="00CB268E"/>
    <w:rsid w:val="00CB2741"/>
    <w:rsid w:val="00CB2D31"/>
    <w:rsid w:val="00CB4C37"/>
    <w:rsid w:val="00CC2523"/>
    <w:rsid w:val="00CC2A57"/>
    <w:rsid w:val="00CC2B5A"/>
    <w:rsid w:val="00CC3A9C"/>
    <w:rsid w:val="00CC4CB2"/>
    <w:rsid w:val="00CC4FD5"/>
    <w:rsid w:val="00CC5BE6"/>
    <w:rsid w:val="00CD1DD8"/>
    <w:rsid w:val="00CD2FAE"/>
    <w:rsid w:val="00CD73CD"/>
    <w:rsid w:val="00CE2F1B"/>
    <w:rsid w:val="00CE3DA9"/>
    <w:rsid w:val="00CE40BD"/>
    <w:rsid w:val="00CE417C"/>
    <w:rsid w:val="00CE4261"/>
    <w:rsid w:val="00CE467B"/>
    <w:rsid w:val="00CE4FB2"/>
    <w:rsid w:val="00CF023C"/>
    <w:rsid w:val="00CF027E"/>
    <w:rsid w:val="00CF21B8"/>
    <w:rsid w:val="00CF24FC"/>
    <w:rsid w:val="00CF2D89"/>
    <w:rsid w:val="00CF4BAE"/>
    <w:rsid w:val="00CF50DF"/>
    <w:rsid w:val="00D023BB"/>
    <w:rsid w:val="00D0317E"/>
    <w:rsid w:val="00D035AF"/>
    <w:rsid w:val="00D05C81"/>
    <w:rsid w:val="00D06ACD"/>
    <w:rsid w:val="00D070D0"/>
    <w:rsid w:val="00D11A36"/>
    <w:rsid w:val="00D11F17"/>
    <w:rsid w:val="00D13DF0"/>
    <w:rsid w:val="00D144F6"/>
    <w:rsid w:val="00D16780"/>
    <w:rsid w:val="00D16883"/>
    <w:rsid w:val="00D16FEF"/>
    <w:rsid w:val="00D2125F"/>
    <w:rsid w:val="00D24229"/>
    <w:rsid w:val="00D2537F"/>
    <w:rsid w:val="00D2613D"/>
    <w:rsid w:val="00D30EB0"/>
    <w:rsid w:val="00D33C80"/>
    <w:rsid w:val="00D347DA"/>
    <w:rsid w:val="00D34B95"/>
    <w:rsid w:val="00D3529E"/>
    <w:rsid w:val="00D3789D"/>
    <w:rsid w:val="00D379ED"/>
    <w:rsid w:val="00D37A59"/>
    <w:rsid w:val="00D37EC5"/>
    <w:rsid w:val="00D418D6"/>
    <w:rsid w:val="00D42EB4"/>
    <w:rsid w:val="00D444DB"/>
    <w:rsid w:val="00D4590C"/>
    <w:rsid w:val="00D45A9F"/>
    <w:rsid w:val="00D50FA7"/>
    <w:rsid w:val="00D52597"/>
    <w:rsid w:val="00D52830"/>
    <w:rsid w:val="00D54DEA"/>
    <w:rsid w:val="00D5571D"/>
    <w:rsid w:val="00D55780"/>
    <w:rsid w:val="00D558C9"/>
    <w:rsid w:val="00D559AF"/>
    <w:rsid w:val="00D56A7A"/>
    <w:rsid w:val="00D56CA9"/>
    <w:rsid w:val="00D5700B"/>
    <w:rsid w:val="00D60F33"/>
    <w:rsid w:val="00D62D99"/>
    <w:rsid w:val="00D64ABD"/>
    <w:rsid w:val="00D66046"/>
    <w:rsid w:val="00D67D58"/>
    <w:rsid w:val="00D727B7"/>
    <w:rsid w:val="00D75A6D"/>
    <w:rsid w:val="00D806C4"/>
    <w:rsid w:val="00D82F2D"/>
    <w:rsid w:val="00D8342E"/>
    <w:rsid w:val="00D84BDA"/>
    <w:rsid w:val="00D84CD0"/>
    <w:rsid w:val="00D92990"/>
    <w:rsid w:val="00D933F7"/>
    <w:rsid w:val="00D9362B"/>
    <w:rsid w:val="00D939DF"/>
    <w:rsid w:val="00D93A0C"/>
    <w:rsid w:val="00D9420E"/>
    <w:rsid w:val="00D947B3"/>
    <w:rsid w:val="00D9703A"/>
    <w:rsid w:val="00D97FDD"/>
    <w:rsid w:val="00DA1197"/>
    <w:rsid w:val="00DA2B9F"/>
    <w:rsid w:val="00DA4240"/>
    <w:rsid w:val="00DA5ED5"/>
    <w:rsid w:val="00DA6330"/>
    <w:rsid w:val="00DB0309"/>
    <w:rsid w:val="00DB054D"/>
    <w:rsid w:val="00DB1496"/>
    <w:rsid w:val="00DB2740"/>
    <w:rsid w:val="00DB4673"/>
    <w:rsid w:val="00DB4BEB"/>
    <w:rsid w:val="00DB7148"/>
    <w:rsid w:val="00DB75B7"/>
    <w:rsid w:val="00DC1091"/>
    <w:rsid w:val="00DC531C"/>
    <w:rsid w:val="00DC7467"/>
    <w:rsid w:val="00DD0277"/>
    <w:rsid w:val="00DD05D7"/>
    <w:rsid w:val="00DD0B45"/>
    <w:rsid w:val="00DD1C89"/>
    <w:rsid w:val="00DD2360"/>
    <w:rsid w:val="00DD2D52"/>
    <w:rsid w:val="00DD54B0"/>
    <w:rsid w:val="00DD5B62"/>
    <w:rsid w:val="00DD680C"/>
    <w:rsid w:val="00DE1794"/>
    <w:rsid w:val="00DE1807"/>
    <w:rsid w:val="00DE1982"/>
    <w:rsid w:val="00DE1B9C"/>
    <w:rsid w:val="00DE2282"/>
    <w:rsid w:val="00DE2A11"/>
    <w:rsid w:val="00DE347C"/>
    <w:rsid w:val="00DE7C94"/>
    <w:rsid w:val="00DF026F"/>
    <w:rsid w:val="00DF0332"/>
    <w:rsid w:val="00DF1F6B"/>
    <w:rsid w:val="00DF228B"/>
    <w:rsid w:val="00DF232E"/>
    <w:rsid w:val="00DF557F"/>
    <w:rsid w:val="00DF686E"/>
    <w:rsid w:val="00DF7F6F"/>
    <w:rsid w:val="00E0111D"/>
    <w:rsid w:val="00E0307E"/>
    <w:rsid w:val="00E05B96"/>
    <w:rsid w:val="00E1000F"/>
    <w:rsid w:val="00E1301F"/>
    <w:rsid w:val="00E135DC"/>
    <w:rsid w:val="00E17485"/>
    <w:rsid w:val="00E175A4"/>
    <w:rsid w:val="00E17679"/>
    <w:rsid w:val="00E17B73"/>
    <w:rsid w:val="00E20B16"/>
    <w:rsid w:val="00E23305"/>
    <w:rsid w:val="00E24C1B"/>
    <w:rsid w:val="00E2675A"/>
    <w:rsid w:val="00E30AA5"/>
    <w:rsid w:val="00E35067"/>
    <w:rsid w:val="00E363DC"/>
    <w:rsid w:val="00E370BA"/>
    <w:rsid w:val="00E424D9"/>
    <w:rsid w:val="00E441E8"/>
    <w:rsid w:val="00E4630E"/>
    <w:rsid w:val="00E4775A"/>
    <w:rsid w:val="00E47CB6"/>
    <w:rsid w:val="00E51D63"/>
    <w:rsid w:val="00E52765"/>
    <w:rsid w:val="00E54809"/>
    <w:rsid w:val="00E54D5D"/>
    <w:rsid w:val="00E57955"/>
    <w:rsid w:val="00E6116B"/>
    <w:rsid w:val="00E6281B"/>
    <w:rsid w:val="00E64AAC"/>
    <w:rsid w:val="00E66E0F"/>
    <w:rsid w:val="00E66F42"/>
    <w:rsid w:val="00E675F2"/>
    <w:rsid w:val="00E73320"/>
    <w:rsid w:val="00E73994"/>
    <w:rsid w:val="00E7482B"/>
    <w:rsid w:val="00E74B29"/>
    <w:rsid w:val="00E74DAB"/>
    <w:rsid w:val="00E77D68"/>
    <w:rsid w:val="00E8229D"/>
    <w:rsid w:val="00E84D1B"/>
    <w:rsid w:val="00E84D3A"/>
    <w:rsid w:val="00E854CB"/>
    <w:rsid w:val="00E86F4E"/>
    <w:rsid w:val="00E90D05"/>
    <w:rsid w:val="00E969B6"/>
    <w:rsid w:val="00E9791E"/>
    <w:rsid w:val="00EA27C5"/>
    <w:rsid w:val="00EA2B65"/>
    <w:rsid w:val="00EA74A1"/>
    <w:rsid w:val="00EA7C14"/>
    <w:rsid w:val="00EB1069"/>
    <w:rsid w:val="00EB2EA4"/>
    <w:rsid w:val="00EB307E"/>
    <w:rsid w:val="00EB35E6"/>
    <w:rsid w:val="00EB4193"/>
    <w:rsid w:val="00EB6DE3"/>
    <w:rsid w:val="00EC0787"/>
    <w:rsid w:val="00EC0E6C"/>
    <w:rsid w:val="00EC1577"/>
    <w:rsid w:val="00EC2473"/>
    <w:rsid w:val="00EC25D6"/>
    <w:rsid w:val="00EC2957"/>
    <w:rsid w:val="00EC42D5"/>
    <w:rsid w:val="00EC6E66"/>
    <w:rsid w:val="00EC7629"/>
    <w:rsid w:val="00ED223B"/>
    <w:rsid w:val="00ED2C3D"/>
    <w:rsid w:val="00ED3722"/>
    <w:rsid w:val="00ED421F"/>
    <w:rsid w:val="00ED49B6"/>
    <w:rsid w:val="00ED581D"/>
    <w:rsid w:val="00ED6240"/>
    <w:rsid w:val="00ED6AA8"/>
    <w:rsid w:val="00EE08DB"/>
    <w:rsid w:val="00EE7804"/>
    <w:rsid w:val="00EF26D5"/>
    <w:rsid w:val="00EF3338"/>
    <w:rsid w:val="00EF5EC2"/>
    <w:rsid w:val="00EF7FA4"/>
    <w:rsid w:val="00F0006E"/>
    <w:rsid w:val="00F0064C"/>
    <w:rsid w:val="00F00CC6"/>
    <w:rsid w:val="00F015DB"/>
    <w:rsid w:val="00F024A5"/>
    <w:rsid w:val="00F02F7A"/>
    <w:rsid w:val="00F0585C"/>
    <w:rsid w:val="00F0605E"/>
    <w:rsid w:val="00F06249"/>
    <w:rsid w:val="00F12131"/>
    <w:rsid w:val="00F1219B"/>
    <w:rsid w:val="00F132FD"/>
    <w:rsid w:val="00F150A0"/>
    <w:rsid w:val="00F169E8"/>
    <w:rsid w:val="00F21068"/>
    <w:rsid w:val="00F21C6A"/>
    <w:rsid w:val="00F223C9"/>
    <w:rsid w:val="00F237F4"/>
    <w:rsid w:val="00F23E40"/>
    <w:rsid w:val="00F255AD"/>
    <w:rsid w:val="00F257F9"/>
    <w:rsid w:val="00F27C88"/>
    <w:rsid w:val="00F304C7"/>
    <w:rsid w:val="00F35001"/>
    <w:rsid w:val="00F354AF"/>
    <w:rsid w:val="00F36542"/>
    <w:rsid w:val="00F36A90"/>
    <w:rsid w:val="00F42EE7"/>
    <w:rsid w:val="00F43F68"/>
    <w:rsid w:val="00F44003"/>
    <w:rsid w:val="00F44A26"/>
    <w:rsid w:val="00F4527B"/>
    <w:rsid w:val="00F4543E"/>
    <w:rsid w:val="00F460C5"/>
    <w:rsid w:val="00F46B6A"/>
    <w:rsid w:val="00F47F1B"/>
    <w:rsid w:val="00F50E7D"/>
    <w:rsid w:val="00F51718"/>
    <w:rsid w:val="00F51EC4"/>
    <w:rsid w:val="00F52CA7"/>
    <w:rsid w:val="00F53B26"/>
    <w:rsid w:val="00F60AEB"/>
    <w:rsid w:val="00F64340"/>
    <w:rsid w:val="00F65AF1"/>
    <w:rsid w:val="00F6628F"/>
    <w:rsid w:val="00F66EE6"/>
    <w:rsid w:val="00F67B8F"/>
    <w:rsid w:val="00F72222"/>
    <w:rsid w:val="00F7251A"/>
    <w:rsid w:val="00F73374"/>
    <w:rsid w:val="00F73DA4"/>
    <w:rsid w:val="00F74461"/>
    <w:rsid w:val="00F755B5"/>
    <w:rsid w:val="00F75785"/>
    <w:rsid w:val="00F76EA5"/>
    <w:rsid w:val="00F771BD"/>
    <w:rsid w:val="00F77488"/>
    <w:rsid w:val="00F82A5F"/>
    <w:rsid w:val="00F82C49"/>
    <w:rsid w:val="00F8761C"/>
    <w:rsid w:val="00F87AEF"/>
    <w:rsid w:val="00F9134B"/>
    <w:rsid w:val="00F9145A"/>
    <w:rsid w:val="00F914F6"/>
    <w:rsid w:val="00F97029"/>
    <w:rsid w:val="00FA487A"/>
    <w:rsid w:val="00FA6ACE"/>
    <w:rsid w:val="00FB006A"/>
    <w:rsid w:val="00FB277D"/>
    <w:rsid w:val="00FB39CE"/>
    <w:rsid w:val="00FB3BC3"/>
    <w:rsid w:val="00FB5F9B"/>
    <w:rsid w:val="00FB637C"/>
    <w:rsid w:val="00FC15EB"/>
    <w:rsid w:val="00FC16B3"/>
    <w:rsid w:val="00FC3799"/>
    <w:rsid w:val="00FC494D"/>
    <w:rsid w:val="00FC6BCD"/>
    <w:rsid w:val="00FC76AF"/>
    <w:rsid w:val="00FD0D17"/>
    <w:rsid w:val="00FD27DF"/>
    <w:rsid w:val="00FD74BA"/>
    <w:rsid w:val="00FE2641"/>
    <w:rsid w:val="00FE2A93"/>
    <w:rsid w:val="00FE2F76"/>
    <w:rsid w:val="00FE5084"/>
    <w:rsid w:val="00FE5F5F"/>
    <w:rsid w:val="00FE6AAB"/>
    <w:rsid w:val="00FF4017"/>
    <w:rsid w:val="00FF4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F292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3B22A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B22A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06249"/>
    <w:pPr>
      <w:ind w:left="720"/>
      <w:contextualSpacing/>
    </w:p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A922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A92224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A922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t">
    <w:name w:val="st"/>
    <w:basedOn w:val="Fontepargpadro"/>
    <w:rsid w:val="001D15EA"/>
  </w:style>
  <w:style w:type="character" w:styleId="nfase">
    <w:name w:val="Emphasis"/>
    <w:basedOn w:val="Fontepargpadro"/>
    <w:uiPriority w:val="20"/>
    <w:qFormat/>
    <w:rsid w:val="001D15EA"/>
    <w:rPr>
      <w:i/>
      <w:iCs/>
    </w:rPr>
  </w:style>
  <w:style w:type="character" w:customStyle="1" w:styleId="kn">
    <w:name w:val="kn"/>
    <w:basedOn w:val="Fontepargpadro"/>
    <w:rsid w:val="004F01B3"/>
  </w:style>
  <w:style w:type="paragraph" w:styleId="Textodebalo">
    <w:name w:val="Balloon Text"/>
    <w:basedOn w:val="Normal"/>
    <w:link w:val="TextodebaloChar"/>
    <w:uiPriority w:val="99"/>
    <w:semiHidden/>
    <w:unhideWhenUsed/>
    <w:rsid w:val="00BA3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A3B99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BA3B9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A3B9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A3B9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A3B9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A3B99"/>
    <w:rPr>
      <w:b/>
      <w:bCs/>
      <w:sz w:val="20"/>
      <w:szCs w:val="20"/>
    </w:rPr>
  </w:style>
  <w:style w:type="table" w:styleId="Tabelacomgrade">
    <w:name w:val="Table Grid"/>
    <w:basedOn w:val="Tabelanormal"/>
    <w:uiPriority w:val="59"/>
    <w:rsid w:val="001214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3B22A5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maintitle">
    <w:name w:val="maintitle"/>
    <w:basedOn w:val="Fontepargpadro"/>
    <w:rsid w:val="003B22A5"/>
  </w:style>
  <w:style w:type="character" w:customStyle="1" w:styleId="Ttulo2Char">
    <w:name w:val="Título 2 Char"/>
    <w:basedOn w:val="Fontepargpadro"/>
    <w:link w:val="Ttulo2"/>
    <w:uiPriority w:val="9"/>
    <w:semiHidden/>
    <w:rsid w:val="003B22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articledetails">
    <w:name w:val="articledetails"/>
    <w:basedOn w:val="Normal"/>
    <w:rsid w:val="003B2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3B22A5"/>
    <w:rPr>
      <w:color w:val="0000FF"/>
      <w:u w:val="single"/>
    </w:rPr>
  </w:style>
  <w:style w:type="paragraph" w:styleId="Commarcadores">
    <w:name w:val="List Bullet"/>
    <w:basedOn w:val="Normal"/>
    <w:uiPriority w:val="99"/>
    <w:unhideWhenUsed/>
    <w:rsid w:val="00261037"/>
    <w:pPr>
      <w:numPr>
        <w:numId w:val="10"/>
      </w:numPr>
      <w:contextualSpacing/>
    </w:pPr>
  </w:style>
  <w:style w:type="paragraph" w:styleId="Reviso">
    <w:name w:val="Revision"/>
    <w:hidden/>
    <w:uiPriority w:val="99"/>
    <w:semiHidden/>
    <w:rsid w:val="00142934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0198F"/>
  </w:style>
  <w:style w:type="paragraph" w:styleId="Rodap">
    <w:name w:val="footer"/>
    <w:basedOn w:val="Normal"/>
    <w:link w:val="Rodap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0198F"/>
  </w:style>
  <w:style w:type="paragraph" w:customStyle="1" w:styleId="SP118800">
    <w:name w:val="SP118800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118809">
    <w:name w:val="SP118809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660">
    <w:name w:val="SC1660"/>
    <w:uiPriority w:val="99"/>
    <w:rsid w:val="00010431"/>
    <w:rPr>
      <w:color w:val="000000"/>
      <w:sz w:val="21"/>
      <w:szCs w:val="21"/>
    </w:rPr>
  </w:style>
  <w:style w:type="paragraph" w:customStyle="1" w:styleId="SP77840">
    <w:name w:val="SP77840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77849">
    <w:name w:val="SP77849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713">
    <w:name w:val="SC1713"/>
    <w:uiPriority w:val="99"/>
    <w:rsid w:val="005436EE"/>
    <w:rPr>
      <w:i/>
      <w:iCs/>
      <w:color w:val="000000"/>
      <w:sz w:val="21"/>
      <w:szCs w:val="21"/>
    </w:rPr>
  </w:style>
  <w:style w:type="character" w:customStyle="1" w:styleId="SC1716">
    <w:name w:val="SC1716"/>
    <w:uiPriority w:val="99"/>
    <w:rsid w:val="00E6116B"/>
    <w:rPr>
      <w:i/>
      <w:iCs/>
      <w:color w:val="000000"/>
      <w:sz w:val="21"/>
      <w:szCs w:val="21"/>
    </w:rPr>
  </w:style>
  <w:style w:type="character" w:customStyle="1" w:styleId="SC1664">
    <w:name w:val="SC1664"/>
    <w:uiPriority w:val="99"/>
    <w:rsid w:val="00612AF6"/>
    <w:rPr>
      <w:color w:val="000000"/>
      <w:sz w:val="19"/>
      <w:szCs w:val="19"/>
    </w:rPr>
  </w:style>
  <w:style w:type="paragraph" w:customStyle="1" w:styleId="Default">
    <w:name w:val="Default"/>
    <w:rsid w:val="001E10B1"/>
    <w:pPr>
      <w:autoSpaceDE w:val="0"/>
      <w:autoSpaceDN w:val="0"/>
      <w:adjustRightInd w:val="0"/>
      <w:spacing w:after="0" w:line="240" w:lineRule="auto"/>
    </w:pPr>
    <w:rPr>
      <w:rFonts w:ascii="NAJOC J+ T T 6022o 00" w:hAnsi="NAJOC J+ T T 6022o 00" w:cs="NAJOC J+ T T 6022o 00"/>
      <w:color w:val="000000"/>
      <w:sz w:val="24"/>
      <w:szCs w:val="24"/>
    </w:rPr>
  </w:style>
  <w:style w:type="paragraph" w:customStyle="1" w:styleId="SP135184">
    <w:name w:val="SP135184"/>
    <w:basedOn w:val="Default"/>
    <w:next w:val="Default"/>
    <w:uiPriority w:val="99"/>
    <w:rsid w:val="001E10B1"/>
    <w:rPr>
      <w:rFonts w:cstheme="minorBidi"/>
      <w:color w:val="auto"/>
    </w:rPr>
  </w:style>
  <w:style w:type="character" w:customStyle="1" w:styleId="SC1617">
    <w:name w:val="SC1617"/>
    <w:uiPriority w:val="99"/>
    <w:rsid w:val="001E10B1"/>
    <w:rPr>
      <w:rFonts w:cs="NAJOC J+ T T 6022o 00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3B22A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B22A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06249"/>
    <w:pPr>
      <w:ind w:left="720"/>
      <w:contextualSpacing/>
    </w:p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A922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A92224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A922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t">
    <w:name w:val="st"/>
    <w:basedOn w:val="Fontepargpadro"/>
    <w:rsid w:val="001D15EA"/>
  </w:style>
  <w:style w:type="character" w:styleId="nfase">
    <w:name w:val="Emphasis"/>
    <w:basedOn w:val="Fontepargpadro"/>
    <w:uiPriority w:val="20"/>
    <w:qFormat/>
    <w:rsid w:val="001D15EA"/>
    <w:rPr>
      <w:i/>
      <w:iCs/>
    </w:rPr>
  </w:style>
  <w:style w:type="character" w:customStyle="1" w:styleId="kn">
    <w:name w:val="kn"/>
    <w:basedOn w:val="Fontepargpadro"/>
    <w:rsid w:val="004F01B3"/>
  </w:style>
  <w:style w:type="paragraph" w:styleId="Textodebalo">
    <w:name w:val="Balloon Text"/>
    <w:basedOn w:val="Normal"/>
    <w:link w:val="TextodebaloChar"/>
    <w:uiPriority w:val="99"/>
    <w:semiHidden/>
    <w:unhideWhenUsed/>
    <w:rsid w:val="00BA3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A3B99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BA3B9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A3B9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A3B9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A3B9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A3B99"/>
    <w:rPr>
      <w:b/>
      <w:bCs/>
      <w:sz w:val="20"/>
      <w:szCs w:val="20"/>
    </w:rPr>
  </w:style>
  <w:style w:type="table" w:styleId="Tabelacomgrade">
    <w:name w:val="Table Grid"/>
    <w:basedOn w:val="Tabelanormal"/>
    <w:uiPriority w:val="59"/>
    <w:rsid w:val="001214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3B22A5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maintitle">
    <w:name w:val="maintitle"/>
    <w:basedOn w:val="Fontepargpadro"/>
    <w:rsid w:val="003B22A5"/>
  </w:style>
  <w:style w:type="character" w:customStyle="1" w:styleId="Ttulo2Char">
    <w:name w:val="Título 2 Char"/>
    <w:basedOn w:val="Fontepargpadro"/>
    <w:link w:val="Ttulo2"/>
    <w:uiPriority w:val="9"/>
    <w:semiHidden/>
    <w:rsid w:val="003B22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articledetails">
    <w:name w:val="articledetails"/>
    <w:basedOn w:val="Normal"/>
    <w:rsid w:val="003B2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3B22A5"/>
    <w:rPr>
      <w:color w:val="0000FF"/>
      <w:u w:val="single"/>
    </w:rPr>
  </w:style>
  <w:style w:type="paragraph" w:styleId="Commarcadores">
    <w:name w:val="List Bullet"/>
    <w:basedOn w:val="Normal"/>
    <w:uiPriority w:val="99"/>
    <w:unhideWhenUsed/>
    <w:rsid w:val="00261037"/>
    <w:pPr>
      <w:numPr>
        <w:numId w:val="10"/>
      </w:numPr>
      <w:contextualSpacing/>
    </w:pPr>
  </w:style>
  <w:style w:type="paragraph" w:styleId="Reviso">
    <w:name w:val="Revision"/>
    <w:hidden/>
    <w:uiPriority w:val="99"/>
    <w:semiHidden/>
    <w:rsid w:val="00142934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0198F"/>
  </w:style>
  <w:style w:type="paragraph" w:styleId="Rodap">
    <w:name w:val="footer"/>
    <w:basedOn w:val="Normal"/>
    <w:link w:val="Rodap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0198F"/>
  </w:style>
  <w:style w:type="paragraph" w:customStyle="1" w:styleId="SP118800">
    <w:name w:val="SP118800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118809">
    <w:name w:val="SP118809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660">
    <w:name w:val="SC1660"/>
    <w:uiPriority w:val="99"/>
    <w:rsid w:val="00010431"/>
    <w:rPr>
      <w:color w:val="000000"/>
      <w:sz w:val="21"/>
      <w:szCs w:val="21"/>
    </w:rPr>
  </w:style>
  <w:style w:type="paragraph" w:customStyle="1" w:styleId="SP77840">
    <w:name w:val="SP77840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77849">
    <w:name w:val="SP77849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713">
    <w:name w:val="SC1713"/>
    <w:uiPriority w:val="99"/>
    <w:rsid w:val="005436EE"/>
    <w:rPr>
      <w:i/>
      <w:iCs/>
      <w:color w:val="000000"/>
      <w:sz w:val="21"/>
      <w:szCs w:val="21"/>
    </w:rPr>
  </w:style>
  <w:style w:type="character" w:customStyle="1" w:styleId="SC1716">
    <w:name w:val="SC1716"/>
    <w:uiPriority w:val="99"/>
    <w:rsid w:val="00E6116B"/>
    <w:rPr>
      <w:i/>
      <w:iCs/>
      <w:color w:val="000000"/>
      <w:sz w:val="21"/>
      <w:szCs w:val="21"/>
    </w:rPr>
  </w:style>
  <w:style w:type="character" w:customStyle="1" w:styleId="SC1664">
    <w:name w:val="SC1664"/>
    <w:uiPriority w:val="99"/>
    <w:rsid w:val="00612AF6"/>
    <w:rPr>
      <w:color w:val="000000"/>
      <w:sz w:val="19"/>
      <w:szCs w:val="19"/>
    </w:rPr>
  </w:style>
  <w:style w:type="paragraph" w:customStyle="1" w:styleId="Default">
    <w:name w:val="Default"/>
    <w:rsid w:val="001E10B1"/>
    <w:pPr>
      <w:autoSpaceDE w:val="0"/>
      <w:autoSpaceDN w:val="0"/>
      <w:adjustRightInd w:val="0"/>
      <w:spacing w:after="0" w:line="240" w:lineRule="auto"/>
    </w:pPr>
    <w:rPr>
      <w:rFonts w:ascii="NAJOC J+ T T 6022o 00" w:hAnsi="NAJOC J+ T T 6022o 00" w:cs="NAJOC J+ T T 6022o 00"/>
      <w:color w:val="000000"/>
      <w:sz w:val="24"/>
      <w:szCs w:val="24"/>
    </w:rPr>
  </w:style>
  <w:style w:type="paragraph" w:customStyle="1" w:styleId="SP135184">
    <w:name w:val="SP135184"/>
    <w:basedOn w:val="Default"/>
    <w:next w:val="Default"/>
    <w:uiPriority w:val="99"/>
    <w:rsid w:val="001E10B1"/>
    <w:rPr>
      <w:rFonts w:cstheme="minorBidi"/>
      <w:color w:val="auto"/>
    </w:rPr>
  </w:style>
  <w:style w:type="character" w:customStyle="1" w:styleId="SC1617">
    <w:name w:val="SC1617"/>
    <w:uiPriority w:val="99"/>
    <w:rsid w:val="001E10B1"/>
    <w:rPr>
      <w:rFonts w:cs="NAJOC J+ T T 6022o 0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9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3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55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1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7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8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6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1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72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7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32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0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84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09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4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1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24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876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4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0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0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37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2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3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4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B65941-31B6-4916-836F-8DA68824AE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153</Words>
  <Characters>6232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 Vieira</dc:creator>
  <cp:lastModifiedBy>Leandro Vieira</cp:lastModifiedBy>
  <cp:revision>5</cp:revision>
  <dcterms:created xsi:type="dcterms:W3CDTF">2013-10-21T15:18:00Z</dcterms:created>
  <dcterms:modified xsi:type="dcterms:W3CDTF">2014-02-11T18:27:00Z</dcterms:modified>
</cp:coreProperties>
</file>